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60B" w:rsidRPr="006E260B" w:rsidRDefault="006E260B" w:rsidP="006E260B">
      <w:pPr>
        <w:spacing w:after="200" w:line="276" w:lineRule="auto"/>
        <w:rPr>
          <w:bCs w:val="0"/>
          <w:sz w:val="20"/>
          <w:szCs w:val="20"/>
          <w:vertAlign w:val="superscript"/>
          <w:lang w:val="en-GB"/>
        </w:rPr>
      </w:pPr>
      <w:r w:rsidRPr="006E260B">
        <w:rPr>
          <w:sz w:val="20"/>
          <w:szCs w:val="20"/>
          <w:lang w:val="en-GB"/>
        </w:rPr>
        <w:t xml:space="preserve">QTLs for earliness and yield-forming traits in the </w:t>
      </w:r>
      <w:proofErr w:type="spellStart"/>
      <w:r w:rsidRPr="006E260B">
        <w:rPr>
          <w:sz w:val="20"/>
          <w:szCs w:val="20"/>
          <w:lang w:val="en-GB"/>
        </w:rPr>
        <w:t>Lubuski</w:t>
      </w:r>
      <w:proofErr w:type="spellEnd"/>
      <w:r w:rsidRPr="006E260B">
        <w:rPr>
          <w:sz w:val="20"/>
          <w:szCs w:val="20"/>
          <w:lang w:val="en-GB"/>
        </w:rPr>
        <w:t xml:space="preserve"> </w:t>
      </w:r>
      <w:r w:rsidRPr="006E260B">
        <w:rPr>
          <w:bCs w:val="0"/>
          <w:sz w:val="20"/>
          <w:szCs w:val="20"/>
          <w:lang w:val="en-GB"/>
        </w:rPr>
        <w:t xml:space="preserve">× </w:t>
      </w:r>
      <w:proofErr w:type="spellStart"/>
      <w:r w:rsidRPr="006E260B">
        <w:rPr>
          <w:bCs w:val="0"/>
          <w:sz w:val="20"/>
          <w:szCs w:val="20"/>
          <w:lang w:val="en-GB"/>
        </w:rPr>
        <w:t>CamB</w:t>
      </w:r>
      <w:proofErr w:type="spellEnd"/>
      <w:r w:rsidRPr="006E260B">
        <w:rPr>
          <w:bCs w:val="0"/>
          <w:sz w:val="20"/>
          <w:szCs w:val="20"/>
          <w:lang w:val="en-GB"/>
        </w:rPr>
        <w:t xml:space="preserve"> barley RIL population  under various water regimes</w:t>
      </w:r>
    </w:p>
    <w:p w:rsidR="006E260B" w:rsidRPr="006E260B" w:rsidRDefault="006E260B" w:rsidP="006E260B">
      <w:pPr>
        <w:spacing w:after="200" w:line="276" w:lineRule="auto"/>
        <w:rPr>
          <w:rFonts w:eastAsia="Times New Roman"/>
          <w:bCs w:val="0"/>
          <w:sz w:val="20"/>
          <w:szCs w:val="20"/>
          <w:lang w:val="en-GB"/>
        </w:rPr>
      </w:pPr>
      <w:r w:rsidRPr="006E260B">
        <w:rPr>
          <w:rFonts w:eastAsia="Times New Roman"/>
          <w:bCs w:val="0"/>
          <w:sz w:val="20"/>
          <w:szCs w:val="20"/>
          <w:lang w:val="en-GB"/>
        </w:rPr>
        <w:t xml:space="preserve">Piotr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Ogrodowicz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>,</w:t>
      </w:r>
      <w:r w:rsidRPr="006E260B">
        <w:rPr>
          <w:bCs w:val="0"/>
          <w:sz w:val="20"/>
          <w:szCs w:val="20"/>
          <w:lang w:val="en-GB"/>
        </w:rPr>
        <w:t xml:space="preserve"> </w:t>
      </w:r>
      <w:r w:rsidRPr="006E260B">
        <w:rPr>
          <w:rFonts w:eastAsia="Times New Roman"/>
          <w:bCs w:val="0"/>
          <w:sz w:val="20"/>
          <w:szCs w:val="20"/>
          <w:lang w:val="en-GB"/>
        </w:rPr>
        <w:t xml:space="preserve">Tadeusz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Adamski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 Krzysztof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Mikołajczak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Anett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Kuczyńska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 Maria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Surma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Paweł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Krajewski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Anet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Sawikowska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Andrzej G.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Górny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Korneli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Gudyś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b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Iwon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Szarejko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b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Justyna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Guzy-Wróbelska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b</w:t>
      </w:r>
      <w:proofErr w:type="spellEnd"/>
      <w:r w:rsidRPr="006E260B">
        <w:rPr>
          <w:rFonts w:eastAsia="Times New Roman"/>
          <w:bCs w:val="0"/>
          <w:sz w:val="20"/>
          <w:szCs w:val="20"/>
          <w:lang w:val="en-GB"/>
        </w:rPr>
        <w:t xml:space="preserve">, Karolina </w:t>
      </w:r>
      <w:proofErr w:type="spellStart"/>
      <w:r w:rsidRPr="006E260B">
        <w:rPr>
          <w:rFonts w:eastAsia="Times New Roman"/>
          <w:bCs w:val="0"/>
          <w:sz w:val="20"/>
          <w:szCs w:val="20"/>
          <w:lang w:val="en-GB"/>
        </w:rPr>
        <w:t>Krystkowiak</w:t>
      </w:r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vertAlign w:val="superscript"/>
          <w:lang w:val="en-GB"/>
        </w:rPr>
        <w:t>,*</w:t>
      </w:r>
    </w:p>
    <w:p w:rsidR="006E260B" w:rsidRPr="006E260B" w:rsidRDefault="006E260B" w:rsidP="006E260B">
      <w:pPr>
        <w:spacing w:after="200" w:line="276" w:lineRule="auto"/>
        <w:rPr>
          <w:rFonts w:eastAsia="Times New Roman"/>
          <w:bCs w:val="0"/>
          <w:sz w:val="20"/>
          <w:szCs w:val="20"/>
          <w:lang w:val="en-US"/>
        </w:rPr>
      </w:pPr>
      <w:proofErr w:type="spellStart"/>
      <w:r w:rsidRPr="006E260B">
        <w:rPr>
          <w:rFonts w:eastAsia="Times New Roman"/>
          <w:bCs w:val="0"/>
          <w:sz w:val="20"/>
          <w:szCs w:val="20"/>
          <w:vertAlign w:val="superscript"/>
          <w:lang w:val="en-US"/>
        </w:rPr>
        <w:t>a</w:t>
      </w:r>
      <w:proofErr w:type="spellEnd"/>
      <w:r w:rsidRPr="006E260B">
        <w:rPr>
          <w:rFonts w:eastAsia="Times New Roman"/>
          <w:bCs w:val="0"/>
          <w:sz w:val="20"/>
          <w:szCs w:val="20"/>
          <w:vertAlign w:val="superscript"/>
          <w:lang w:val="en-US"/>
        </w:rPr>
        <w:t xml:space="preserve"> </w:t>
      </w:r>
      <w:r w:rsidRPr="006E260B">
        <w:rPr>
          <w:rFonts w:eastAsia="Times New Roman"/>
          <w:bCs w:val="0"/>
          <w:sz w:val="20"/>
          <w:szCs w:val="20"/>
          <w:lang w:val="en-US"/>
        </w:rPr>
        <w:t xml:space="preserve"> Institute of Plant Genetics of the Polish Academy of Sciences, </w:t>
      </w:r>
      <w:proofErr w:type="spellStart"/>
      <w:r w:rsidRPr="006E260B">
        <w:rPr>
          <w:rFonts w:eastAsia="Times New Roman"/>
          <w:bCs w:val="0"/>
          <w:sz w:val="20"/>
          <w:szCs w:val="20"/>
          <w:lang w:val="en-US"/>
        </w:rPr>
        <w:t>Strzeszyńska</w:t>
      </w:r>
      <w:proofErr w:type="spellEnd"/>
      <w:r w:rsidRPr="006E260B">
        <w:rPr>
          <w:rFonts w:eastAsia="Times New Roman"/>
          <w:bCs w:val="0"/>
          <w:sz w:val="20"/>
          <w:szCs w:val="20"/>
          <w:lang w:val="en-US"/>
        </w:rPr>
        <w:t xml:space="preserve"> 34, 60-479 </w:t>
      </w:r>
      <w:proofErr w:type="spellStart"/>
      <w:r w:rsidRPr="006E260B">
        <w:rPr>
          <w:rFonts w:eastAsia="Times New Roman"/>
          <w:bCs w:val="0"/>
          <w:sz w:val="20"/>
          <w:szCs w:val="20"/>
          <w:lang w:val="en-US"/>
        </w:rPr>
        <w:t>Poznań</w:t>
      </w:r>
      <w:proofErr w:type="spellEnd"/>
      <w:r w:rsidRPr="006E260B">
        <w:rPr>
          <w:rFonts w:eastAsia="Times New Roman"/>
          <w:bCs w:val="0"/>
          <w:sz w:val="20"/>
          <w:szCs w:val="20"/>
          <w:lang w:val="en-US"/>
        </w:rPr>
        <w:t>, Poland</w:t>
      </w:r>
    </w:p>
    <w:p w:rsidR="006E260B" w:rsidRPr="006E260B" w:rsidRDefault="006E260B" w:rsidP="006E260B">
      <w:pPr>
        <w:spacing w:after="200" w:line="276" w:lineRule="auto"/>
        <w:rPr>
          <w:bCs w:val="0"/>
          <w:sz w:val="20"/>
          <w:szCs w:val="20"/>
          <w:lang w:val="en-US"/>
        </w:rPr>
      </w:pPr>
      <w:r w:rsidRPr="006E260B">
        <w:rPr>
          <w:rFonts w:eastAsia="Times New Roman"/>
          <w:bCs w:val="0"/>
          <w:sz w:val="20"/>
          <w:szCs w:val="20"/>
          <w:vertAlign w:val="superscript"/>
          <w:lang w:val="en-US"/>
        </w:rPr>
        <w:t>b</w:t>
      </w:r>
      <w:r w:rsidRPr="006E260B">
        <w:rPr>
          <w:bCs w:val="0"/>
          <w:sz w:val="20"/>
          <w:szCs w:val="20"/>
          <w:lang w:val="en-US"/>
        </w:rPr>
        <w:t xml:space="preserve"> Department of Genetics, Faculty of Biology and Environmental Protection, University of Silesia, </w:t>
      </w:r>
      <w:proofErr w:type="spellStart"/>
      <w:r w:rsidRPr="006E260B">
        <w:rPr>
          <w:bCs w:val="0"/>
          <w:sz w:val="20"/>
          <w:szCs w:val="20"/>
          <w:lang w:val="en-US"/>
        </w:rPr>
        <w:t>Jagiellońska</w:t>
      </w:r>
      <w:proofErr w:type="spellEnd"/>
      <w:r w:rsidRPr="006E260B">
        <w:rPr>
          <w:bCs w:val="0"/>
          <w:sz w:val="20"/>
          <w:szCs w:val="20"/>
          <w:lang w:val="en-US"/>
        </w:rPr>
        <w:t xml:space="preserve"> 28, 40-032 Katowice, Poland</w:t>
      </w:r>
    </w:p>
    <w:p w:rsidR="006E260B" w:rsidRPr="006E260B" w:rsidRDefault="006E260B" w:rsidP="006E260B">
      <w:pPr>
        <w:spacing w:after="200" w:line="276" w:lineRule="auto"/>
        <w:rPr>
          <w:rFonts w:ascii="Calibri" w:eastAsia="Times New Roman" w:hAnsi="Calibri"/>
          <w:bCs w:val="0"/>
          <w:sz w:val="20"/>
          <w:szCs w:val="20"/>
          <w:lang w:val="en-US"/>
        </w:rPr>
      </w:pPr>
      <w:r w:rsidRPr="006E260B">
        <w:rPr>
          <w:rFonts w:eastAsia="Times New Roman"/>
          <w:bCs w:val="0"/>
          <w:sz w:val="20"/>
          <w:szCs w:val="20"/>
          <w:lang w:val="en-US"/>
        </w:rPr>
        <w:t>*Corresponding authors:</w:t>
      </w:r>
    </w:p>
    <w:p w:rsidR="006E260B" w:rsidRPr="006E260B" w:rsidRDefault="006E260B" w:rsidP="006E260B">
      <w:pPr>
        <w:spacing w:after="200" w:line="276" w:lineRule="auto"/>
        <w:rPr>
          <w:rFonts w:eastAsia="Times New Roman"/>
          <w:bCs w:val="0"/>
          <w:sz w:val="20"/>
          <w:szCs w:val="20"/>
          <w:lang w:val="de-DE"/>
        </w:rPr>
      </w:pPr>
      <w:r w:rsidRPr="006E260B">
        <w:rPr>
          <w:rFonts w:eastAsia="Times New Roman"/>
          <w:bCs w:val="0"/>
          <w:sz w:val="20"/>
          <w:szCs w:val="20"/>
          <w:lang w:val="de-DE"/>
        </w:rPr>
        <w:t xml:space="preserve">Tel.: (+48 61) 65 50 224; </w:t>
      </w:r>
      <w:proofErr w:type="spellStart"/>
      <w:r w:rsidRPr="006E260B">
        <w:rPr>
          <w:rFonts w:eastAsia="Times New Roman"/>
          <w:bCs w:val="0"/>
          <w:sz w:val="20"/>
          <w:szCs w:val="20"/>
          <w:lang w:val="de-DE"/>
        </w:rPr>
        <w:t>e-mail</w:t>
      </w:r>
      <w:proofErr w:type="spellEnd"/>
      <w:r w:rsidRPr="006E260B">
        <w:rPr>
          <w:rFonts w:eastAsia="Times New Roman"/>
          <w:bCs w:val="0"/>
          <w:sz w:val="20"/>
          <w:szCs w:val="20"/>
          <w:lang w:val="de-DE"/>
        </w:rPr>
        <w:t xml:space="preserve">: </w:t>
      </w:r>
      <w:hyperlink r:id="rId5" w:history="1">
        <w:r w:rsidRPr="006E260B">
          <w:rPr>
            <w:rFonts w:eastAsia="Times New Roman"/>
            <w:bCs w:val="0"/>
            <w:color w:val="0000FF"/>
            <w:sz w:val="20"/>
            <w:szCs w:val="20"/>
            <w:u w:val="single"/>
            <w:lang w:val="de-DE"/>
          </w:rPr>
          <w:t>kkry@igr.poznan.pl</w:t>
        </w:r>
      </w:hyperlink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E260B" w:rsidRDefault="006E260B" w:rsidP="00F51023">
      <w:pPr>
        <w:spacing w:line="360" w:lineRule="auto"/>
        <w:rPr>
          <w:sz w:val="22"/>
          <w:szCs w:val="22"/>
          <w:lang w:val="en-US"/>
        </w:rPr>
      </w:pPr>
    </w:p>
    <w:p w:rsidR="006F3E7D" w:rsidRPr="000C3116" w:rsidRDefault="00DF5EF9" w:rsidP="00F51023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ESM_3</w:t>
      </w:r>
      <w:r w:rsidR="006E260B">
        <w:rPr>
          <w:sz w:val="22"/>
          <w:szCs w:val="22"/>
          <w:lang w:val="en-US"/>
        </w:rPr>
        <w:t>a.</w:t>
      </w:r>
      <w:r w:rsidR="00F51023" w:rsidRPr="000C3116">
        <w:rPr>
          <w:sz w:val="22"/>
          <w:szCs w:val="22"/>
          <w:lang w:val="en-US"/>
        </w:rPr>
        <w:t xml:space="preserve"> The average</w:t>
      </w:r>
      <w:r w:rsidR="006C6F25">
        <w:rPr>
          <w:sz w:val="22"/>
          <w:szCs w:val="22"/>
          <w:lang w:val="en-US"/>
        </w:rPr>
        <w:t xml:space="preserve"> days to</w:t>
      </w:r>
      <w:r w:rsidR="00F51023" w:rsidRPr="000C3116">
        <w:rPr>
          <w:sz w:val="22"/>
          <w:szCs w:val="22"/>
          <w:lang w:val="en-US"/>
        </w:rPr>
        <w:t xml:space="preserve"> </w:t>
      </w:r>
      <w:r w:rsidR="00C45BBF">
        <w:rPr>
          <w:sz w:val="22"/>
          <w:szCs w:val="22"/>
          <w:lang w:val="en-US"/>
        </w:rPr>
        <w:t xml:space="preserve">heading and </w:t>
      </w:r>
      <w:r w:rsidR="00F51023" w:rsidRPr="000C3116">
        <w:rPr>
          <w:sz w:val="22"/>
          <w:szCs w:val="22"/>
          <w:lang w:val="en-US"/>
        </w:rPr>
        <w:t xml:space="preserve">mean values </w:t>
      </w:r>
      <w:r w:rsidR="00BE4FBB">
        <w:rPr>
          <w:sz w:val="22"/>
          <w:szCs w:val="22"/>
          <w:lang w:val="en-US"/>
        </w:rPr>
        <w:t>for</w:t>
      </w:r>
      <w:r w:rsidR="00F51023" w:rsidRPr="000C3116">
        <w:rPr>
          <w:sz w:val="22"/>
          <w:szCs w:val="22"/>
          <w:lang w:val="en-US"/>
        </w:rPr>
        <w:t xml:space="preserve"> agronomic traits for parental cultivars </w:t>
      </w:r>
    </w:p>
    <w:p w:rsidR="00D9436B" w:rsidRPr="00F51023" w:rsidRDefault="00D9436B">
      <w:pPr>
        <w:rPr>
          <w:lang w:val="en-US"/>
        </w:rPr>
      </w:pPr>
    </w:p>
    <w:tbl>
      <w:tblPr>
        <w:tblW w:w="8474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720"/>
        <w:gridCol w:w="1151"/>
        <w:gridCol w:w="1157"/>
        <w:gridCol w:w="723"/>
        <w:gridCol w:w="1145"/>
        <w:gridCol w:w="715"/>
      </w:tblGrid>
      <w:tr w:rsidR="00D9436B" w:rsidRPr="006E260B" w:rsidTr="004042FE">
        <w:trPr>
          <w:trHeight w:val="285"/>
          <w:jc w:val="center"/>
        </w:trPr>
        <w:tc>
          <w:tcPr>
            <w:tcW w:w="286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436B" w:rsidRPr="000C3116" w:rsidRDefault="004042FE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Trai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9436B" w:rsidRPr="000C3116" w:rsidRDefault="004042FE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Year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0C3116" w:rsidRDefault="00011F06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Lubuski</w:t>
            </w:r>
            <w:proofErr w:type="spellEnd"/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4042FE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CamB</w:t>
            </w:r>
            <w:proofErr w:type="spellEnd"/>
          </w:p>
        </w:tc>
      </w:tr>
      <w:tr w:rsidR="00D9436B" w:rsidRPr="006E260B" w:rsidTr="00715A34">
        <w:trPr>
          <w:trHeight w:val="300"/>
          <w:jc w:val="center"/>
        </w:trPr>
        <w:tc>
          <w:tcPr>
            <w:tcW w:w="286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0C3116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0C3116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0C3116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4042FE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4042FE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0C3116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</w:tr>
      <w:tr w:rsidR="00BB65B5" w:rsidRPr="006E260B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center"/>
          </w:tcPr>
          <w:p w:rsidR="00BB65B5" w:rsidRPr="006E260B" w:rsidRDefault="00715A34" w:rsidP="00BE4363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FF0000"/>
                <w:sz w:val="16"/>
                <w:szCs w:val="16"/>
                <w:lang w:val="en-US" w:eastAsia="pl-PL"/>
              </w:rPr>
              <w:t>Heading d</w:t>
            </w:r>
            <w:r w:rsidR="00BE4363" w:rsidRPr="006E260B">
              <w:rPr>
                <w:rFonts w:eastAsia="Times New Roman"/>
                <w:bCs w:val="0"/>
                <w:color w:val="FF0000"/>
                <w:sz w:val="16"/>
                <w:szCs w:val="16"/>
                <w:lang w:val="en-US" w:eastAsia="pl-PL"/>
              </w:rPr>
              <w:t>ate</w:t>
            </w:r>
            <w:r w:rsidR="006C6F25">
              <w:rPr>
                <w:rFonts w:eastAsia="Times New Roman"/>
                <w:bCs w:val="0"/>
                <w:color w:val="FF0000"/>
                <w:sz w:val="16"/>
                <w:szCs w:val="16"/>
                <w:lang w:val="en-US" w:eastAsia="pl-PL"/>
              </w:rPr>
              <w:t xml:space="preserve"> (days)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63.67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43.33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0.33</w:t>
            </w:r>
          </w:p>
        </w:tc>
      </w:tr>
      <w:tr w:rsidR="00BB65B5" w:rsidRPr="000C3116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D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6E260B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6E260B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61.0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0C3116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BB65B5" w:rsidRPr="000C3116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0C3116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BB65B5" w:rsidRPr="000C3116" w:rsidTr="00715A34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814652" w:rsidTr="00715A34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center"/>
            <w:hideMark/>
          </w:tcPr>
          <w:p w:rsidR="00BB65B5" w:rsidRPr="000C3116" w:rsidRDefault="00715A34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1000-grain weight (g)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0C3116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0C3116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0C3116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C311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42.28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0C3116" w:rsidRDefault="00134648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3.1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1D1C0B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1D1C0B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Grain weight per plant (g)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1D1C0B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1D1C0B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Length of main stem (cm)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4042FE" w:rsidRDefault="001D1C0B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productive tillers per plant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Grain weight per main spike (g)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134648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="00134648"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 w:rsidR="00134648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grains per main spike</w:t>
            </w: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23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</w:tbl>
    <w:p w:rsidR="00701DA9" w:rsidRDefault="00701DA9"/>
    <w:p w:rsidR="00D54FC1" w:rsidRDefault="00D54FC1"/>
    <w:p w:rsidR="00D54FC1" w:rsidRDefault="00D54FC1"/>
    <w:p w:rsidR="00D54FC1" w:rsidRDefault="00D54FC1"/>
    <w:p w:rsidR="00D54FC1" w:rsidRDefault="00D54FC1"/>
    <w:p w:rsidR="00757E3F" w:rsidRDefault="00757E3F"/>
    <w:p w:rsidR="00757E3F" w:rsidRDefault="00757E3F"/>
    <w:p w:rsidR="00757E3F" w:rsidRDefault="00757E3F"/>
    <w:p w:rsidR="00D54FC1" w:rsidRDefault="00D54FC1"/>
    <w:p w:rsidR="00D9436B" w:rsidRPr="00BC49DA" w:rsidRDefault="00D9436B">
      <w:pPr>
        <w:rPr>
          <w:lang w:val="en-US"/>
        </w:rPr>
      </w:pPr>
    </w:p>
    <w:tbl>
      <w:tblPr>
        <w:tblW w:w="8471" w:type="dxa"/>
        <w:jc w:val="center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800"/>
        <w:gridCol w:w="1151"/>
        <w:gridCol w:w="984"/>
        <w:gridCol w:w="776"/>
        <w:gridCol w:w="995"/>
        <w:gridCol w:w="785"/>
      </w:tblGrid>
      <w:tr w:rsidR="00F51023" w:rsidRPr="00814652" w:rsidTr="00D54FC1">
        <w:trPr>
          <w:trHeight w:val="285"/>
          <w:jc w:val="center"/>
        </w:trPr>
        <w:tc>
          <w:tcPr>
            <w:tcW w:w="29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lastRenderedPageBreak/>
              <w:t>Trait</w:t>
            </w:r>
            <w:proofErr w:type="spellEnd"/>
          </w:p>
        </w:tc>
        <w:tc>
          <w:tcPr>
            <w:tcW w:w="80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51023" w:rsidRPr="00814652" w:rsidRDefault="00011F06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11F06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76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Lubuski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amB</w:t>
            </w:r>
            <w:proofErr w:type="spellEnd"/>
          </w:p>
        </w:tc>
      </w:tr>
      <w:tr w:rsidR="00F51023" w:rsidRPr="00814652" w:rsidTr="00D54FC1">
        <w:trPr>
          <w:trHeight w:val="300"/>
          <w:jc w:val="center"/>
        </w:trPr>
        <w:tc>
          <w:tcPr>
            <w:tcW w:w="29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51023" w:rsidRPr="00814652" w:rsidRDefault="00F51023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51023" w:rsidRPr="00814652" w:rsidRDefault="00F51023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51023" w:rsidRPr="00814652" w:rsidRDefault="00F51023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s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e</w:t>
            </w:r>
            <w:proofErr w:type="spellEnd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51023" w:rsidRPr="00814652" w:rsidRDefault="00F51023" w:rsidP="00226FE4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s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e</w:t>
            </w:r>
            <w:proofErr w:type="spellEnd"/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Number of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spikelets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 per main spike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Length of main spike (cm)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Grain weight per lateral spike (g)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F51023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grains per lateral spike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Number of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spikelets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 per lateral spike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Length of lateral spike (cm)</w:t>
            </w: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8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984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76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99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</w:tbl>
    <w:p w:rsidR="00D9436B" w:rsidRDefault="00D9436B"/>
    <w:p w:rsidR="00F51023" w:rsidRDefault="00F51023"/>
    <w:p w:rsidR="00F51023" w:rsidRDefault="00F51023"/>
    <w:p w:rsidR="00F51023" w:rsidRDefault="00F51023"/>
    <w:p w:rsidR="00F51023" w:rsidRDefault="00F51023"/>
    <w:p w:rsidR="00D54FC1" w:rsidRDefault="00D54FC1" w:rsidP="00D9436B">
      <w:pPr>
        <w:spacing w:line="360" w:lineRule="auto"/>
        <w:jc w:val="both"/>
      </w:pPr>
    </w:p>
    <w:p w:rsidR="00D54FC1" w:rsidRDefault="00D54FC1" w:rsidP="00D9436B">
      <w:pPr>
        <w:spacing w:line="360" w:lineRule="auto"/>
        <w:jc w:val="both"/>
      </w:pPr>
    </w:p>
    <w:p w:rsidR="001012D2" w:rsidRDefault="001012D2" w:rsidP="00D9436B">
      <w:pPr>
        <w:spacing w:line="360" w:lineRule="auto"/>
        <w:jc w:val="both"/>
      </w:pPr>
    </w:p>
    <w:p w:rsidR="001012D2" w:rsidRDefault="001012D2" w:rsidP="00D9436B">
      <w:pPr>
        <w:spacing w:line="360" w:lineRule="auto"/>
        <w:jc w:val="both"/>
      </w:pPr>
    </w:p>
    <w:p w:rsidR="001012D2" w:rsidRDefault="001012D2" w:rsidP="00D9436B">
      <w:pPr>
        <w:spacing w:line="360" w:lineRule="auto"/>
        <w:jc w:val="both"/>
      </w:pPr>
    </w:p>
    <w:p w:rsidR="001012D2" w:rsidRDefault="001012D2" w:rsidP="00D9436B">
      <w:pPr>
        <w:spacing w:line="360" w:lineRule="auto"/>
        <w:jc w:val="both"/>
      </w:pPr>
    </w:p>
    <w:p w:rsidR="001012D2" w:rsidRDefault="001012D2" w:rsidP="00D9436B">
      <w:pPr>
        <w:spacing w:line="360" w:lineRule="auto"/>
        <w:jc w:val="both"/>
      </w:pPr>
    </w:p>
    <w:p w:rsidR="00CD3BF5" w:rsidRDefault="00CD3BF5" w:rsidP="00D9436B">
      <w:pPr>
        <w:spacing w:line="360" w:lineRule="auto"/>
        <w:jc w:val="both"/>
      </w:pPr>
    </w:p>
    <w:p w:rsidR="00CD3BF5" w:rsidRDefault="00CD3BF5" w:rsidP="00D9436B">
      <w:pPr>
        <w:spacing w:line="360" w:lineRule="auto"/>
        <w:jc w:val="both"/>
      </w:pPr>
    </w:p>
    <w:p w:rsidR="00D9436B" w:rsidRPr="000C3116" w:rsidRDefault="00DF5EF9" w:rsidP="00D9436B">
      <w:pPr>
        <w:spacing w:line="360" w:lineRule="auto"/>
        <w:jc w:val="both"/>
        <w:rPr>
          <w:bCs w:val="0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ESM_3</w:t>
      </w:r>
      <w:r w:rsidR="006E260B">
        <w:rPr>
          <w:sz w:val="22"/>
          <w:szCs w:val="22"/>
          <w:lang w:val="en-US"/>
        </w:rPr>
        <w:t>b.</w:t>
      </w:r>
      <w:r w:rsidR="006E260B" w:rsidRPr="000C3116">
        <w:rPr>
          <w:sz w:val="22"/>
          <w:szCs w:val="22"/>
          <w:lang w:val="en-US"/>
        </w:rPr>
        <w:t xml:space="preserve"> </w:t>
      </w:r>
      <w:r w:rsidR="00F01A41" w:rsidRPr="000C3116">
        <w:rPr>
          <w:rFonts w:eastAsiaTheme="majorEastAsia"/>
          <w:sz w:val="22"/>
          <w:szCs w:val="22"/>
          <w:lang w:val="en-US"/>
        </w:rPr>
        <w:t>The average</w:t>
      </w:r>
      <w:r w:rsidR="006C6F25">
        <w:rPr>
          <w:rFonts w:eastAsiaTheme="majorEastAsia"/>
          <w:sz w:val="22"/>
          <w:szCs w:val="22"/>
          <w:lang w:val="en-US"/>
        </w:rPr>
        <w:t xml:space="preserve"> days to</w:t>
      </w:r>
      <w:r w:rsidR="00F01A41" w:rsidRPr="000C3116">
        <w:rPr>
          <w:rFonts w:eastAsiaTheme="majorEastAsia"/>
          <w:sz w:val="22"/>
          <w:szCs w:val="22"/>
          <w:lang w:val="en-US"/>
        </w:rPr>
        <w:t xml:space="preserve"> heading </w:t>
      </w:r>
      <w:r w:rsidR="00C45BBF">
        <w:rPr>
          <w:rFonts w:eastAsiaTheme="majorEastAsia"/>
          <w:sz w:val="22"/>
          <w:szCs w:val="22"/>
          <w:lang w:val="en-US"/>
        </w:rPr>
        <w:t xml:space="preserve">and </w:t>
      </w:r>
      <w:r w:rsidR="00F01A41" w:rsidRPr="000C3116">
        <w:rPr>
          <w:rFonts w:eastAsiaTheme="majorEastAsia"/>
          <w:sz w:val="22"/>
          <w:szCs w:val="22"/>
          <w:lang w:val="en-US"/>
        </w:rPr>
        <w:t xml:space="preserve">mean values </w:t>
      </w:r>
      <w:r w:rsidR="001D1C0B">
        <w:rPr>
          <w:rFonts w:eastAsiaTheme="majorEastAsia"/>
          <w:sz w:val="22"/>
          <w:szCs w:val="22"/>
          <w:lang w:val="en-US"/>
        </w:rPr>
        <w:t>for</w:t>
      </w:r>
      <w:r w:rsidR="00F01A41" w:rsidRPr="000C3116">
        <w:rPr>
          <w:rFonts w:eastAsiaTheme="majorEastAsia"/>
          <w:sz w:val="22"/>
          <w:szCs w:val="22"/>
          <w:lang w:val="en-US"/>
        </w:rPr>
        <w:t xml:space="preserve"> agronomic traits </w:t>
      </w:r>
      <w:r w:rsidR="001D1C0B">
        <w:rPr>
          <w:rFonts w:eastAsiaTheme="majorEastAsia"/>
          <w:sz w:val="22"/>
          <w:szCs w:val="22"/>
          <w:lang w:val="en-US"/>
        </w:rPr>
        <w:t>in</w:t>
      </w:r>
      <w:r w:rsidR="00F01A41" w:rsidRPr="000C3116">
        <w:rPr>
          <w:rFonts w:eastAsiaTheme="majorEastAsia"/>
          <w:sz w:val="22"/>
          <w:szCs w:val="22"/>
          <w:lang w:val="en-US"/>
        </w:rPr>
        <w:t xml:space="preserve"> RILs </w:t>
      </w:r>
    </w:p>
    <w:tbl>
      <w:tblPr>
        <w:tblW w:w="864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680"/>
        <w:gridCol w:w="1151"/>
        <w:gridCol w:w="1212"/>
        <w:gridCol w:w="757"/>
        <w:gridCol w:w="957"/>
        <w:gridCol w:w="957"/>
        <w:gridCol w:w="957"/>
      </w:tblGrid>
      <w:tr w:rsidR="00D9436B" w:rsidRPr="00F01A41" w:rsidTr="00D54FC1">
        <w:trPr>
          <w:trHeight w:val="285"/>
          <w:jc w:val="center"/>
        </w:trPr>
        <w:tc>
          <w:tcPr>
            <w:tcW w:w="197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D9436B" w:rsidRPr="00F01A41" w:rsidRDefault="0032564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Trait</w:t>
            </w:r>
          </w:p>
        </w:tc>
        <w:tc>
          <w:tcPr>
            <w:tcW w:w="68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D9436B" w:rsidRPr="00F01A41" w:rsidRDefault="0032564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Year</w:t>
            </w:r>
            <w:r w:rsidR="00D9436B"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</w:p>
        </w:tc>
        <w:tc>
          <w:tcPr>
            <w:tcW w:w="1151" w:type="dxa"/>
            <w:vMerge w:val="restart"/>
            <w:shd w:val="clear" w:color="auto" w:fill="FFFFFF" w:themeFill="background1"/>
            <w:vAlign w:val="bottom"/>
            <w:hideMark/>
          </w:tcPr>
          <w:p w:rsidR="00D9436B" w:rsidRPr="00F01A41" w:rsidRDefault="00011F06" w:rsidP="00011F06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011F0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Treatment</w:t>
            </w:r>
          </w:p>
        </w:tc>
        <w:tc>
          <w:tcPr>
            <w:tcW w:w="4840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D9436B" w:rsidRPr="00F01A41" w:rsidRDefault="0032564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RILs</w:t>
            </w:r>
          </w:p>
        </w:tc>
      </w:tr>
      <w:tr w:rsidR="00D9436B" w:rsidRPr="00F01A41" w:rsidTr="00BB65B5">
        <w:trPr>
          <w:trHeight w:val="300"/>
          <w:jc w:val="center"/>
        </w:trPr>
        <w:tc>
          <w:tcPr>
            <w:tcW w:w="19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F01A41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F01A41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436B" w:rsidRPr="00F01A41" w:rsidRDefault="00D9436B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F01A41" w:rsidRDefault="0032564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F01A41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F01A41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in.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F01A41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ax.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9436B" w:rsidRPr="00F01A41" w:rsidRDefault="00D9436B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c.v.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9073B8" w:rsidP="00BE4363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E4363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>Heading</w:t>
            </w:r>
            <w:proofErr w:type="spellEnd"/>
            <w:r w:rsidRPr="00BE4363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4363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>da</w:t>
            </w:r>
            <w:r w:rsidR="00BE4363" w:rsidRPr="00BE4363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>te</w:t>
            </w:r>
            <w:proofErr w:type="spellEnd"/>
            <w:r w:rsidR="006C6F25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 xml:space="preserve"> (</w:t>
            </w:r>
            <w:proofErr w:type="spellStart"/>
            <w:r w:rsidR="006C6F25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>days</w:t>
            </w:r>
            <w:proofErr w:type="spellEnd"/>
            <w:r w:rsidR="006C6F25">
              <w:rPr>
                <w:rFonts w:eastAsia="Times New Roman"/>
                <w:bCs w:val="0"/>
                <w:color w:val="FF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8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9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7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BB65B5" w:rsidRPr="00F01A41" w:rsidTr="00BB65B5">
        <w:trPr>
          <w:trHeight w:val="227"/>
          <w:jc w:val="center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1000-grain weight (g)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F01A41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F01A41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44.87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Grain weight per plant (g)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Length of main stem (cm)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9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C66432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productive tillers per plant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B65B5" w:rsidRPr="00814652" w:rsidRDefault="00BB65B5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01DA9">
              <w:rPr>
                <w:rFonts w:eastAsia="Times New Roman"/>
                <w:bCs w:val="0"/>
                <w:color w:val="000000"/>
                <w:sz w:val="14"/>
                <w:szCs w:val="14"/>
                <w:lang w:val="en-US" w:eastAsia="pl-PL"/>
              </w:rPr>
              <w:t>Grain weight per main spike (g)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75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77413D" w:rsidRDefault="00BB65B5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grains per main spike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95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</w:tr>
      <w:tr w:rsidR="00BB65B5" w:rsidRPr="00814652" w:rsidTr="00D54FC1">
        <w:trPr>
          <w:trHeight w:val="227"/>
          <w:jc w:val="center"/>
        </w:trPr>
        <w:tc>
          <w:tcPr>
            <w:tcW w:w="1970" w:type="dxa"/>
            <w:shd w:val="clear" w:color="auto" w:fill="FFFFFF" w:themeFill="background1"/>
            <w:noWrap/>
            <w:vAlign w:val="bottom"/>
          </w:tcPr>
          <w:p w:rsidR="00BB65B5" w:rsidRPr="0077413D" w:rsidRDefault="00BB65B5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80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212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7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bottom"/>
          </w:tcPr>
          <w:p w:rsidR="00BB65B5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</w:tbl>
    <w:p w:rsidR="00D9436B" w:rsidRDefault="00D9436B"/>
    <w:p w:rsidR="00D9436B" w:rsidRDefault="00D9436B">
      <w:pPr>
        <w:rPr>
          <w:lang w:val="en-US"/>
        </w:rPr>
      </w:pPr>
    </w:p>
    <w:p w:rsidR="00D54FC1" w:rsidRDefault="00D54FC1">
      <w:pPr>
        <w:rPr>
          <w:lang w:val="en-US"/>
        </w:rPr>
      </w:pPr>
    </w:p>
    <w:p w:rsidR="00D54FC1" w:rsidRDefault="00D54FC1">
      <w:pPr>
        <w:rPr>
          <w:lang w:val="en-US"/>
        </w:rPr>
      </w:pPr>
    </w:p>
    <w:p w:rsidR="00D54FC1" w:rsidRDefault="00D54FC1">
      <w:pPr>
        <w:rPr>
          <w:lang w:val="en-US"/>
        </w:rPr>
      </w:pPr>
    </w:p>
    <w:p w:rsidR="001012D2" w:rsidRDefault="001012D2">
      <w:pPr>
        <w:rPr>
          <w:lang w:val="en-US"/>
        </w:rPr>
      </w:pPr>
    </w:p>
    <w:p w:rsidR="001012D2" w:rsidRDefault="001012D2">
      <w:pPr>
        <w:rPr>
          <w:lang w:val="en-US"/>
        </w:rPr>
      </w:pPr>
    </w:p>
    <w:p w:rsidR="001012D2" w:rsidRDefault="001012D2">
      <w:pPr>
        <w:rPr>
          <w:lang w:val="en-US"/>
        </w:rPr>
      </w:pPr>
    </w:p>
    <w:p w:rsidR="00D54FC1" w:rsidRPr="0077413D" w:rsidRDefault="00D54FC1">
      <w:pPr>
        <w:rPr>
          <w:lang w:val="en-US"/>
        </w:rPr>
      </w:pPr>
    </w:p>
    <w:p w:rsidR="00F01A41" w:rsidRPr="00F01A41" w:rsidRDefault="00F01A41">
      <w:pPr>
        <w:rPr>
          <w:lang w:val="en-US"/>
        </w:rPr>
      </w:pP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760"/>
        <w:gridCol w:w="1151"/>
        <w:gridCol w:w="1060"/>
        <w:gridCol w:w="837"/>
        <w:gridCol w:w="837"/>
        <w:gridCol w:w="837"/>
        <w:gridCol w:w="1011"/>
      </w:tblGrid>
      <w:tr w:rsidR="0077413D" w:rsidRPr="00814652" w:rsidTr="00D54FC1">
        <w:trPr>
          <w:trHeight w:val="285"/>
          <w:jc w:val="center"/>
        </w:trPr>
        <w:tc>
          <w:tcPr>
            <w:tcW w:w="212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7413D" w:rsidRPr="00F01A41" w:rsidRDefault="0077413D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lastRenderedPageBreak/>
              <w:t>Trait</w:t>
            </w:r>
          </w:p>
        </w:tc>
        <w:tc>
          <w:tcPr>
            <w:tcW w:w="76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 xml:space="preserve">Year </w:t>
            </w:r>
          </w:p>
        </w:tc>
        <w:tc>
          <w:tcPr>
            <w:tcW w:w="1151" w:type="dxa"/>
            <w:vMerge w:val="restart"/>
            <w:shd w:val="clear" w:color="auto" w:fill="FFFFFF" w:themeFill="background1"/>
            <w:vAlign w:val="bottom"/>
            <w:hideMark/>
          </w:tcPr>
          <w:p w:rsidR="0077413D" w:rsidRPr="00F01A41" w:rsidRDefault="00011F06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011F06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Treatment</w:t>
            </w:r>
            <w:bookmarkStart w:id="0" w:name="_GoBack"/>
            <w:bookmarkEnd w:id="0"/>
          </w:p>
        </w:tc>
        <w:tc>
          <w:tcPr>
            <w:tcW w:w="4582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RILs</w:t>
            </w:r>
          </w:p>
        </w:tc>
      </w:tr>
      <w:tr w:rsidR="0077413D" w:rsidRPr="00814652" w:rsidTr="00D54FC1">
        <w:trPr>
          <w:trHeight w:val="300"/>
          <w:jc w:val="center"/>
        </w:trPr>
        <w:tc>
          <w:tcPr>
            <w:tcW w:w="21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413D" w:rsidRPr="00814652" w:rsidRDefault="0077413D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413D" w:rsidRPr="00814652" w:rsidRDefault="0077413D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7413D" w:rsidRPr="00814652" w:rsidRDefault="0077413D" w:rsidP="004042FE">
            <w:pP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7413D" w:rsidRPr="00814652" w:rsidRDefault="0077413D" w:rsidP="004042FE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s.e.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in.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ax.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7413D" w:rsidRPr="00F01A41" w:rsidRDefault="0077413D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F01A41"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  <w:t>mean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Number of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spikelets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 per main spike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3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Length of main spike (cm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Grain weight per lateral spike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C66432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Number of grains per lateral spike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D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</w:pPr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Number of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>spikelets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val="en-US" w:eastAsia="pl-PL"/>
              </w:rPr>
              <w:t xml:space="preserve"> per lateral spike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1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8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8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9073B8" w:rsidP="00D51FB6">
            <w:pPr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  <w:t>Length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  <w:t>lateral</w:t>
            </w:r>
            <w:proofErr w:type="spellEnd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77413D"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  <w:t>spike</w:t>
            </w:r>
            <w:proofErr w:type="spellEnd"/>
          </w:p>
        </w:tc>
        <w:tc>
          <w:tcPr>
            <w:tcW w:w="7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83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9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1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9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15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060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37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011" w:type="dxa"/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4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837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4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5</w:t>
            </w:r>
          </w:p>
        </w:tc>
      </w:tr>
      <w:tr w:rsidR="00701DA9" w:rsidRPr="00814652" w:rsidTr="00D54FC1">
        <w:trPr>
          <w:trHeight w:val="227"/>
          <w:jc w:val="center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77413D" w:rsidRDefault="00701DA9" w:rsidP="00C45BBF">
            <w:pPr>
              <w:rPr>
                <w:rFonts w:eastAsia="Times New Roman"/>
                <w:bCs w:val="0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BB65B5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5</w:t>
            </w:r>
            <w:r>
              <w:rPr>
                <w:rFonts w:eastAsia="Times New Roman"/>
                <w:bCs w:val="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8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701DA9" w:rsidRPr="00814652" w:rsidRDefault="00701DA9" w:rsidP="00C45BBF">
            <w:pPr>
              <w:jc w:val="center"/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</w:pP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13</w:t>
            </w:r>
            <w:r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.</w:t>
            </w:r>
            <w:r w:rsidRPr="00814652">
              <w:rPr>
                <w:rFonts w:eastAsia="Times New Roman"/>
                <w:bCs w:val="0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</w:tbl>
    <w:p w:rsidR="00D9436B" w:rsidRDefault="00D9436B"/>
    <w:p w:rsidR="00D54FC1" w:rsidRDefault="00D54FC1"/>
    <w:p w:rsidR="00D54FC1" w:rsidRDefault="00D54FC1"/>
    <w:p w:rsidR="00D54FC1" w:rsidRDefault="00D54FC1"/>
    <w:p w:rsidR="00D54FC1" w:rsidRDefault="00D54FC1"/>
    <w:p w:rsidR="00D54FC1" w:rsidRDefault="00D54FC1"/>
    <w:p w:rsidR="00D54FC1" w:rsidRDefault="00D54FC1"/>
    <w:p w:rsidR="00D9436B" w:rsidRDefault="00D9436B"/>
    <w:sectPr w:rsidR="00D9436B" w:rsidSect="00B760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36B"/>
    <w:rsid w:val="0000020E"/>
    <w:rsid w:val="00000BBC"/>
    <w:rsid w:val="000014F6"/>
    <w:rsid w:val="000015EF"/>
    <w:rsid w:val="0000168C"/>
    <w:rsid w:val="00001D7B"/>
    <w:rsid w:val="00001FEB"/>
    <w:rsid w:val="000021C2"/>
    <w:rsid w:val="000025C9"/>
    <w:rsid w:val="000035B0"/>
    <w:rsid w:val="000046D3"/>
    <w:rsid w:val="0000495C"/>
    <w:rsid w:val="00004962"/>
    <w:rsid w:val="00004D86"/>
    <w:rsid w:val="00004E53"/>
    <w:rsid w:val="00005253"/>
    <w:rsid w:val="00007855"/>
    <w:rsid w:val="00007A8F"/>
    <w:rsid w:val="00007BF6"/>
    <w:rsid w:val="00010117"/>
    <w:rsid w:val="000103A4"/>
    <w:rsid w:val="000119F4"/>
    <w:rsid w:val="00011F06"/>
    <w:rsid w:val="000124D6"/>
    <w:rsid w:val="000129F2"/>
    <w:rsid w:val="00012AFE"/>
    <w:rsid w:val="00012C91"/>
    <w:rsid w:val="00012EEC"/>
    <w:rsid w:val="00013389"/>
    <w:rsid w:val="00014EF5"/>
    <w:rsid w:val="00016252"/>
    <w:rsid w:val="000177C2"/>
    <w:rsid w:val="00017860"/>
    <w:rsid w:val="00021109"/>
    <w:rsid w:val="00022750"/>
    <w:rsid w:val="00022756"/>
    <w:rsid w:val="000237DA"/>
    <w:rsid w:val="00023F8E"/>
    <w:rsid w:val="0002418D"/>
    <w:rsid w:val="00024647"/>
    <w:rsid w:val="00024768"/>
    <w:rsid w:val="00025036"/>
    <w:rsid w:val="00026060"/>
    <w:rsid w:val="0002624B"/>
    <w:rsid w:val="00026BB3"/>
    <w:rsid w:val="00026D9D"/>
    <w:rsid w:val="000279C3"/>
    <w:rsid w:val="000279EE"/>
    <w:rsid w:val="00030252"/>
    <w:rsid w:val="0003060F"/>
    <w:rsid w:val="00031613"/>
    <w:rsid w:val="00031C72"/>
    <w:rsid w:val="00031EC4"/>
    <w:rsid w:val="00032793"/>
    <w:rsid w:val="000328B0"/>
    <w:rsid w:val="000329CE"/>
    <w:rsid w:val="00032C37"/>
    <w:rsid w:val="00032FFE"/>
    <w:rsid w:val="0003310E"/>
    <w:rsid w:val="0003376D"/>
    <w:rsid w:val="00033ABC"/>
    <w:rsid w:val="0003408E"/>
    <w:rsid w:val="00034C2B"/>
    <w:rsid w:val="00034E9D"/>
    <w:rsid w:val="00036819"/>
    <w:rsid w:val="00036CC9"/>
    <w:rsid w:val="00037173"/>
    <w:rsid w:val="000371C3"/>
    <w:rsid w:val="0003731E"/>
    <w:rsid w:val="00037C84"/>
    <w:rsid w:val="00037F2F"/>
    <w:rsid w:val="00040910"/>
    <w:rsid w:val="00040BC3"/>
    <w:rsid w:val="00040D99"/>
    <w:rsid w:val="00041D45"/>
    <w:rsid w:val="000424D2"/>
    <w:rsid w:val="000427BF"/>
    <w:rsid w:val="000429A6"/>
    <w:rsid w:val="00043CAB"/>
    <w:rsid w:val="0004401D"/>
    <w:rsid w:val="0004523B"/>
    <w:rsid w:val="00047152"/>
    <w:rsid w:val="0004744A"/>
    <w:rsid w:val="00047467"/>
    <w:rsid w:val="00047FB9"/>
    <w:rsid w:val="000504F7"/>
    <w:rsid w:val="00050556"/>
    <w:rsid w:val="00050E21"/>
    <w:rsid w:val="00052359"/>
    <w:rsid w:val="00052A8E"/>
    <w:rsid w:val="00053E91"/>
    <w:rsid w:val="0005410E"/>
    <w:rsid w:val="0005411B"/>
    <w:rsid w:val="00056528"/>
    <w:rsid w:val="00057034"/>
    <w:rsid w:val="00057959"/>
    <w:rsid w:val="000579F1"/>
    <w:rsid w:val="00057B8A"/>
    <w:rsid w:val="000602CA"/>
    <w:rsid w:val="00060BB2"/>
    <w:rsid w:val="00062BA3"/>
    <w:rsid w:val="00062CD7"/>
    <w:rsid w:val="00062D16"/>
    <w:rsid w:val="000630DD"/>
    <w:rsid w:val="00063840"/>
    <w:rsid w:val="000642E4"/>
    <w:rsid w:val="000647E5"/>
    <w:rsid w:val="00064882"/>
    <w:rsid w:val="0006569C"/>
    <w:rsid w:val="00065944"/>
    <w:rsid w:val="000659F8"/>
    <w:rsid w:val="0006614D"/>
    <w:rsid w:val="00066307"/>
    <w:rsid w:val="000704F3"/>
    <w:rsid w:val="0007125A"/>
    <w:rsid w:val="00071B31"/>
    <w:rsid w:val="00071C2B"/>
    <w:rsid w:val="00071C59"/>
    <w:rsid w:val="00072204"/>
    <w:rsid w:val="00072EDC"/>
    <w:rsid w:val="00073023"/>
    <w:rsid w:val="000737BA"/>
    <w:rsid w:val="000738D8"/>
    <w:rsid w:val="00073B15"/>
    <w:rsid w:val="00073CDD"/>
    <w:rsid w:val="00073D2A"/>
    <w:rsid w:val="00074C38"/>
    <w:rsid w:val="000753F1"/>
    <w:rsid w:val="0007544F"/>
    <w:rsid w:val="000758A7"/>
    <w:rsid w:val="000761EC"/>
    <w:rsid w:val="00076AC3"/>
    <w:rsid w:val="00076EC8"/>
    <w:rsid w:val="0007772F"/>
    <w:rsid w:val="000809DD"/>
    <w:rsid w:val="0008192F"/>
    <w:rsid w:val="00081C4C"/>
    <w:rsid w:val="00082E42"/>
    <w:rsid w:val="00082ED8"/>
    <w:rsid w:val="00084467"/>
    <w:rsid w:val="00085306"/>
    <w:rsid w:val="0008546A"/>
    <w:rsid w:val="000863F6"/>
    <w:rsid w:val="00086499"/>
    <w:rsid w:val="000864EC"/>
    <w:rsid w:val="00087B93"/>
    <w:rsid w:val="000903FB"/>
    <w:rsid w:val="000908DC"/>
    <w:rsid w:val="00090F10"/>
    <w:rsid w:val="00091B68"/>
    <w:rsid w:val="00092165"/>
    <w:rsid w:val="000922B6"/>
    <w:rsid w:val="00092738"/>
    <w:rsid w:val="0009572C"/>
    <w:rsid w:val="00095A50"/>
    <w:rsid w:val="00096303"/>
    <w:rsid w:val="000963FB"/>
    <w:rsid w:val="0009698B"/>
    <w:rsid w:val="000A0B20"/>
    <w:rsid w:val="000A182D"/>
    <w:rsid w:val="000A1A43"/>
    <w:rsid w:val="000A2540"/>
    <w:rsid w:val="000A255F"/>
    <w:rsid w:val="000A27E5"/>
    <w:rsid w:val="000A2E14"/>
    <w:rsid w:val="000A3302"/>
    <w:rsid w:val="000A3C48"/>
    <w:rsid w:val="000A3D1C"/>
    <w:rsid w:val="000A4A4E"/>
    <w:rsid w:val="000A4E94"/>
    <w:rsid w:val="000A4F48"/>
    <w:rsid w:val="000A60B7"/>
    <w:rsid w:val="000A6497"/>
    <w:rsid w:val="000A6630"/>
    <w:rsid w:val="000A70BD"/>
    <w:rsid w:val="000A7468"/>
    <w:rsid w:val="000A7D9F"/>
    <w:rsid w:val="000B0BFC"/>
    <w:rsid w:val="000B0F58"/>
    <w:rsid w:val="000B1423"/>
    <w:rsid w:val="000B146B"/>
    <w:rsid w:val="000B2ABA"/>
    <w:rsid w:val="000B33AB"/>
    <w:rsid w:val="000B33B9"/>
    <w:rsid w:val="000B3409"/>
    <w:rsid w:val="000B390B"/>
    <w:rsid w:val="000B4167"/>
    <w:rsid w:val="000B4B4C"/>
    <w:rsid w:val="000B4EB6"/>
    <w:rsid w:val="000B53DA"/>
    <w:rsid w:val="000B612C"/>
    <w:rsid w:val="000B7E82"/>
    <w:rsid w:val="000C00A1"/>
    <w:rsid w:val="000C0238"/>
    <w:rsid w:val="000C044A"/>
    <w:rsid w:val="000C0AE6"/>
    <w:rsid w:val="000C1AFB"/>
    <w:rsid w:val="000C2607"/>
    <w:rsid w:val="000C3116"/>
    <w:rsid w:val="000C332B"/>
    <w:rsid w:val="000C3E0C"/>
    <w:rsid w:val="000C4258"/>
    <w:rsid w:val="000C4625"/>
    <w:rsid w:val="000C521E"/>
    <w:rsid w:val="000C5C06"/>
    <w:rsid w:val="000C5C4C"/>
    <w:rsid w:val="000C5CA3"/>
    <w:rsid w:val="000C703B"/>
    <w:rsid w:val="000C7295"/>
    <w:rsid w:val="000D02F2"/>
    <w:rsid w:val="000D0960"/>
    <w:rsid w:val="000D0F2D"/>
    <w:rsid w:val="000D20D5"/>
    <w:rsid w:val="000D22DC"/>
    <w:rsid w:val="000D2D55"/>
    <w:rsid w:val="000D36D9"/>
    <w:rsid w:val="000D3834"/>
    <w:rsid w:val="000D4353"/>
    <w:rsid w:val="000D4946"/>
    <w:rsid w:val="000D5CB5"/>
    <w:rsid w:val="000D7445"/>
    <w:rsid w:val="000E0279"/>
    <w:rsid w:val="000E0498"/>
    <w:rsid w:val="000E0892"/>
    <w:rsid w:val="000E09CA"/>
    <w:rsid w:val="000E12A2"/>
    <w:rsid w:val="000E2082"/>
    <w:rsid w:val="000E2127"/>
    <w:rsid w:val="000E3037"/>
    <w:rsid w:val="000E319F"/>
    <w:rsid w:val="000E3520"/>
    <w:rsid w:val="000E40BF"/>
    <w:rsid w:val="000E455D"/>
    <w:rsid w:val="000E4B86"/>
    <w:rsid w:val="000E4F69"/>
    <w:rsid w:val="000E5469"/>
    <w:rsid w:val="000E567F"/>
    <w:rsid w:val="000E662E"/>
    <w:rsid w:val="000E7066"/>
    <w:rsid w:val="000E7464"/>
    <w:rsid w:val="000E7608"/>
    <w:rsid w:val="000F03C6"/>
    <w:rsid w:val="000F0ED4"/>
    <w:rsid w:val="000F11C8"/>
    <w:rsid w:val="000F12CE"/>
    <w:rsid w:val="000F2ED6"/>
    <w:rsid w:val="000F3588"/>
    <w:rsid w:val="000F4BC1"/>
    <w:rsid w:val="000F4C8B"/>
    <w:rsid w:val="000F6070"/>
    <w:rsid w:val="000F7148"/>
    <w:rsid w:val="000F7E07"/>
    <w:rsid w:val="000F7F9A"/>
    <w:rsid w:val="001007F2"/>
    <w:rsid w:val="001009DF"/>
    <w:rsid w:val="001012D2"/>
    <w:rsid w:val="00101E34"/>
    <w:rsid w:val="001024AF"/>
    <w:rsid w:val="001029AF"/>
    <w:rsid w:val="0010325D"/>
    <w:rsid w:val="0010337E"/>
    <w:rsid w:val="001051C2"/>
    <w:rsid w:val="001054E0"/>
    <w:rsid w:val="001065B7"/>
    <w:rsid w:val="00107C01"/>
    <w:rsid w:val="00107DCC"/>
    <w:rsid w:val="00110DA2"/>
    <w:rsid w:val="00110F21"/>
    <w:rsid w:val="00111515"/>
    <w:rsid w:val="0011161A"/>
    <w:rsid w:val="00111ADD"/>
    <w:rsid w:val="00112FE9"/>
    <w:rsid w:val="00113415"/>
    <w:rsid w:val="0011360E"/>
    <w:rsid w:val="00113746"/>
    <w:rsid w:val="00114251"/>
    <w:rsid w:val="001156AD"/>
    <w:rsid w:val="00115825"/>
    <w:rsid w:val="001170CF"/>
    <w:rsid w:val="00117891"/>
    <w:rsid w:val="001178A7"/>
    <w:rsid w:val="001179D9"/>
    <w:rsid w:val="00117F74"/>
    <w:rsid w:val="00121218"/>
    <w:rsid w:val="00121316"/>
    <w:rsid w:val="00121798"/>
    <w:rsid w:val="00121CD8"/>
    <w:rsid w:val="00121E6E"/>
    <w:rsid w:val="0012252E"/>
    <w:rsid w:val="0012266C"/>
    <w:rsid w:val="00122939"/>
    <w:rsid w:val="001231C4"/>
    <w:rsid w:val="00123627"/>
    <w:rsid w:val="001249DE"/>
    <w:rsid w:val="00124CEC"/>
    <w:rsid w:val="0012534E"/>
    <w:rsid w:val="00126C04"/>
    <w:rsid w:val="0012740E"/>
    <w:rsid w:val="0013098A"/>
    <w:rsid w:val="00130E6C"/>
    <w:rsid w:val="00131454"/>
    <w:rsid w:val="001317A5"/>
    <w:rsid w:val="001318FC"/>
    <w:rsid w:val="00132BBB"/>
    <w:rsid w:val="00132C51"/>
    <w:rsid w:val="0013337F"/>
    <w:rsid w:val="00133990"/>
    <w:rsid w:val="0013416A"/>
    <w:rsid w:val="001341D1"/>
    <w:rsid w:val="00134648"/>
    <w:rsid w:val="00134FD9"/>
    <w:rsid w:val="00135D73"/>
    <w:rsid w:val="00135EDF"/>
    <w:rsid w:val="001360EC"/>
    <w:rsid w:val="00136291"/>
    <w:rsid w:val="00136D4E"/>
    <w:rsid w:val="00136E9F"/>
    <w:rsid w:val="001372ED"/>
    <w:rsid w:val="00137409"/>
    <w:rsid w:val="001379B0"/>
    <w:rsid w:val="00140EF5"/>
    <w:rsid w:val="001419F4"/>
    <w:rsid w:val="00141C2C"/>
    <w:rsid w:val="001424D5"/>
    <w:rsid w:val="001429E0"/>
    <w:rsid w:val="00142A26"/>
    <w:rsid w:val="00142C48"/>
    <w:rsid w:val="00143B6B"/>
    <w:rsid w:val="001446AF"/>
    <w:rsid w:val="00144D53"/>
    <w:rsid w:val="00145A74"/>
    <w:rsid w:val="00145D2C"/>
    <w:rsid w:val="0014612A"/>
    <w:rsid w:val="00146713"/>
    <w:rsid w:val="00146735"/>
    <w:rsid w:val="00146E43"/>
    <w:rsid w:val="0014718D"/>
    <w:rsid w:val="001472EC"/>
    <w:rsid w:val="00147CE9"/>
    <w:rsid w:val="001505D3"/>
    <w:rsid w:val="00150617"/>
    <w:rsid w:val="00150E7C"/>
    <w:rsid w:val="0015209C"/>
    <w:rsid w:val="001520B7"/>
    <w:rsid w:val="001525E0"/>
    <w:rsid w:val="0015281F"/>
    <w:rsid w:val="00152A32"/>
    <w:rsid w:val="00152F85"/>
    <w:rsid w:val="001534A6"/>
    <w:rsid w:val="001535AC"/>
    <w:rsid w:val="00153EF1"/>
    <w:rsid w:val="00154123"/>
    <w:rsid w:val="00154314"/>
    <w:rsid w:val="00154868"/>
    <w:rsid w:val="001549B6"/>
    <w:rsid w:val="00154D48"/>
    <w:rsid w:val="001602C7"/>
    <w:rsid w:val="001605A3"/>
    <w:rsid w:val="00160619"/>
    <w:rsid w:val="00161204"/>
    <w:rsid w:val="001619E3"/>
    <w:rsid w:val="00162066"/>
    <w:rsid w:val="001628D5"/>
    <w:rsid w:val="00163140"/>
    <w:rsid w:val="00163A5D"/>
    <w:rsid w:val="00163C0A"/>
    <w:rsid w:val="00164302"/>
    <w:rsid w:val="00165DF6"/>
    <w:rsid w:val="001663AD"/>
    <w:rsid w:val="0016746D"/>
    <w:rsid w:val="00170103"/>
    <w:rsid w:val="00170B70"/>
    <w:rsid w:val="00170D10"/>
    <w:rsid w:val="00170D23"/>
    <w:rsid w:val="00171480"/>
    <w:rsid w:val="00171D64"/>
    <w:rsid w:val="0017492B"/>
    <w:rsid w:val="00174B04"/>
    <w:rsid w:val="0017539B"/>
    <w:rsid w:val="00175B4B"/>
    <w:rsid w:val="00177CB6"/>
    <w:rsid w:val="0018039A"/>
    <w:rsid w:val="001803DA"/>
    <w:rsid w:val="001808B2"/>
    <w:rsid w:val="00181E02"/>
    <w:rsid w:val="00183B76"/>
    <w:rsid w:val="00184146"/>
    <w:rsid w:val="00184D73"/>
    <w:rsid w:val="0018574B"/>
    <w:rsid w:val="001857A5"/>
    <w:rsid w:val="00186C25"/>
    <w:rsid w:val="00186D73"/>
    <w:rsid w:val="0018799A"/>
    <w:rsid w:val="00187F6A"/>
    <w:rsid w:val="00190324"/>
    <w:rsid w:val="00191190"/>
    <w:rsid w:val="0019137C"/>
    <w:rsid w:val="00191952"/>
    <w:rsid w:val="00191AF9"/>
    <w:rsid w:val="00191FEB"/>
    <w:rsid w:val="001921E9"/>
    <w:rsid w:val="001926AF"/>
    <w:rsid w:val="00192A51"/>
    <w:rsid w:val="00193043"/>
    <w:rsid w:val="001930AB"/>
    <w:rsid w:val="0019319E"/>
    <w:rsid w:val="001936FC"/>
    <w:rsid w:val="001946D9"/>
    <w:rsid w:val="001955F4"/>
    <w:rsid w:val="00195642"/>
    <w:rsid w:val="00195731"/>
    <w:rsid w:val="0019663A"/>
    <w:rsid w:val="001970EB"/>
    <w:rsid w:val="00197200"/>
    <w:rsid w:val="001976AA"/>
    <w:rsid w:val="001A0A85"/>
    <w:rsid w:val="001A1180"/>
    <w:rsid w:val="001A12B8"/>
    <w:rsid w:val="001A13C9"/>
    <w:rsid w:val="001A2127"/>
    <w:rsid w:val="001A4A4A"/>
    <w:rsid w:val="001A4F17"/>
    <w:rsid w:val="001A528E"/>
    <w:rsid w:val="001A5AE6"/>
    <w:rsid w:val="001A5C6E"/>
    <w:rsid w:val="001A6CB4"/>
    <w:rsid w:val="001A74FE"/>
    <w:rsid w:val="001B0432"/>
    <w:rsid w:val="001B0A3F"/>
    <w:rsid w:val="001B0AE2"/>
    <w:rsid w:val="001B0B41"/>
    <w:rsid w:val="001B1055"/>
    <w:rsid w:val="001B1A65"/>
    <w:rsid w:val="001B1AD6"/>
    <w:rsid w:val="001B2A13"/>
    <w:rsid w:val="001B2B4A"/>
    <w:rsid w:val="001B3B48"/>
    <w:rsid w:val="001B3D39"/>
    <w:rsid w:val="001B408A"/>
    <w:rsid w:val="001B40AD"/>
    <w:rsid w:val="001B46DA"/>
    <w:rsid w:val="001B537D"/>
    <w:rsid w:val="001B5A5F"/>
    <w:rsid w:val="001B67A6"/>
    <w:rsid w:val="001B684D"/>
    <w:rsid w:val="001C0DCF"/>
    <w:rsid w:val="001C0F27"/>
    <w:rsid w:val="001C10CF"/>
    <w:rsid w:val="001C1419"/>
    <w:rsid w:val="001C1A18"/>
    <w:rsid w:val="001C1C16"/>
    <w:rsid w:val="001C26B7"/>
    <w:rsid w:val="001C4762"/>
    <w:rsid w:val="001C4E8A"/>
    <w:rsid w:val="001C5445"/>
    <w:rsid w:val="001C5455"/>
    <w:rsid w:val="001C5BF2"/>
    <w:rsid w:val="001C603C"/>
    <w:rsid w:val="001C60C3"/>
    <w:rsid w:val="001C62BF"/>
    <w:rsid w:val="001C66C0"/>
    <w:rsid w:val="001C6F5B"/>
    <w:rsid w:val="001C71A1"/>
    <w:rsid w:val="001C731F"/>
    <w:rsid w:val="001D0B4C"/>
    <w:rsid w:val="001D0CCC"/>
    <w:rsid w:val="001D1C0B"/>
    <w:rsid w:val="001D28AB"/>
    <w:rsid w:val="001D2B29"/>
    <w:rsid w:val="001D3120"/>
    <w:rsid w:val="001D31CA"/>
    <w:rsid w:val="001D4311"/>
    <w:rsid w:val="001D4B77"/>
    <w:rsid w:val="001D4F64"/>
    <w:rsid w:val="001D5940"/>
    <w:rsid w:val="001D5B05"/>
    <w:rsid w:val="001D6185"/>
    <w:rsid w:val="001D6421"/>
    <w:rsid w:val="001D65C0"/>
    <w:rsid w:val="001D66CC"/>
    <w:rsid w:val="001D670E"/>
    <w:rsid w:val="001D6888"/>
    <w:rsid w:val="001D6F37"/>
    <w:rsid w:val="001D7787"/>
    <w:rsid w:val="001D78F1"/>
    <w:rsid w:val="001E1B06"/>
    <w:rsid w:val="001E20D6"/>
    <w:rsid w:val="001E2319"/>
    <w:rsid w:val="001E2CD8"/>
    <w:rsid w:val="001E35A5"/>
    <w:rsid w:val="001E36CE"/>
    <w:rsid w:val="001E3A62"/>
    <w:rsid w:val="001E4030"/>
    <w:rsid w:val="001E44FB"/>
    <w:rsid w:val="001E48DE"/>
    <w:rsid w:val="001E49D4"/>
    <w:rsid w:val="001E4C9D"/>
    <w:rsid w:val="001E5522"/>
    <w:rsid w:val="001E5AF5"/>
    <w:rsid w:val="001E5DA3"/>
    <w:rsid w:val="001E6717"/>
    <w:rsid w:val="001E6CFC"/>
    <w:rsid w:val="001F08FD"/>
    <w:rsid w:val="001F0D22"/>
    <w:rsid w:val="001F1908"/>
    <w:rsid w:val="001F2050"/>
    <w:rsid w:val="001F2B47"/>
    <w:rsid w:val="001F310C"/>
    <w:rsid w:val="001F39B0"/>
    <w:rsid w:val="001F4172"/>
    <w:rsid w:val="001F4AB3"/>
    <w:rsid w:val="001F4FB4"/>
    <w:rsid w:val="001F5959"/>
    <w:rsid w:val="001F7AA6"/>
    <w:rsid w:val="001F7ED7"/>
    <w:rsid w:val="00202B9A"/>
    <w:rsid w:val="00203152"/>
    <w:rsid w:val="00203172"/>
    <w:rsid w:val="00203AC8"/>
    <w:rsid w:val="00203E70"/>
    <w:rsid w:val="0020438B"/>
    <w:rsid w:val="0020472A"/>
    <w:rsid w:val="002048A6"/>
    <w:rsid w:val="00206C94"/>
    <w:rsid w:val="00206D28"/>
    <w:rsid w:val="00206DE6"/>
    <w:rsid w:val="002072B4"/>
    <w:rsid w:val="00207AE4"/>
    <w:rsid w:val="00207F80"/>
    <w:rsid w:val="0021070C"/>
    <w:rsid w:val="00210AA9"/>
    <w:rsid w:val="00210AAE"/>
    <w:rsid w:val="0021146E"/>
    <w:rsid w:val="0021156F"/>
    <w:rsid w:val="00211C85"/>
    <w:rsid w:val="00211F21"/>
    <w:rsid w:val="00212931"/>
    <w:rsid w:val="00212B28"/>
    <w:rsid w:val="00213F4D"/>
    <w:rsid w:val="00214AE6"/>
    <w:rsid w:val="002154BF"/>
    <w:rsid w:val="00215789"/>
    <w:rsid w:val="00216012"/>
    <w:rsid w:val="00216DF7"/>
    <w:rsid w:val="002176C7"/>
    <w:rsid w:val="002179EB"/>
    <w:rsid w:val="00217D35"/>
    <w:rsid w:val="0022063A"/>
    <w:rsid w:val="00220933"/>
    <w:rsid w:val="0022186A"/>
    <w:rsid w:val="0022222F"/>
    <w:rsid w:val="0022253C"/>
    <w:rsid w:val="00223CE9"/>
    <w:rsid w:val="00224C65"/>
    <w:rsid w:val="00224D5D"/>
    <w:rsid w:val="00225826"/>
    <w:rsid w:val="00225CD0"/>
    <w:rsid w:val="00225DCA"/>
    <w:rsid w:val="0022624B"/>
    <w:rsid w:val="00226424"/>
    <w:rsid w:val="00226C25"/>
    <w:rsid w:val="00226FE4"/>
    <w:rsid w:val="00227116"/>
    <w:rsid w:val="002271D0"/>
    <w:rsid w:val="00230721"/>
    <w:rsid w:val="00230901"/>
    <w:rsid w:val="00230E80"/>
    <w:rsid w:val="00230E93"/>
    <w:rsid w:val="002313E4"/>
    <w:rsid w:val="002337C7"/>
    <w:rsid w:val="00234B9C"/>
    <w:rsid w:val="0023509A"/>
    <w:rsid w:val="00237D8E"/>
    <w:rsid w:val="00240ED5"/>
    <w:rsid w:val="0024189D"/>
    <w:rsid w:val="002427B0"/>
    <w:rsid w:val="00242C49"/>
    <w:rsid w:val="00243644"/>
    <w:rsid w:val="00243DFB"/>
    <w:rsid w:val="0024437C"/>
    <w:rsid w:val="002456E9"/>
    <w:rsid w:val="00245713"/>
    <w:rsid w:val="00246368"/>
    <w:rsid w:val="00246750"/>
    <w:rsid w:val="0024698E"/>
    <w:rsid w:val="00247944"/>
    <w:rsid w:val="00247C15"/>
    <w:rsid w:val="00247E4B"/>
    <w:rsid w:val="0025126E"/>
    <w:rsid w:val="002525D6"/>
    <w:rsid w:val="002531D6"/>
    <w:rsid w:val="002537AE"/>
    <w:rsid w:val="002544B1"/>
    <w:rsid w:val="00255CC4"/>
    <w:rsid w:val="00256C17"/>
    <w:rsid w:val="00256DF3"/>
    <w:rsid w:val="00256EF6"/>
    <w:rsid w:val="00257963"/>
    <w:rsid w:val="00257C7F"/>
    <w:rsid w:val="00257EE8"/>
    <w:rsid w:val="00260804"/>
    <w:rsid w:val="00260C13"/>
    <w:rsid w:val="00260D3B"/>
    <w:rsid w:val="00261203"/>
    <w:rsid w:val="00261B57"/>
    <w:rsid w:val="00262053"/>
    <w:rsid w:val="0026268A"/>
    <w:rsid w:val="00262785"/>
    <w:rsid w:val="00263AC9"/>
    <w:rsid w:val="002640D7"/>
    <w:rsid w:val="0026437D"/>
    <w:rsid w:val="00264454"/>
    <w:rsid w:val="002648CE"/>
    <w:rsid w:val="00264B17"/>
    <w:rsid w:val="00265096"/>
    <w:rsid w:val="002657C5"/>
    <w:rsid w:val="00265FB1"/>
    <w:rsid w:val="00266238"/>
    <w:rsid w:val="002666A1"/>
    <w:rsid w:val="0026732C"/>
    <w:rsid w:val="002673A1"/>
    <w:rsid w:val="002701DA"/>
    <w:rsid w:val="002703A6"/>
    <w:rsid w:val="00270601"/>
    <w:rsid w:val="00270BFF"/>
    <w:rsid w:val="002712D0"/>
    <w:rsid w:val="002718CA"/>
    <w:rsid w:val="00271B4E"/>
    <w:rsid w:val="00272840"/>
    <w:rsid w:val="00272978"/>
    <w:rsid w:val="00273231"/>
    <w:rsid w:val="0027429C"/>
    <w:rsid w:val="002746DB"/>
    <w:rsid w:val="00274DDA"/>
    <w:rsid w:val="00276AB9"/>
    <w:rsid w:val="00276B77"/>
    <w:rsid w:val="00276CA7"/>
    <w:rsid w:val="002779E8"/>
    <w:rsid w:val="00277A35"/>
    <w:rsid w:val="00280256"/>
    <w:rsid w:val="00280C01"/>
    <w:rsid w:val="00281A2E"/>
    <w:rsid w:val="002823BB"/>
    <w:rsid w:val="002831A3"/>
    <w:rsid w:val="00283AC2"/>
    <w:rsid w:val="0028426A"/>
    <w:rsid w:val="00284830"/>
    <w:rsid w:val="0028496C"/>
    <w:rsid w:val="00284BAD"/>
    <w:rsid w:val="00285848"/>
    <w:rsid w:val="00285E68"/>
    <w:rsid w:val="0028674B"/>
    <w:rsid w:val="002868AE"/>
    <w:rsid w:val="00290E85"/>
    <w:rsid w:val="002919E4"/>
    <w:rsid w:val="00291A53"/>
    <w:rsid w:val="00292E9E"/>
    <w:rsid w:val="00293833"/>
    <w:rsid w:val="00294113"/>
    <w:rsid w:val="0029467D"/>
    <w:rsid w:val="002947F6"/>
    <w:rsid w:val="002949E3"/>
    <w:rsid w:val="0029719B"/>
    <w:rsid w:val="00297204"/>
    <w:rsid w:val="0029774D"/>
    <w:rsid w:val="002A0889"/>
    <w:rsid w:val="002A2355"/>
    <w:rsid w:val="002A4709"/>
    <w:rsid w:val="002A55BA"/>
    <w:rsid w:val="002A5E08"/>
    <w:rsid w:val="002A7C0E"/>
    <w:rsid w:val="002B0B28"/>
    <w:rsid w:val="002B0B6B"/>
    <w:rsid w:val="002B0CFE"/>
    <w:rsid w:val="002B15F8"/>
    <w:rsid w:val="002B1F7B"/>
    <w:rsid w:val="002B3147"/>
    <w:rsid w:val="002B3E0B"/>
    <w:rsid w:val="002B4921"/>
    <w:rsid w:val="002B4CDE"/>
    <w:rsid w:val="002B541D"/>
    <w:rsid w:val="002B56BE"/>
    <w:rsid w:val="002B5E35"/>
    <w:rsid w:val="002B63D8"/>
    <w:rsid w:val="002B6940"/>
    <w:rsid w:val="002B6D3D"/>
    <w:rsid w:val="002C03C1"/>
    <w:rsid w:val="002C0874"/>
    <w:rsid w:val="002C0C3D"/>
    <w:rsid w:val="002C109B"/>
    <w:rsid w:val="002C15B3"/>
    <w:rsid w:val="002C1DA5"/>
    <w:rsid w:val="002C1EC5"/>
    <w:rsid w:val="002C2210"/>
    <w:rsid w:val="002C234C"/>
    <w:rsid w:val="002C27E0"/>
    <w:rsid w:val="002C2E47"/>
    <w:rsid w:val="002C340A"/>
    <w:rsid w:val="002C354A"/>
    <w:rsid w:val="002C416E"/>
    <w:rsid w:val="002C45F7"/>
    <w:rsid w:val="002C4C44"/>
    <w:rsid w:val="002C546C"/>
    <w:rsid w:val="002C5DC9"/>
    <w:rsid w:val="002C66E8"/>
    <w:rsid w:val="002C6FEF"/>
    <w:rsid w:val="002C7163"/>
    <w:rsid w:val="002C7BA5"/>
    <w:rsid w:val="002C7F09"/>
    <w:rsid w:val="002C7F8B"/>
    <w:rsid w:val="002D0348"/>
    <w:rsid w:val="002D039C"/>
    <w:rsid w:val="002D1372"/>
    <w:rsid w:val="002D23B9"/>
    <w:rsid w:val="002D2707"/>
    <w:rsid w:val="002D2A87"/>
    <w:rsid w:val="002D2BFF"/>
    <w:rsid w:val="002D352B"/>
    <w:rsid w:val="002D48A8"/>
    <w:rsid w:val="002D612A"/>
    <w:rsid w:val="002D685C"/>
    <w:rsid w:val="002D6B80"/>
    <w:rsid w:val="002D6EA6"/>
    <w:rsid w:val="002D7263"/>
    <w:rsid w:val="002D72B8"/>
    <w:rsid w:val="002D7639"/>
    <w:rsid w:val="002D79B9"/>
    <w:rsid w:val="002D7D4F"/>
    <w:rsid w:val="002E007D"/>
    <w:rsid w:val="002E0380"/>
    <w:rsid w:val="002E05CB"/>
    <w:rsid w:val="002E1099"/>
    <w:rsid w:val="002E1453"/>
    <w:rsid w:val="002E15E2"/>
    <w:rsid w:val="002E15E3"/>
    <w:rsid w:val="002E19A4"/>
    <w:rsid w:val="002E1BAA"/>
    <w:rsid w:val="002E248A"/>
    <w:rsid w:val="002E2BB0"/>
    <w:rsid w:val="002E3010"/>
    <w:rsid w:val="002E3576"/>
    <w:rsid w:val="002E3CCB"/>
    <w:rsid w:val="002E478F"/>
    <w:rsid w:val="002E5718"/>
    <w:rsid w:val="002E5D28"/>
    <w:rsid w:val="002E5F4B"/>
    <w:rsid w:val="002E6A28"/>
    <w:rsid w:val="002E6C80"/>
    <w:rsid w:val="002E6EBC"/>
    <w:rsid w:val="002E7388"/>
    <w:rsid w:val="002E7A8F"/>
    <w:rsid w:val="002E7CAA"/>
    <w:rsid w:val="002E7FAF"/>
    <w:rsid w:val="002F02E6"/>
    <w:rsid w:val="002F0540"/>
    <w:rsid w:val="002F05A8"/>
    <w:rsid w:val="002F0DB0"/>
    <w:rsid w:val="002F0F36"/>
    <w:rsid w:val="002F1025"/>
    <w:rsid w:val="002F1B5D"/>
    <w:rsid w:val="002F1B7E"/>
    <w:rsid w:val="002F1C28"/>
    <w:rsid w:val="002F1DF1"/>
    <w:rsid w:val="002F2122"/>
    <w:rsid w:val="002F24B6"/>
    <w:rsid w:val="002F24C3"/>
    <w:rsid w:val="002F29D5"/>
    <w:rsid w:val="002F30FD"/>
    <w:rsid w:val="002F3DA6"/>
    <w:rsid w:val="002F52ED"/>
    <w:rsid w:val="002F54AF"/>
    <w:rsid w:val="002F54C1"/>
    <w:rsid w:val="002F6E72"/>
    <w:rsid w:val="002F71C1"/>
    <w:rsid w:val="002F723A"/>
    <w:rsid w:val="002F7ADE"/>
    <w:rsid w:val="00300DD1"/>
    <w:rsid w:val="00301B0F"/>
    <w:rsid w:val="003020C2"/>
    <w:rsid w:val="00302BA1"/>
    <w:rsid w:val="003037B2"/>
    <w:rsid w:val="00304410"/>
    <w:rsid w:val="00305B77"/>
    <w:rsid w:val="003063C1"/>
    <w:rsid w:val="00306A25"/>
    <w:rsid w:val="0030793A"/>
    <w:rsid w:val="00307943"/>
    <w:rsid w:val="00310699"/>
    <w:rsid w:val="00310F95"/>
    <w:rsid w:val="00310F99"/>
    <w:rsid w:val="00311538"/>
    <w:rsid w:val="00311558"/>
    <w:rsid w:val="003117BF"/>
    <w:rsid w:val="00312523"/>
    <w:rsid w:val="0031270B"/>
    <w:rsid w:val="00312F12"/>
    <w:rsid w:val="0031303F"/>
    <w:rsid w:val="00313302"/>
    <w:rsid w:val="003142C1"/>
    <w:rsid w:val="0031453E"/>
    <w:rsid w:val="00314B43"/>
    <w:rsid w:val="0031535C"/>
    <w:rsid w:val="00316007"/>
    <w:rsid w:val="00316086"/>
    <w:rsid w:val="00317C90"/>
    <w:rsid w:val="003209B0"/>
    <w:rsid w:val="00320CC6"/>
    <w:rsid w:val="00320E9D"/>
    <w:rsid w:val="00323F48"/>
    <w:rsid w:val="00324D88"/>
    <w:rsid w:val="00324E48"/>
    <w:rsid w:val="0032534C"/>
    <w:rsid w:val="0032564B"/>
    <w:rsid w:val="00325FB1"/>
    <w:rsid w:val="003265B1"/>
    <w:rsid w:val="003267A1"/>
    <w:rsid w:val="00326A19"/>
    <w:rsid w:val="00326E2C"/>
    <w:rsid w:val="0032704A"/>
    <w:rsid w:val="003273E2"/>
    <w:rsid w:val="003275F1"/>
    <w:rsid w:val="00330041"/>
    <w:rsid w:val="00330192"/>
    <w:rsid w:val="00330484"/>
    <w:rsid w:val="00331C41"/>
    <w:rsid w:val="0033258E"/>
    <w:rsid w:val="0033259A"/>
    <w:rsid w:val="003326F0"/>
    <w:rsid w:val="00332794"/>
    <w:rsid w:val="00332CE0"/>
    <w:rsid w:val="003334E3"/>
    <w:rsid w:val="00333656"/>
    <w:rsid w:val="003339CF"/>
    <w:rsid w:val="00334D08"/>
    <w:rsid w:val="00335061"/>
    <w:rsid w:val="0033566C"/>
    <w:rsid w:val="00335B73"/>
    <w:rsid w:val="00335FE2"/>
    <w:rsid w:val="0033753E"/>
    <w:rsid w:val="00337A16"/>
    <w:rsid w:val="00337B6F"/>
    <w:rsid w:val="00337BE5"/>
    <w:rsid w:val="003401F4"/>
    <w:rsid w:val="00340A16"/>
    <w:rsid w:val="00340F52"/>
    <w:rsid w:val="003410CE"/>
    <w:rsid w:val="00341503"/>
    <w:rsid w:val="0034281F"/>
    <w:rsid w:val="00342A3E"/>
    <w:rsid w:val="00342CDB"/>
    <w:rsid w:val="00343681"/>
    <w:rsid w:val="00344534"/>
    <w:rsid w:val="00344970"/>
    <w:rsid w:val="00345E8E"/>
    <w:rsid w:val="003466C7"/>
    <w:rsid w:val="00347256"/>
    <w:rsid w:val="00347886"/>
    <w:rsid w:val="00347CDA"/>
    <w:rsid w:val="00350673"/>
    <w:rsid w:val="00350E4A"/>
    <w:rsid w:val="003512A2"/>
    <w:rsid w:val="00352262"/>
    <w:rsid w:val="00353259"/>
    <w:rsid w:val="00353432"/>
    <w:rsid w:val="00354103"/>
    <w:rsid w:val="0035539B"/>
    <w:rsid w:val="003555AA"/>
    <w:rsid w:val="00355738"/>
    <w:rsid w:val="00356CB4"/>
    <w:rsid w:val="00356FC2"/>
    <w:rsid w:val="00357104"/>
    <w:rsid w:val="0035715A"/>
    <w:rsid w:val="00357553"/>
    <w:rsid w:val="00357895"/>
    <w:rsid w:val="00357B59"/>
    <w:rsid w:val="00357D8A"/>
    <w:rsid w:val="00360299"/>
    <w:rsid w:val="00360C6D"/>
    <w:rsid w:val="00360E17"/>
    <w:rsid w:val="00360FCC"/>
    <w:rsid w:val="00361331"/>
    <w:rsid w:val="00361E6F"/>
    <w:rsid w:val="003627BE"/>
    <w:rsid w:val="00363341"/>
    <w:rsid w:val="003645B5"/>
    <w:rsid w:val="00364700"/>
    <w:rsid w:val="00364E2A"/>
    <w:rsid w:val="0036621B"/>
    <w:rsid w:val="00366731"/>
    <w:rsid w:val="0036682C"/>
    <w:rsid w:val="0036689E"/>
    <w:rsid w:val="00366DAB"/>
    <w:rsid w:val="0036705C"/>
    <w:rsid w:val="00367FB9"/>
    <w:rsid w:val="0037001C"/>
    <w:rsid w:val="00370047"/>
    <w:rsid w:val="00370E3C"/>
    <w:rsid w:val="00371228"/>
    <w:rsid w:val="00371860"/>
    <w:rsid w:val="00372CFD"/>
    <w:rsid w:val="00372FDE"/>
    <w:rsid w:val="0037372B"/>
    <w:rsid w:val="00374638"/>
    <w:rsid w:val="0037503E"/>
    <w:rsid w:val="0037527A"/>
    <w:rsid w:val="00375967"/>
    <w:rsid w:val="00376B05"/>
    <w:rsid w:val="00377246"/>
    <w:rsid w:val="00377C25"/>
    <w:rsid w:val="003800F4"/>
    <w:rsid w:val="003803B7"/>
    <w:rsid w:val="00380517"/>
    <w:rsid w:val="003805D9"/>
    <w:rsid w:val="003807FB"/>
    <w:rsid w:val="003808E2"/>
    <w:rsid w:val="003808FC"/>
    <w:rsid w:val="00380A65"/>
    <w:rsid w:val="00380FB0"/>
    <w:rsid w:val="003818DC"/>
    <w:rsid w:val="00383572"/>
    <w:rsid w:val="00384235"/>
    <w:rsid w:val="0038468F"/>
    <w:rsid w:val="00384EDA"/>
    <w:rsid w:val="0038522D"/>
    <w:rsid w:val="0038572A"/>
    <w:rsid w:val="00385EDB"/>
    <w:rsid w:val="003867DF"/>
    <w:rsid w:val="00386B93"/>
    <w:rsid w:val="00386FAC"/>
    <w:rsid w:val="0038761A"/>
    <w:rsid w:val="003877AE"/>
    <w:rsid w:val="00387BC7"/>
    <w:rsid w:val="00390295"/>
    <w:rsid w:val="003904E2"/>
    <w:rsid w:val="0039120E"/>
    <w:rsid w:val="00391381"/>
    <w:rsid w:val="00391654"/>
    <w:rsid w:val="00392FB8"/>
    <w:rsid w:val="00393B56"/>
    <w:rsid w:val="00393E4F"/>
    <w:rsid w:val="003943BE"/>
    <w:rsid w:val="003947A2"/>
    <w:rsid w:val="003949E8"/>
    <w:rsid w:val="00395168"/>
    <w:rsid w:val="00395352"/>
    <w:rsid w:val="00395407"/>
    <w:rsid w:val="00395EF7"/>
    <w:rsid w:val="00396EAD"/>
    <w:rsid w:val="0039780F"/>
    <w:rsid w:val="00397D14"/>
    <w:rsid w:val="00397DCB"/>
    <w:rsid w:val="003A00EB"/>
    <w:rsid w:val="003A06F8"/>
    <w:rsid w:val="003A0A39"/>
    <w:rsid w:val="003A101D"/>
    <w:rsid w:val="003A10A0"/>
    <w:rsid w:val="003A1179"/>
    <w:rsid w:val="003A1F8F"/>
    <w:rsid w:val="003A2127"/>
    <w:rsid w:val="003A2ED2"/>
    <w:rsid w:val="003A31C6"/>
    <w:rsid w:val="003A3BA8"/>
    <w:rsid w:val="003A4401"/>
    <w:rsid w:val="003A4C0F"/>
    <w:rsid w:val="003A516E"/>
    <w:rsid w:val="003A5C1E"/>
    <w:rsid w:val="003A673F"/>
    <w:rsid w:val="003A6EEB"/>
    <w:rsid w:val="003A74AC"/>
    <w:rsid w:val="003A7BEB"/>
    <w:rsid w:val="003A7EF6"/>
    <w:rsid w:val="003B01AF"/>
    <w:rsid w:val="003B1760"/>
    <w:rsid w:val="003B1A82"/>
    <w:rsid w:val="003B2243"/>
    <w:rsid w:val="003B35E5"/>
    <w:rsid w:val="003B370D"/>
    <w:rsid w:val="003B46DA"/>
    <w:rsid w:val="003B5790"/>
    <w:rsid w:val="003B6D89"/>
    <w:rsid w:val="003C0496"/>
    <w:rsid w:val="003C064B"/>
    <w:rsid w:val="003C1641"/>
    <w:rsid w:val="003C1C82"/>
    <w:rsid w:val="003C2B22"/>
    <w:rsid w:val="003C41E7"/>
    <w:rsid w:val="003C4592"/>
    <w:rsid w:val="003C473E"/>
    <w:rsid w:val="003C57F1"/>
    <w:rsid w:val="003C60DB"/>
    <w:rsid w:val="003C61A4"/>
    <w:rsid w:val="003C66E6"/>
    <w:rsid w:val="003C6A54"/>
    <w:rsid w:val="003C6CFD"/>
    <w:rsid w:val="003D08D9"/>
    <w:rsid w:val="003D0983"/>
    <w:rsid w:val="003D1060"/>
    <w:rsid w:val="003D10BB"/>
    <w:rsid w:val="003D1290"/>
    <w:rsid w:val="003D1BB6"/>
    <w:rsid w:val="003D1E22"/>
    <w:rsid w:val="003D3FBA"/>
    <w:rsid w:val="003D5971"/>
    <w:rsid w:val="003D62C5"/>
    <w:rsid w:val="003D632A"/>
    <w:rsid w:val="003D7589"/>
    <w:rsid w:val="003D7E3E"/>
    <w:rsid w:val="003D7EAE"/>
    <w:rsid w:val="003E00F1"/>
    <w:rsid w:val="003E1317"/>
    <w:rsid w:val="003E1342"/>
    <w:rsid w:val="003E1394"/>
    <w:rsid w:val="003E1D63"/>
    <w:rsid w:val="003E217C"/>
    <w:rsid w:val="003E2B6C"/>
    <w:rsid w:val="003E2BCE"/>
    <w:rsid w:val="003E2C4D"/>
    <w:rsid w:val="003E37AF"/>
    <w:rsid w:val="003E39D3"/>
    <w:rsid w:val="003E4128"/>
    <w:rsid w:val="003E4AC3"/>
    <w:rsid w:val="003E4CD1"/>
    <w:rsid w:val="003E5A06"/>
    <w:rsid w:val="003E5A48"/>
    <w:rsid w:val="003E5A7D"/>
    <w:rsid w:val="003E5B2F"/>
    <w:rsid w:val="003E669E"/>
    <w:rsid w:val="003E6AFF"/>
    <w:rsid w:val="003E6D04"/>
    <w:rsid w:val="003E6EC5"/>
    <w:rsid w:val="003E74A0"/>
    <w:rsid w:val="003E7505"/>
    <w:rsid w:val="003E754E"/>
    <w:rsid w:val="003E7576"/>
    <w:rsid w:val="003E7DC0"/>
    <w:rsid w:val="003F02CB"/>
    <w:rsid w:val="003F0386"/>
    <w:rsid w:val="003F04CE"/>
    <w:rsid w:val="003F12C9"/>
    <w:rsid w:val="003F19E0"/>
    <w:rsid w:val="003F2226"/>
    <w:rsid w:val="003F2FCF"/>
    <w:rsid w:val="003F3ECC"/>
    <w:rsid w:val="003F3F81"/>
    <w:rsid w:val="003F5199"/>
    <w:rsid w:val="003F525C"/>
    <w:rsid w:val="003F57E8"/>
    <w:rsid w:val="003F6587"/>
    <w:rsid w:val="003F6753"/>
    <w:rsid w:val="003F69F0"/>
    <w:rsid w:val="003F6B1C"/>
    <w:rsid w:val="003F780C"/>
    <w:rsid w:val="00400828"/>
    <w:rsid w:val="00400AE8"/>
    <w:rsid w:val="00401B12"/>
    <w:rsid w:val="00401BB6"/>
    <w:rsid w:val="00402243"/>
    <w:rsid w:val="004028A6"/>
    <w:rsid w:val="004029EB"/>
    <w:rsid w:val="004035A0"/>
    <w:rsid w:val="00403C81"/>
    <w:rsid w:val="004042FE"/>
    <w:rsid w:val="00404F49"/>
    <w:rsid w:val="00404F56"/>
    <w:rsid w:val="00405421"/>
    <w:rsid w:val="00405537"/>
    <w:rsid w:val="004056D7"/>
    <w:rsid w:val="00405D8D"/>
    <w:rsid w:val="00405E29"/>
    <w:rsid w:val="00406291"/>
    <w:rsid w:val="00406327"/>
    <w:rsid w:val="00406573"/>
    <w:rsid w:val="00406CE4"/>
    <w:rsid w:val="00407AF7"/>
    <w:rsid w:val="00413456"/>
    <w:rsid w:val="00413805"/>
    <w:rsid w:val="00413E98"/>
    <w:rsid w:val="0041430B"/>
    <w:rsid w:val="00414E99"/>
    <w:rsid w:val="0041525B"/>
    <w:rsid w:val="00415433"/>
    <w:rsid w:val="0041567B"/>
    <w:rsid w:val="00416C83"/>
    <w:rsid w:val="0041702C"/>
    <w:rsid w:val="00417C48"/>
    <w:rsid w:val="004200F8"/>
    <w:rsid w:val="004209FE"/>
    <w:rsid w:val="00421090"/>
    <w:rsid w:val="00421676"/>
    <w:rsid w:val="00421864"/>
    <w:rsid w:val="004218B4"/>
    <w:rsid w:val="00421DB1"/>
    <w:rsid w:val="00421E8F"/>
    <w:rsid w:val="0042279B"/>
    <w:rsid w:val="00422A02"/>
    <w:rsid w:val="00422A86"/>
    <w:rsid w:val="00424F8A"/>
    <w:rsid w:val="004254CF"/>
    <w:rsid w:val="00426177"/>
    <w:rsid w:val="00426DD8"/>
    <w:rsid w:val="00427A6F"/>
    <w:rsid w:val="00427B4F"/>
    <w:rsid w:val="004303C0"/>
    <w:rsid w:val="004311CB"/>
    <w:rsid w:val="0043144E"/>
    <w:rsid w:val="0043194B"/>
    <w:rsid w:val="004319E4"/>
    <w:rsid w:val="00431AB2"/>
    <w:rsid w:val="0043222C"/>
    <w:rsid w:val="00432F5C"/>
    <w:rsid w:val="0043352D"/>
    <w:rsid w:val="00433569"/>
    <w:rsid w:val="0043366C"/>
    <w:rsid w:val="00433819"/>
    <w:rsid w:val="00433CFC"/>
    <w:rsid w:val="00434AC5"/>
    <w:rsid w:val="00435A28"/>
    <w:rsid w:val="00436722"/>
    <w:rsid w:val="0043676E"/>
    <w:rsid w:val="004368AA"/>
    <w:rsid w:val="0043706F"/>
    <w:rsid w:val="00437071"/>
    <w:rsid w:val="00437A86"/>
    <w:rsid w:val="00437CD3"/>
    <w:rsid w:val="00440470"/>
    <w:rsid w:val="00440542"/>
    <w:rsid w:val="00440702"/>
    <w:rsid w:val="00440793"/>
    <w:rsid w:val="00440860"/>
    <w:rsid w:val="00440BB6"/>
    <w:rsid w:val="00441323"/>
    <w:rsid w:val="004428D0"/>
    <w:rsid w:val="004429D0"/>
    <w:rsid w:val="00443730"/>
    <w:rsid w:val="00444252"/>
    <w:rsid w:val="00444C88"/>
    <w:rsid w:val="00445275"/>
    <w:rsid w:val="00445A48"/>
    <w:rsid w:val="00445CB8"/>
    <w:rsid w:val="00445D8B"/>
    <w:rsid w:val="004461DA"/>
    <w:rsid w:val="00446DFF"/>
    <w:rsid w:val="00447210"/>
    <w:rsid w:val="004479EB"/>
    <w:rsid w:val="004511F1"/>
    <w:rsid w:val="00451EF9"/>
    <w:rsid w:val="00452710"/>
    <w:rsid w:val="00453854"/>
    <w:rsid w:val="004539EA"/>
    <w:rsid w:val="004543BC"/>
    <w:rsid w:val="00454970"/>
    <w:rsid w:val="00454A9B"/>
    <w:rsid w:val="00454AE3"/>
    <w:rsid w:val="00455015"/>
    <w:rsid w:val="00455130"/>
    <w:rsid w:val="00455173"/>
    <w:rsid w:val="0045596E"/>
    <w:rsid w:val="00455B49"/>
    <w:rsid w:val="00455CAE"/>
    <w:rsid w:val="004566AD"/>
    <w:rsid w:val="00456B5F"/>
    <w:rsid w:val="00456D69"/>
    <w:rsid w:val="00457D21"/>
    <w:rsid w:val="0046036D"/>
    <w:rsid w:val="00460592"/>
    <w:rsid w:val="00460BE7"/>
    <w:rsid w:val="00461043"/>
    <w:rsid w:val="00461C16"/>
    <w:rsid w:val="00461E5F"/>
    <w:rsid w:val="0046223A"/>
    <w:rsid w:val="00463256"/>
    <w:rsid w:val="00464ED1"/>
    <w:rsid w:val="00466100"/>
    <w:rsid w:val="00466556"/>
    <w:rsid w:val="00466575"/>
    <w:rsid w:val="00466A5F"/>
    <w:rsid w:val="00466DDD"/>
    <w:rsid w:val="004670A9"/>
    <w:rsid w:val="00467343"/>
    <w:rsid w:val="0046777E"/>
    <w:rsid w:val="00467E7F"/>
    <w:rsid w:val="00467FF2"/>
    <w:rsid w:val="00470290"/>
    <w:rsid w:val="004705C2"/>
    <w:rsid w:val="0047084E"/>
    <w:rsid w:val="0047142A"/>
    <w:rsid w:val="00471CCB"/>
    <w:rsid w:val="0047218A"/>
    <w:rsid w:val="004721D2"/>
    <w:rsid w:val="004724CC"/>
    <w:rsid w:val="00473DB3"/>
    <w:rsid w:val="0047426B"/>
    <w:rsid w:val="00474FA6"/>
    <w:rsid w:val="00475097"/>
    <w:rsid w:val="004750C9"/>
    <w:rsid w:val="00475D7F"/>
    <w:rsid w:val="00475EBD"/>
    <w:rsid w:val="004762EB"/>
    <w:rsid w:val="00476C86"/>
    <w:rsid w:val="004779B2"/>
    <w:rsid w:val="00477DBA"/>
    <w:rsid w:val="00480A5B"/>
    <w:rsid w:val="00480CB0"/>
    <w:rsid w:val="00480E41"/>
    <w:rsid w:val="00481C7C"/>
    <w:rsid w:val="00482B53"/>
    <w:rsid w:val="00482CBE"/>
    <w:rsid w:val="00482F66"/>
    <w:rsid w:val="0048304A"/>
    <w:rsid w:val="00483BDB"/>
    <w:rsid w:val="00483E27"/>
    <w:rsid w:val="00483FA0"/>
    <w:rsid w:val="004842B2"/>
    <w:rsid w:val="004848D8"/>
    <w:rsid w:val="00484CAB"/>
    <w:rsid w:val="004852D2"/>
    <w:rsid w:val="00485EE7"/>
    <w:rsid w:val="004867B3"/>
    <w:rsid w:val="00486FD2"/>
    <w:rsid w:val="00487C43"/>
    <w:rsid w:val="00490245"/>
    <w:rsid w:val="004902EC"/>
    <w:rsid w:val="0049081B"/>
    <w:rsid w:val="00490A25"/>
    <w:rsid w:val="004914F0"/>
    <w:rsid w:val="0049303C"/>
    <w:rsid w:val="0049384E"/>
    <w:rsid w:val="00493D3F"/>
    <w:rsid w:val="00494AC9"/>
    <w:rsid w:val="00494D89"/>
    <w:rsid w:val="00494DEC"/>
    <w:rsid w:val="004953A9"/>
    <w:rsid w:val="0049557F"/>
    <w:rsid w:val="00495872"/>
    <w:rsid w:val="00495DE5"/>
    <w:rsid w:val="00496C28"/>
    <w:rsid w:val="00497630"/>
    <w:rsid w:val="004A0445"/>
    <w:rsid w:val="004A0488"/>
    <w:rsid w:val="004A21E3"/>
    <w:rsid w:val="004A267C"/>
    <w:rsid w:val="004A29AF"/>
    <w:rsid w:val="004A2F8E"/>
    <w:rsid w:val="004A326B"/>
    <w:rsid w:val="004A3AEC"/>
    <w:rsid w:val="004A3C2C"/>
    <w:rsid w:val="004A3D76"/>
    <w:rsid w:val="004A4152"/>
    <w:rsid w:val="004A4938"/>
    <w:rsid w:val="004A4DCC"/>
    <w:rsid w:val="004A4F09"/>
    <w:rsid w:val="004A55EB"/>
    <w:rsid w:val="004A5E4E"/>
    <w:rsid w:val="004A63E9"/>
    <w:rsid w:val="004A6DA0"/>
    <w:rsid w:val="004A737E"/>
    <w:rsid w:val="004B0253"/>
    <w:rsid w:val="004B0387"/>
    <w:rsid w:val="004B0442"/>
    <w:rsid w:val="004B196E"/>
    <w:rsid w:val="004B1FCE"/>
    <w:rsid w:val="004B2CAD"/>
    <w:rsid w:val="004B2E00"/>
    <w:rsid w:val="004B2E24"/>
    <w:rsid w:val="004B3FA1"/>
    <w:rsid w:val="004B4AFA"/>
    <w:rsid w:val="004B5316"/>
    <w:rsid w:val="004B5654"/>
    <w:rsid w:val="004B580E"/>
    <w:rsid w:val="004B5E94"/>
    <w:rsid w:val="004B6238"/>
    <w:rsid w:val="004B680F"/>
    <w:rsid w:val="004B7405"/>
    <w:rsid w:val="004C0909"/>
    <w:rsid w:val="004C11C1"/>
    <w:rsid w:val="004C1312"/>
    <w:rsid w:val="004C1695"/>
    <w:rsid w:val="004C1BA7"/>
    <w:rsid w:val="004C1ECA"/>
    <w:rsid w:val="004C2563"/>
    <w:rsid w:val="004C368B"/>
    <w:rsid w:val="004C4179"/>
    <w:rsid w:val="004C43BC"/>
    <w:rsid w:val="004C47E3"/>
    <w:rsid w:val="004C537D"/>
    <w:rsid w:val="004C5E80"/>
    <w:rsid w:val="004C6C0A"/>
    <w:rsid w:val="004C742B"/>
    <w:rsid w:val="004C7C01"/>
    <w:rsid w:val="004C7DEA"/>
    <w:rsid w:val="004D10C5"/>
    <w:rsid w:val="004D178A"/>
    <w:rsid w:val="004D19C2"/>
    <w:rsid w:val="004D31EE"/>
    <w:rsid w:val="004D3CF6"/>
    <w:rsid w:val="004D3DE6"/>
    <w:rsid w:val="004D41AA"/>
    <w:rsid w:val="004D4359"/>
    <w:rsid w:val="004D44C0"/>
    <w:rsid w:val="004D4765"/>
    <w:rsid w:val="004D47AE"/>
    <w:rsid w:val="004D4DB9"/>
    <w:rsid w:val="004D53B3"/>
    <w:rsid w:val="004D545A"/>
    <w:rsid w:val="004D5591"/>
    <w:rsid w:val="004D6F50"/>
    <w:rsid w:val="004D7671"/>
    <w:rsid w:val="004E0157"/>
    <w:rsid w:val="004E03D1"/>
    <w:rsid w:val="004E0911"/>
    <w:rsid w:val="004E120A"/>
    <w:rsid w:val="004E1B42"/>
    <w:rsid w:val="004E1DA4"/>
    <w:rsid w:val="004E2126"/>
    <w:rsid w:val="004E33B0"/>
    <w:rsid w:val="004E4004"/>
    <w:rsid w:val="004E4829"/>
    <w:rsid w:val="004E5373"/>
    <w:rsid w:val="004E5F57"/>
    <w:rsid w:val="004E5F9E"/>
    <w:rsid w:val="004E6D1A"/>
    <w:rsid w:val="004E6D92"/>
    <w:rsid w:val="004E7193"/>
    <w:rsid w:val="004E71D0"/>
    <w:rsid w:val="004E754D"/>
    <w:rsid w:val="004E75FA"/>
    <w:rsid w:val="004F056B"/>
    <w:rsid w:val="004F0CD9"/>
    <w:rsid w:val="004F1C56"/>
    <w:rsid w:val="004F2425"/>
    <w:rsid w:val="004F38AC"/>
    <w:rsid w:val="004F4BAD"/>
    <w:rsid w:val="004F55CF"/>
    <w:rsid w:val="004F59BC"/>
    <w:rsid w:val="004F62EE"/>
    <w:rsid w:val="004F752F"/>
    <w:rsid w:val="004F79DF"/>
    <w:rsid w:val="0050053B"/>
    <w:rsid w:val="00500987"/>
    <w:rsid w:val="005011C0"/>
    <w:rsid w:val="005014F7"/>
    <w:rsid w:val="00502BA9"/>
    <w:rsid w:val="00502D92"/>
    <w:rsid w:val="0050352D"/>
    <w:rsid w:val="005036DD"/>
    <w:rsid w:val="00504958"/>
    <w:rsid w:val="00505582"/>
    <w:rsid w:val="00505C8C"/>
    <w:rsid w:val="00507365"/>
    <w:rsid w:val="005100EE"/>
    <w:rsid w:val="00510E6C"/>
    <w:rsid w:val="0051153B"/>
    <w:rsid w:val="0051183C"/>
    <w:rsid w:val="005124AE"/>
    <w:rsid w:val="00512E33"/>
    <w:rsid w:val="005131C9"/>
    <w:rsid w:val="00513AAA"/>
    <w:rsid w:val="00514046"/>
    <w:rsid w:val="00514584"/>
    <w:rsid w:val="00514879"/>
    <w:rsid w:val="00514913"/>
    <w:rsid w:val="0051523B"/>
    <w:rsid w:val="00515B47"/>
    <w:rsid w:val="00515B76"/>
    <w:rsid w:val="00516C0E"/>
    <w:rsid w:val="00516C28"/>
    <w:rsid w:val="00516C3C"/>
    <w:rsid w:val="0052006C"/>
    <w:rsid w:val="00522D1C"/>
    <w:rsid w:val="00522DD2"/>
    <w:rsid w:val="00522ED3"/>
    <w:rsid w:val="00522F38"/>
    <w:rsid w:val="00522FDF"/>
    <w:rsid w:val="00523699"/>
    <w:rsid w:val="00523A02"/>
    <w:rsid w:val="00525391"/>
    <w:rsid w:val="00525A08"/>
    <w:rsid w:val="00525ED8"/>
    <w:rsid w:val="00526DA2"/>
    <w:rsid w:val="00527BE6"/>
    <w:rsid w:val="00527EAD"/>
    <w:rsid w:val="00530317"/>
    <w:rsid w:val="00530581"/>
    <w:rsid w:val="0053066E"/>
    <w:rsid w:val="0053084E"/>
    <w:rsid w:val="00530AC5"/>
    <w:rsid w:val="00530FA0"/>
    <w:rsid w:val="005310AC"/>
    <w:rsid w:val="00531617"/>
    <w:rsid w:val="00531759"/>
    <w:rsid w:val="00532B17"/>
    <w:rsid w:val="00532BF3"/>
    <w:rsid w:val="00533197"/>
    <w:rsid w:val="00533DDD"/>
    <w:rsid w:val="005340D3"/>
    <w:rsid w:val="005341B7"/>
    <w:rsid w:val="00534422"/>
    <w:rsid w:val="0053450E"/>
    <w:rsid w:val="005345BF"/>
    <w:rsid w:val="005347A1"/>
    <w:rsid w:val="005350F7"/>
    <w:rsid w:val="00535777"/>
    <w:rsid w:val="005357C0"/>
    <w:rsid w:val="00535E3D"/>
    <w:rsid w:val="005364BE"/>
    <w:rsid w:val="00536CA2"/>
    <w:rsid w:val="00540399"/>
    <w:rsid w:val="005428C0"/>
    <w:rsid w:val="00542FCE"/>
    <w:rsid w:val="00543EF7"/>
    <w:rsid w:val="005447D7"/>
    <w:rsid w:val="0054486B"/>
    <w:rsid w:val="005453DA"/>
    <w:rsid w:val="00545900"/>
    <w:rsid w:val="00546927"/>
    <w:rsid w:val="00550538"/>
    <w:rsid w:val="00550BDE"/>
    <w:rsid w:val="005511CD"/>
    <w:rsid w:val="0055126D"/>
    <w:rsid w:val="00551BC4"/>
    <w:rsid w:val="00551E96"/>
    <w:rsid w:val="005529BC"/>
    <w:rsid w:val="005535EB"/>
    <w:rsid w:val="0055367D"/>
    <w:rsid w:val="005539AC"/>
    <w:rsid w:val="00553A0C"/>
    <w:rsid w:val="00553CB1"/>
    <w:rsid w:val="00553F3B"/>
    <w:rsid w:val="00553FFF"/>
    <w:rsid w:val="005541E9"/>
    <w:rsid w:val="00554BF5"/>
    <w:rsid w:val="00555BFB"/>
    <w:rsid w:val="00555BFF"/>
    <w:rsid w:val="00556088"/>
    <w:rsid w:val="005562E5"/>
    <w:rsid w:val="00557D26"/>
    <w:rsid w:val="00560BB1"/>
    <w:rsid w:val="00562687"/>
    <w:rsid w:val="00562751"/>
    <w:rsid w:val="00562E1A"/>
    <w:rsid w:val="00562E4B"/>
    <w:rsid w:val="00563F17"/>
    <w:rsid w:val="005641FA"/>
    <w:rsid w:val="00564EFF"/>
    <w:rsid w:val="00565245"/>
    <w:rsid w:val="0056525D"/>
    <w:rsid w:val="00565F0F"/>
    <w:rsid w:val="00566ADB"/>
    <w:rsid w:val="00567401"/>
    <w:rsid w:val="0056752E"/>
    <w:rsid w:val="00570183"/>
    <w:rsid w:val="005704E7"/>
    <w:rsid w:val="005709BF"/>
    <w:rsid w:val="005719E5"/>
    <w:rsid w:val="0057207D"/>
    <w:rsid w:val="00572A07"/>
    <w:rsid w:val="00572B12"/>
    <w:rsid w:val="00572B85"/>
    <w:rsid w:val="005730B2"/>
    <w:rsid w:val="005730C3"/>
    <w:rsid w:val="00573105"/>
    <w:rsid w:val="00573412"/>
    <w:rsid w:val="00573AD1"/>
    <w:rsid w:val="00573D73"/>
    <w:rsid w:val="005742F8"/>
    <w:rsid w:val="00574672"/>
    <w:rsid w:val="005748CB"/>
    <w:rsid w:val="00575737"/>
    <w:rsid w:val="00575BD2"/>
    <w:rsid w:val="005760F2"/>
    <w:rsid w:val="00576B40"/>
    <w:rsid w:val="00576BE7"/>
    <w:rsid w:val="0058145E"/>
    <w:rsid w:val="005818E8"/>
    <w:rsid w:val="00583341"/>
    <w:rsid w:val="005834A8"/>
    <w:rsid w:val="0058372A"/>
    <w:rsid w:val="00583990"/>
    <w:rsid w:val="00583BB5"/>
    <w:rsid w:val="00584001"/>
    <w:rsid w:val="005843BC"/>
    <w:rsid w:val="00584467"/>
    <w:rsid w:val="00584C2F"/>
    <w:rsid w:val="0058563B"/>
    <w:rsid w:val="00585849"/>
    <w:rsid w:val="005864EB"/>
    <w:rsid w:val="00586602"/>
    <w:rsid w:val="0058768F"/>
    <w:rsid w:val="005901F3"/>
    <w:rsid w:val="005903D1"/>
    <w:rsid w:val="00590505"/>
    <w:rsid w:val="00590557"/>
    <w:rsid w:val="00590D21"/>
    <w:rsid w:val="0059135A"/>
    <w:rsid w:val="005914E3"/>
    <w:rsid w:val="005922DE"/>
    <w:rsid w:val="005927B7"/>
    <w:rsid w:val="00592CD7"/>
    <w:rsid w:val="005937E4"/>
    <w:rsid w:val="0059432C"/>
    <w:rsid w:val="00594356"/>
    <w:rsid w:val="00594B19"/>
    <w:rsid w:val="00594B59"/>
    <w:rsid w:val="005961C7"/>
    <w:rsid w:val="005962C1"/>
    <w:rsid w:val="00596478"/>
    <w:rsid w:val="00596660"/>
    <w:rsid w:val="0059686C"/>
    <w:rsid w:val="005A01F2"/>
    <w:rsid w:val="005A025C"/>
    <w:rsid w:val="005A0CB1"/>
    <w:rsid w:val="005A110E"/>
    <w:rsid w:val="005A154E"/>
    <w:rsid w:val="005A17BA"/>
    <w:rsid w:val="005A1DD9"/>
    <w:rsid w:val="005A2111"/>
    <w:rsid w:val="005A216F"/>
    <w:rsid w:val="005A2C62"/>
    <w:rsid w:val="005A30B2"/>
    <w:rsid w:val="005A35A0"/>
    <w:rsid w:val="005A395E"/>
    <w:rsid w:val="005A39C5"/>
    <w:rsid w:val="005A3C49"/>
    <w:rsid w:val="005A3CEB"/>
    <w:rsid w:val="005A3EA9"/>
    <w:rsid w:val="005A439D"/>
    <w:rsid w:val="005A4A4C"/>
    <w:rsid w:val="005A4A6A"/>
    <w:rsid w:val="005A4A72"/>
    <w:rsid w:val="005A5E03"/>
    <w:rsid w:val="005A6122"/>
    <w:rsid w:val="005A6BAF"/>
    <w:rsid w:val="005A6D3C"/>
    <w:rsid w:val="005A6D53"/>
    <w:rsid w:val="005A6EB6"/>
    <w:rsid w:val="005A7648"/>
    <w:rsid w:val="005A79F5"/>
    <w:rsid w:val="005A7B7F"/>
    <w:rsid w:val="005B0121"/>
    <w:rsid w:val="005B02A2"/>
    <w:rsid w:val="005B0696"/>
    <w:rsid w:val="005B1197"/>
    <w:rsid w:val="005B1400"/>
    <w:rsid w:val="005B15A3"/>
    <w:rsid w:val="005B1C06"/>
    <w:rsid w:val="005B1EA5"/>
    <w:rsid w:val="005B2918"/>
    <w:rsid w:val="005B29C1"/>
    <w:rsid w:val="005B32C2"/>
    <w:rsid w:val="005B33AA"/>
    <w:rsid w:val="005B353A"/>
    <w:rsid w:val="005B4DC8"/>
    <w:rsid w:val="005B5928"/>
    <w:rsid w:val="005C0CA6"/>
    <w:rsid w:val="005C0CAA"/>
    <w:rsid w:val="005C11F1"/>
    <w:rsid w:val="005C1933"/>
    <w:rsid w:val="005C25E1"/>
    <w:rsid w:val="005C27EF"/>
    <w:rsid w:val="005C2807"/>
    <w:rsid w:val="005C2BD4"/>
    <w:rsid w:val="005C2DA4"/>
    <w:rsid w:val="005C3417"/>
    <w:rsid w:val="005C355F"/>
    <w:rsid w:val="005C3686"/>
    <w:rsid w:val="005C37DA"/>
    <w:rsid w:val="005C4AFC"/>
    <w:rsid w:val="005C4E6E"/>
    <w:rsid w:val="005C4FA3"/>
    <w:rsid w:val="005C553A"/>
    <w:rsid w:val="005C5D99"/>
    <w:rsid w:val="005C6481"/>
    <w:rsid w:val="005C653B"/>
    <w:rsid w:val="005C69CC"/>
    <w:rsid w:val="005C6DBF"/>
    <w:rsid w:val="005C7F3A"/>
    <w:rsid w:val="005D02B7"/>
    <w:rsid w:val="005D07C6"/>
    <w:rsid w:val="005D1146"/>
    <w:rsid w:val="005D2415"/>
    <w:rsid w:val="005D298E"/>
    <w:rsid w:val="005D29E5"/>
    <w:rsid w:val="005D2F53"/>
    <w:rsid w:val="005D2FC6"/>
    <w:rsid w:val="005D3561"/>
    <w:rsid w:val="005D5B16"/>
    <w:rsid w:val="005D6822"/>
    <w:rsid w:val="005D6A0F"/>
    <w:rsid w:val="005D6AD5"/>
    <w:rsid w:val="005D7125"/>
    <w:rsid w:val="005D73A1"/>
    <w:rsid w:val="005D7EFA"/>
    <w:rsid w:val="005D7F4A"/>
    <w:rsid w:val="005E0B9B"/>
    <w:rsid w:val="005E1158"/>
    <w:rsid w:val="005E1374"/>
    <w:rsid w:val="005E1738"/>
    <w:rsid w:val="005E1A5A"/>
    <w:rsid w:val="005E1E84"/>
    <w:rsid w:val="005E2BEB"/>
    <w:rsid w:val="005E3BC6"/>
    <w:rsid w:val="005E3F76"/>
    <w:rsid w:val="005E401A"/>
    <w:rsid w:val="005E417E"/>
    <w:rsid w:val="005E4563"/>
    <w:rsid w:val="005E4BD1"/>
    <w:rsid w:val="005E5335"/>
    <w:rsid w:val="005E5634"/>
    <w:rsid w:val="005E5936"/>
    <w:rsid w:val="005E68C1"/>
    <w:rsid w:val="005E6A98"/>
    <w:rsid w:val="005E6DB2"/>
    <w:rsid w:val="005E720E"/>
    <w:rsid w:val="005F006F"/>
    <w:rsid w:val="005F0333"/>
    <w:rsid w:val="005F038E"/>
    <w:rsid w:val="005F0B15"/>
    <w:rsid w:val="005F15B7"/>
    <w:rsid w:val="005F2098"/>
    <w:rsid w:val="005F2FA9"/>
    <w:rsid w:val="005F32C4"/>
    <w:rsid w:val="005F3520"/>
    <w:rsid w:val="005F4890"/>
    <w:rsid w:val="005F5025"/>
    <w:rsid w:val="005F51D9"/>
    <w:rsid w:val="005F572B"/>
    <w:rsid w:val="005F61B1"/>
    <w:rsid w:val="005F6293"/>
    <w:rsid w:val="005F682B"/>
    <w:rsid w:val="005F7350"/>
    <w:rsid w:val="005F7515"/>
    <w:rsid w:val="005F7B4E"/>
    <w:rsid w:val="00600B58"/>
    <w:rsid w:val="006011C3"/>
    <w:rsid w:val="006016DF"/>
    <w:rsid w:val="00601DED"/>
    <w:rsid w:val="00601F94"/>
    <w:rsid w:val="006028DB"/>
    <w:rsid w:val="00602E14"/>
    <w:rsid w:val="00603337"/>
    <w:rsid w:val="00603C34"/>
    <w:rsid w:val="00604FE3"/>
    <w:rsid w:val="00606401"/>
    <w:rsid w:val="00606CF7"/>
    <w:rsid w:val="00606F60"/>
    <w:rsid w:val="00607555"/>
    <w:rsid w:val="00607E55"/>
    <w:rsid w:val="00611EB2"/>
    <w:rsid w:val="00613303"/>
    <w:rsid w:val="00613F53"/>
    <w:rsid w:val="00614A95"/>
    <w:rsid w:val="00615095"/>
    <w:rsid w:val="00615795"/>
    <w:rsid w:val="00615A02"/>
    <w:rsid w:val="006161DF"/>
    <w:rsid w:val="006163AF"/>
    <w:rsid w:val="00616960"/>
    <w:rsid w:val="00616AFD"/>
    <w:rsid w:val="00617374"/>
    <w:rsid w:val="006179E2"/>
    <w:rsid w:val="00620050"/>
    <w:rsid w:val="006207D3"/>
    <w:rsid w:val="006213DC"/>
    <w:rsid w:val="00621AC2"/>
    <w:rsid w:val="006222C1"/>
    <w:rsid w:val="006226DA"/>
    <w:rsid w:val="006226EE"/>
    <w:rsid w:val="00622E3C"/>
    <w:rsid w:val="00622F9C"/>
    <w:rsid w:val="0062312D"/>
    <w:rsid w:val="0062396E"/>
    <w:rsid w:val="0062427A"/>
    <w:rsid w:val="006243BC"/>
    <w:rsid w:val="006245D2"/>
    <w:rsid w:val="00624DAB"/>
    <w:rsid w:val="006252D8"/>
    <w:rsid w:val="006258FD"/>
    <w:rsid w:val="00625B0E"/>
    <w:rsid w:val="00626202"/>
    <w:rsid w:val="00626B33"/>
    <w:rsid w:val="0062727B"/>
    <w:rsid w:val="00627EA2"/>
    <w:rsid w:val="006302ED"/>
    <w:rsid w:val="00630B65"/>
    <w:rsid w:val="00630EF3"/>
    <w:rsid w:val="00631556"/>
    <w:rsid w:val="0063184D"/>
    <w:rsid w:val="0063202A"/>
    <w:rsid w:val="00632127"/>
    <w:rsid w:val="0063285B"/>
    <w:rsid w:val="00632D9E"/>
    <w:rsid w:val="006334E0"/>
    <w:rsid w:val="00633D14"/>
    <w:rsid w:val="00633F3E"/>
    <w:rsid w:val="00633F71"/>
    <w:rsid w:val="0063438B"/>
    <w:rsid w:val="00634772"/>
    <w:rsid w:val="006350E9"/>
    <w:rsid w:val="0063520A"/>
    <w:rsid w:val="00635C5D"/>
    <w:rsid w:val="00635D2F"/>
    <w:rsid w:val="0063621C"/>
    <w:rsid w:val="00637444"/>
    <w:rsid w:val="006375A3"/>
    <w:rsid w:val="00640A7F"/>
    <w:rsid w:val="00640DFF"/>
    <w:rsid w:val="0064114E"/>
    <w:rsid w:val="006411DF"/>
    <w:rsid w:val="00641292"/>
    <w:rsid w:val="006415AF"/>
    <w:rsid w:val="00641CB6"/>
    <w:rsid w:val="00642C39"/>
    <w:rsid w:val="00642EB1"/>
    <w:rsid w:val="0064324A"/>
    <w:rsid w:val="00643309"/>
    <w:rsid w:val="00643BA4"/>
    <w:rsid w:val="00643C08"/>
    <w:rsid w:val="006445F6"/>
    <w:rsid w:val="00644E26"/>
    <w:rsid w:val="00644F37"/>
    <w:rsid w:val="006450A8"/>
    <w:rsid w:val="006450F3"/>
    <w:rsid w:val="006463DF"/>
    <w:rsid w:val="006467F9"/>
    <w:rsid w:val="006468A9"/>
    <w:rsid w:val="00647163"/>
    <w:rsid w:val="00647303"/>
    <w:rsid w:val="006473EC"/>
    <w:rsid w:val="00647860"/>
    <w:rsid w:val="00647A3C"/>
    <w:rsid w:val="00647F50"/>
    <w:rsid w:val="006504AE"/>
    <w:rsid w:val="006509B4"/>
    <w:rsid w:val="00652091"/>
    <w:rsid w:val="0065216B"/>
    <w:rsid w:val="0065240E"/>
    <w:rsid w:val="006527DC"/>
    <w:rsid w:val="00652FEB"/>
    <w:rsid w:val="00653471"/>
    <w:rsid w:val="00654042"/>
    <w:rsid w:val="0065411A"/>
    <w:rsid w:val="00654305"/>
    <w:rsid w:val="00654380"/>
    <w:rsid w:val="006543E6"/>
    <w:rsid w:val="0065446D"/>
    <w:rsid w:val="006551A6"/>
    <w:rsid w:val="00655542"/>
    <w:rsid w:val="00655BF1"/>
    <w:rsid w:val="00655F28"/>
    <w:rsid w:val="00656055"/>
    <w:rsid w:val="00656B3A"/>
    <w:rsid w:val="00656E1E"/>
    <w:rsid w:val="00656E9D"/>
    <w:rsid w:val="006570D4"/>
    <w:rsid w:val="00657BE8"/>
    <w:rsid w:val="0066044F"/>
    <w:rsid w:val="00660D4E"/>
    <w:rsid w:val="006610C3"/>
    <w:rsid w:val="0066146C"/>
    <w:rsid w:val="00661DAB"/>
    <w:rsid w:val="006624FA"/>
    <w:rsid w:val="00662709"/>
    <w:rsid w:val="00662BAE"/>
    <w:rsid w:val="00662D09"/>
    <w:rsid w:val="00662F41"/>
    <w:rsid w:val="00663B99"/>
    <w:rsid w:val="00663C49"/>
    <w:rsid w:val="006652D0"/>
    <w:rsid w:val="0066544C"/>
    <w:rsid w:val="006661C1"/>
    <w:rsid w:val="00666CAC"/>
    <w:rsid w:val="006672E3"/>
    <w:rsid w:val="00667424"/>
    <w:rsid w:val="006677EC"/>
    <w:rsid w:val="006679F9"/>
    <w:rsid w:val="00667E56"/>
    <w:rsid w:val="00670AD0"/>
    <w:rsid w:val="00670C1C"/>
    <w:rsid w:val="00670CB9"/>
    <w:rsid w:val="0067176D"/>
    <w:rsid w:val="006719B6"/>
    <w:rsid w:val="00671CB2"/>
    <w:rsid w:val="00671E43"/>
    <w:rsid w:val="00671FF4"/>
    <w:rsid w:val="0067250D"/>
    <w:rsid w:val="0067301D"/>
    <w:rsid w:val="00673321"/>
    <w:rsid w:val="00674671"/>
    <w:rsid w:val="00674C92"/>
    <w:rsid w:val="00675C05"/>
    <w:rsid w:val="00676376"/>
    <w:rsid w:val="00676AF7"/>
    <w:rsid w:val="00677D0C"/>
    <w:rsid w:val="00680639"/>
    <w:rsid w:val="00680EAA"/>
    <w:rsid w:val="00682A43"/>
    <w:rsid w:val="0068402D"/>
    <w:rsid w:val="00684133"/>
    <w:rsid w:val="0068434C"/>
    <w:rsid w:val="00684814"/>
    <w:rsid w:val="00685327"/>
    <w:rsid w:val="00685CB4"/>
    <w:rsid w:val="00685F0B"/>
    <w:rsid w:val="00685FC2"/>
    <w:rsid w:val="0068647A"/>
    <w:rsid w:val="00686A62"/>
    <w:rsid w:val="00686EBB"/>
    <w:rsid w:val="00687DB8"/>
    <w:rsid w:val="00690DB8"/>
    <w:rsid w:val="006922D8"/>
    <w:rsid w:val="00692727"/>
    <w:rsid w:val="006927A8"/>
    <w:rsid w:val="00692B36"/>
    <w:rsid w:val="00692B4A"/>
    <w:rsid w:val="0069304E"/>
    <w:rsid w:val="006943FB"/>
    <w:rsid w:val="0069525D"/>
    <w:rsid w:val="006954BE"/>
    <w:rsid w:val="00696925"/>
    <w:rsid w:val="00696BDF"/>
    <w:rsid w:val="00697096"/>
    <w:rsid w:val="00697AEF"/>
    <w:rsid w:val="006A0728"/>
    <w:rsid w:val="006A0E43"/>
    <w:rsid w:val="006A1942"/>
    <w:rsid w:val="006A270F"/>
    <w:rsid w:val="006A293F"/>
    <w:rsid w:val="006A2BFC"/>
    <w:rsid w:val="006A3412"/>
    <w:rsid w:val="006A3AD6"/>
    <w:rsid w:val="006A437D"/>
    <w:rsid w:val="006A4969"/>
    <w:rsid w:val="006A54F0"/>
    <w:rsid w:val="006A5997"/>
    <w:rsid w:val="006A5BE8"/>
    <w:rsid w:val="006A6158"/>
    <w:rsid w:val="006A6B24"/>
    <w:rsid w:val="006B0D98"/>
    <w:rsid w:val="006B0EF7"/>
    <w:rsid w:val="006B2283"/>
    <w:rsid w:val="006B2617"/>
    <w:rsid w:val="006B2A44"/>
    <w:rsid w:val="006B2B0A"/>
    <w:rsid w:val="006B2C63"/>
    <w:rsid w:val="006B35D1"/>
    <w:rsid w:val="006B42D1"/>
    <w:rsid w:val="006B5128"/>
    <w:rsid w:val="006B56C1"/>
    <w:rsid w:val="006B6531"/>
    <w:rsid w:val="006B6CF9"/>
    <w:rsid w:val="006B7922"/>
    <w:rsid w:val="006B7A6F"/>
    <w:rsid w:val="006C0009"/>
    <w:rsid w:val="006C005B"/>
    <w:rsid w:val="006C0B64"/>
    <w:rsid w:val="006C1134"/>
    <w:rsid w:val="006C1BD6"/>
    <w:rsid w:val="006C2549"/>
    <w:rsid w:val="006C48BC"/>
    <w:rsid w:val="006C5432"/>
    <w:rsid w:val="006C61AF"/>
    <w:rsid w:val="006C642B"/>
    <w:rsid w:val="006C680D"/>
    <w:rsid w:val="006C6E76"/>
    <w:rsid w:val="006C6F25"/>
    <w:rsid w:val="006C72AD"/>
    <w:rsid w:val="006C7548"/>
    <w:rsid w:val="006D016E"/>
    <w:rsid w:val="006D02EE"/>
    <w:rsid w:val="006D0B85"/>
    <w:rsid w:val="006D256C"/>
    <w:rsid w:val="006D27EC"/>
    <w:rsid w:val="006D3696"/>
    <w:rsid w:val="006D39E7"/>
    <w:rsid w:val="006D3C32"/>
    <w:rsid w:val="006D3F20"/>
    <w:rsid w:val="006D41D0"/>
    <w:rsid w:val="006D45A7"/>
    <w:rsid w:val="006D4724"/>
    <w:rsid w:val="006D4AA9"/>
    <w:rsid w:val="006D5CE2"/>
    <w:rsid w:val="006D68E2"/>
    <w:rsid w:val="006D6E0C"/>
    <w:rsid w:val="006D7601"/>
    <w:rsid w:val="006E0969"/>
    <w:rsid w:val="006E1651"/>
    <w:rsid w:val="006E176D"/>
    <w:rsid w:val="006E260B"/>
    <w:rsid w:val="006E266A"/>
    <w:rsid w:val="006E2758"/>
    <w:rsid w:val="006E2C1B"/>
    <w:rsid w:val="006E332B"/>
    <w:rsid w:val="006E38AD"/>
    <w:rsid w:val="006E42B1"/>
    <w:rsid w:val="006E4740"/>
    <w:rsid w:val="006E5CFB"/>
    <w:rsid w:val="006E72F4"/>
    <w:rsid w:val="006E766B"/>
    <w:rsid w:val="006F0195"/>
    <w:rsid w:val="006F0252"/>
    <w:rsid w:val="006F1D81"/>
    <w:rsid w:val="006F29F6"/>
    <w:rsid w:val="006F35FD"/>
    <w:rsid w:val="006F3663"/>
    <w:rsid w:val="006F379A"/>
    <w:rsid w:val="006F37F7"/>
    <w:rsid w:val="006F3A2E"/>
    <w:rsid w:val="006F3CCA"/>
    <w:rsid w:val="006F3E7D"/>
    <w:rsid w:val="006F41EB"/>
    <w:rsid w:val="006F47E8"/>
    <w:rsid w:val="006F51ED"/>
    <w:rsid w:val="006F5F83"/>
    <w:rsid w:val="006F7141"/>
    <w:rsid w:val="0070043F"/>
    <w:rsid w:val="00700B4F"/>
    <w:rsid w:val="0070113C"/>
    <w:rsid w:val="00701DA9"/>
    <w:rsid w:val="0070279D"/>
    <w:rsid w:val="00702901"/>
    <w:rsid w:val="007032BA"/>
    <w:rsid w:val="007040E3"/>
    <w:rsid w:val="007044FF"/>
    <w:rsid w:val="0070473B"/>
    <w:rsid w:val="00704D21"/>
    <w:rsid w:val="00704E9F"/>
    <w:rsid w:val="0070539A"/>
    <w:rsid w:val="00705AB6"/>
    <w:rsid w:val="00706024"/>
    <w:rsid w:val="00706315"/>
    <w:rsid w:val="0070732E"/>
    <w:rsid w:val="00707AB9"/>
    <w:rsid w:val="00710383"/>
    <w:rsid w:val="00711B75"/>
    <w:rsid w:val="00711DE8"/>
    <w:rsid w:val="007124D8"/>
    <w:rsid w:val="00712AAF"/>
    <w:rsid w:val="00712AE5"/>
    <w:rsid w:val="00712E15"/>
    <w:rsid w:val="007135F8"/>
    <w:rsid w:val="007139A1"/>
    <w:rsid w:val="00714995"/>
    <w:rsid w:val="00714B68"/>
    <w:rsid w:val="00715A34"/>
    <w:rsid w:val="00716254"/>
    <w:rsid w:val="007164A4"/>
    <w:rsid w:val="007164C7"/>
    <w:rsid w:val="00720096"/>
    <w:rsid w:val="00720144"/>
    <w:rsid w:val="00720790"/>
    <w:rsid w:val="0072081C"/>
    <w:rsid w:val="00720BF0"/>
    <w:rsid w:val="00720E57"/>
    <w:rsid w:val="00721109"/>
    <w:rsid w:val="007222D3"/>
    <w:rsid w:val="0072281F"/>
    <w:rsid w:val="00723013"/>
    <w:rsid w:val="007237A8"/>
    <w:rsid w:val="007238FF"/>
    <w:rsid w:val="00723AE1"/>
    <w:rsid w:val="00723BB4"/>
    <w:rsid w:val="00724759"/>
    <w:rsid w:val="00724FEE"/>
    <w:rsid w:val="00725208"/>
    <w:rsid w:val="00725430"/>
    <w:rsid w:val="00725BBD"/>
    <w:rsid w:val="00725BC0"/>
    <w:rsid w:val="00725C1E"/>
    <w:rsid w:val="00725F2C"/>
    <w:rsid w:val="007268E7"/>
    <w:rsid w:val="007271D4"/>
    <w:rsid w:val="007275DF"/>
    <w:rsid w:val="0073014A"/>
    <w:rsid w:val="00730312"/>
    <w:rsid w:val="00730D71"/>
    <w:rsid w:val="00731898"/>
    <w:rsid w:val="00732FD5"/>
    <w:rsid w:val="0073343C"/>
    <w:rsid w:val="0073354B"/>
    <w:rsid w:val="0073383E"/>
    <w:rsid w:val="00733D04"/>
    <w:rsid w:val="00733E15"/>
    <w:rsid w:val="0073487C"/>
    <w:rsid w:val="00734C8E"/>
    <w:rsid w:val="00735AEE"/>
    <w:rsid w:val="00735C2C"/>
    <w:rsid w:val="00736951"/>
    <w:rsid w:val="00736A51"/>
    <w:rsid w:val="00737327"/>
    <w:rsid w:val="0073778E"/>
    <w:rsid w:val="00741582"/>
    <w:rsid w:val="00741910"/>
    <w:rsid w:val="00741B2C"/>
    <w:rsid w:val="007420AD"/>
    <w:rsid w:val="007423D1"/>
    <w:rsid w:val="00742594"/>
    <w:rsid w:val="00742C60"/>
    <w:rsid w:val="007434EC"/>
    <w:rsid w:val="0074353C"/>
    <w:rsid w:val="00743D0E"/>
    <w:rsid w:val="007446FD"/>
    <w:rsid w:val="00744ED2"/>
    <w:rsid w:val="00745CBF"/>
    <w:rsid w:val="00746492"/>
    <w:rsid w:val="00746531"/>
    <w:rsid w:val="00747280"/>
    <w:rsid w:val="007479C1"/>
    <w:rsid w:val="00747A59"/>
    <w:rsid w:val="0075095E"/>
    <w:rsid w:val="007512D6"/>
    <w:rsid w:val="0075144B"/>
    <w:rsid w:val="00751860"/>
    <w:rsid w:val="00751E73"/>
    <w:rsid w:val="00752648"/>
    <w:rsid w:val="00752740"/>
    <w:rsid w:val="0075326B"/>
    <w:rsid w:val="007536AA"/>
    <w:rsid w:val="0075449B"/>
    <w:rsid w:val="00754785"/>
    <w:rsid w:val="00755AB8"/>
    <w:rsid w:val="00755ABE"/>
    <w:rsid w:val="007567B9"/>
    <w:rsid w:val="00757E3F"/>
    <w:rsid w:val="00760A29"/>
    <w:rsid w:val="00760C06"/>
    <w:rsid w:val="00760C69"/>
    <w:rsid w:val="007619DA"/>
    <w:rsid w:val="007623EA"/>
    <w:rsid w:val="0076255C"/>
    <w:rsid w:val="007628B0"/>
    <w:rsid w:val="00763E0E"/>
    <w:rsid w:val="0076421D"/>
    <w:rsid w:val="00764D3C"/>
    <w:rsid w:val="00765A5C"/>
    <w:rsid w:val="00765DE3"/>
    <w:rsid w:val="0076628D"/>
    <w:rsid w:val="00766307"/>
    <w:rsid w:val="00766DC5"/>
    <w:rsid w:val="007672FC"/>
    <w:rsid w:val="0076796C"/>
    <w:rsid w:val="007700CF"/>
    <w:rsid w:val="00770B24"/>
    <w:rsid w:val="0077122C"/>
    <w:rsid w:val="00771272"/>
    <w:rsid w:val="00773336"/>
    <w:rsid w:val="00773A69"/>
    <w:rsid w:val="00773AB0"/>
    <w:rsid w:val="0077413D"/>
    <w:rsid w:val="00775B43"/>
    <w:rsid w:val="0077638C"/>
    <w:rsid w:val="00776A19"/>
    <w:rsid w:val="00776A7E"/>
    <w:rsid w:val="00776C0A"/>
    <w:rsid w:val="00776EA3"/>
    <w:rsid w:val="007802A3"/>
    <w:rsid w:val="00780770"/>
    <w:rsid w:val="00780A3B"/>
    <w:rsid w:val="00780E0C"/>
    <w:rsid w:val="007816CB"/>
    <w:rsid w:val="007819AD"/>
    <w:rsid w:val="0078223D"/>
    <w:rsid w:val="00782760"/>
    <w:rsid w:val="00782D77"/>
    <w:rsid w:val="00782E1F"/>
    <w:rsid w:val="00783AE6"/>
    <w:rsid w:val="00784624"/>
    <w:rsid w:val="00784721"/>
    <w:rsid w:val="00784EFE"/>
    <w:rsid w:val="007851B5"/>
    <w:rsid w:val="0078569F"/>
    <w:rsid w:val="00785CBF"/>
    <w:rsid w:val="007861CA"/>
    <w:rsid w:val="0078712D"/>
    <w:rsid w:val="007877E3"/>
    <w:rsid w:val="0078789D"/>
    <w:rsid w:val="007878BF"/>
    <w:rsid w:val="00787CF1"/>
    <w:rsid w:val="00787F02"/>
    <w:rsid w:val="007901BE"/>
    <w:rsid w:val="00790495"/>
    <w:rsid w:val="007912F8"/>
    <w:rsid w:val="00791BCA"/>
    <w:rsid w:val="00791FA4"/>
    <w:rsid w:val="00793595"/>
    <w:rsid w:val="007943D3"/>
    <w:rsid w:val="007946ED"/>
    <w:rsid w:val="00795025"/>
    <w:rsid w:val="00795843"/>
    <w:rsid w:val="00795B9A"/>
    <w:rsid w:val="00795DBA"/>
    <w:rsid w:val="00795F0A"/>
    <w:rsid w:val="00795F1D"/>
    <w:rsid w:val="00796508"/>
    <w:rsid w:val="007A03F2"/>
    <w:rsid w:val="007A12A2"/>
    <w:rsid w:val="007A1830"/>
    <w:rsid w:val="007A209E"/>
    <w:rsid w:val="007A22D8"/>
    <w:rsid w:val="007A31BB"/>
    <w:rsid w:val="007A348E"/>
    <w:rsid w:val="007A4C90"/>
    <w:rsid w:val="007A520D"/>
    <w:rsid w:val="007A5269"/>
    <w:rsid w:val="007A598F"/>
    <w:rsid w:val="007A60E9"/>
    <w:rsid w:val="007A6D72"/>
    <w:rsid w:val="007A7C9A"/>
    <w:rsid w:val="007B012C"/>
    <w:rsid w:val="007B0256"/>
    <w:rsid w:val="007B04E7"/>
    <w:rsid w:val="007B0D94"/>
    <w:rsid w:val="007B26C0"/>
    <w:rsid w:val="007B28FA"/>
    <w:rsid w:val="007B2C87"/>
    <w:rsid w:val="007B302D"/>
    <w:rsid w:val="007B3AB7"/>
    <w:rsid w:val="007B514F"/>
    <w:rsid w:val="007B6600"/>
    <w:rsid w:val="007B6FF9"/>
    <w:rsid w:val="007B765F"/>
    <w:rsid w:val="007B7685"/>
    <w:rsid w:val="007B7A19"/>
    <w:rsid w:val="007C0D24"/>
    <w:rsid w:val="007C0F7E"/>
    <w:rsid w:val="007C2BE8"/>
    <w:rsid w:val="007C31F7"/>
    <w:rsid w:val="007C37C2"/>
    <w:rsid w:val="007C3A40"/>
    <w:rsid w:val="007C3EB3"/>
    <w:rsid w:val="007C4249"/>
    <w:rsid w:val="007C5655"/>
    <w:rsid w:val="007C6B7E"/>
    <w:rsid w:val="007C6C7A"/>
    <w:rsid w:val="007C7040"/>
    <w:rsid w:val="007C7AE4"/>
    <w:rsid w:val="007D0086"/>
    <w:rsid w:val="007D0227"/>
    <w:rsid w:val="007D03A6"/>
    <w:rsid w:val="007D044C"/>
    <w:rsid w:val="007D06E8"/>
    <w:rsid w:val="007D18DB"/>
    <w:rsid w:val="007D2D0F"/>
    <w:rsid w:val="007D32D3"/>
    <w:rsid w:val="007D34BC"/>
    <w:rsid w:val="007D3563"/>
    <w:rsid w:val="007D3C89"/>
    <w:rsid w:val="007D3F5C"/>
    <w:rsid w:val="007D41BD"/>
    <w:rsid w:val="007D4C2B"/>
    <w:rsid w:val="007D4DE1"/>
    <w:rsid w:val="007D5A84"/>
    <w:rsid w:val="007D6336"/>
    <w:rsid w:val="007D79F9"/>
    <w:rsid w:val="007E05CC"/>
    <w:rsid w:val="007E1F50"/>
    <w:rsid w:val="007E20BA"/>
    <w:rsid w:val="007E27E8"/>
    <w:rsid w:val="007E3597"/>
    <w:rsid w:val="007E3BB0"/>
    <w:rsid w:val="007E3E39"/>
    <w:rsid w:val="007E4BED"/>
    <w:rsid w:val="007E4F73"/>
    <w:rsid w:val="007E5204"/>
    <w:rsid w:val="007E57F3"/>
    <w:rsid w:val="007E60B3"/>
    <w:rsid w:val="007E66A0"/>
    <w:rsid w:val="007E6A7E"/>
    <w:rsid w:val="007E6B83"/>
    <w:rsid w:val="007E717D"/>
    <w:rsid w:val="007E7303"/>
    <w:rsid w:val="007E7D11"/>
    <w:rsid w:val="007F0579"/>
    <w:rsid w:val="007F05A8"/>
    <w:rsid w:val="007F0724"/>
    <w:rsid w:val="007F089D"/>
    <w:rsid w:val="007F0F91"/>
    <w:rsid w:val="007F1EA5"/>
    <w:rsid w:val="007F36ED"/>
    <w:rsid w:val="007F4E52"/>
    <w:rsid w:val="007F54DB"/>
    <w:rsid w:val="007F56ED"/>
    <w:rsid w:val="007F5853"/>
    <w:rsid w:val="007F7A0D"/>
    <w:rsid w:val="007F7E7D"/>
    <w:rsid w:val="00800053"/>
    <w:rsid w:val="008016A0"/>
    <w:rsid w:val="00801A16"/>
    <w:rsid w:val="008025D6"/>
    <w:rsid w:val="00802A2C"/>
    <w:rsid w:val="00802B4A"/>
    <w:rsid w:val="008035C5"/>
    <w:rsid w:val="00804643"/>
    <w:rsid w:val="00804840"/>
    <w:rsid w:val="00805B2F"/>
    <w:rsid w:val="00805D4F"/>
    <w:rsid w:val="008061B5"/>
    <w:rsid w:val="00806E9D"/>
    <w:rsid w:val="00806F11"/>
    <w:rsid w:val="008075DD"/>
    <w:rsid w:val="00807710"/>
    <w:rsid w:val="008109D3"/>
    <w:rsid w:val="00810CA6"/>
    <w:rsid w:val="00810EEC"/>
    <w:rsid w:val="00811D5C"/>
    <w:rsid w:val="0081212B"/>
    <w:rsid w:val="0081315A"/>
    <w:rsid w:val="00813A8C"/>
    <w:rsid w:val="00813AC1"/>
    <w:rsid w:val="0081447C"/>
    <w:rsid w:val="00815692"/>
    <w:rsid w:val="0081600E"/>
    <w:rsid w:val="00816953"/>
    <w:rsid w:val="008173B6"/>
    <w:rsid w:val="00817D39"/>
    <w:rsid w:val="00820468"/>
    <w:rsid w:val="008209C5"/>
    <w:rsid w:val="008213D3"/>
    <w:rsid w:val="00821943"/>
    <w:rsid w:val="00821C2A"/>
    <w:rsid w:val="00822DFC"/>
    <w:rsid w:val="00823572"/>
    <w:rsid w:val="008236B3"/>
    <w:rsid w:val="00823932"/>
    <w:rsid w:val="00823CBA"/>
    <w:rsid w:val="00823E27"/>
    <w:rsid w:val="00824639"/>
    <w:rsid w:val="00824ACF"/>
    <w:rsid w:val="00824B9F"/>
    <w:rsid w:val="00825330"/>
    <w:rsid w:val="00825949"/>
    <w:rsid w:val="00825B86"/>
    <w:rsid w:val="00826646"/>
    <w:rsid w:val="00827B52"/>
    <w:rsid w:val="00827B71"/>
    <w:rsid w:val="00827BCF"/>
    <w:rsid w:val="00830412"/>
    <w:rsid w:val="008304EE"/>
    <w:rsid w:val="0083059B"/>
    <w:rsid w:val="008309DA"/>
    <w:rsid w:val="00830C5F"/>
    <w:rsid w:val="0083167B"/>
    <w:rsid w:val="008318F4"/>
    <w:rsid w:val="00831E08"/>
    <w:rsid w:val="00833B4D"/>
    <w:rsid w:val="0083428D"/>
    <w:rsid w:val="008342F2"/>
    <w:rsid w:val="00834CFB"/>
    <w:rsid w:val="00835080"/>
    <w:rsid w:val="00835FED"/>
    <w:rsid w:val="0083607B"/>
    <w:rsid w:val="00836566"/>
    <w:rsid w:val="00836EEC"/>
    <w:rsid w:val="00836F3E"/>
    <w:rsid w:val="00837A8D"/>
    <w:rsid w:val="00837DAD"/>
    <w:rsid w:val="00841258"/>
    <w:rsid w:val="00841447"/>
    <w:rsid w:val="00841659"/>
    <w:rsid w:val="00841E15"/>
    <w:rsid w:val="00842135"/>
    <w:rsid w:val="0084294C"/>
    <w:rsid w:val="00842AF4"/>
    <w:rsid w:val="0084305B"/>
    <w:rsid w:val="0084428C"/>
    <w:rsid w:val="00844D81"/>
    <w:rsid w:val="00844F07"/>
    <w:rsid w:val="0084530F"/>
    <w:rsid w:val="008464F5"/>
    <w:rsid w:val="008473C0"/>
    <w:rsid w:val="008504F0"/>
    <w:rsid w:val="00851C80"/>
    <w:rsid w:val="008528A6"/>
    <w:rsid w:val="00853037"/>
    <w:rsid w:val="008534C8"/>
    <w:rsid w:val="0085392A"/>
    <w:rsid w:val="00853E38"/>
    <w:rsid w:val="0085506A"/>
    <w:rsid w:val="0085551C"/>
    <w:rsid w:val="00855BB5"/>
    <w:rsid w:val="00855FB0"/>
    <w:rsid w:val="00856192"/>
    <w:rsid w:val="008564A8"/>
    <w:rsid w:val="00856BC4"/>
    <w:rsid w:val="00857585"/>
    <w:rsid w:val="008576AC"/>
    <w:rsid w:val="00860532"/>
    <w:rsid w:val="008606A0"/>
    <w:rsid w:val="00860BD3"/>
    <w:rsid w:val="008618BD"/>
    <w:rsid w:val="00861AE2"/>
    <w:rsid w:val="00861C0C"/>
    <w:rsid w:val="008626BF"/>
    <w:rsid w:val="00863F48"/>
    <w:rsid w:val="00864A46"/>
    <w:rsid w:val="00864A5D"/>
    <w:rsid w:val="0086518C"/>
    <w:rsid w:val="00865199"/>
    <w:rsid w:val="00865FBB"/>
    <w:rsid w:val="00866147"/>
    <w:rsid w:val="008677B1"/>
    <w:rsid w:val="00870B7D"/>
    <w:rsid w:val="00870C4F"/>
    <w:rsid w:val="0087109C"/>
    <w:rsid w:val="008712E9"/>
    <w:rsid w:val="00871A67"/>
    <w:rsid w:val="00872354"/>
    <w:rsid w:val="008723A0"/>
    <w:rsid w:val="00872524"/>
    <w:rsid w:val="00872753"/>
    <w:rsid w:val="00872B40"/>
    <w:rsid w:val="00872F96"/>
    <w:rsid w:val="00873287"/>
    <w:rsid w:val="00875486"/>
    <w:rsid w:val="008756A8"/>
    <w:rsid w:val="00875818"/>
    <w:rsid w:val="00876926"/>
    <w:rsid w:val="0087772D"/>
    <w:rsid w:val="0088112B"/>
    <w:rsid w:val="00881ABA"/>
    <w:rsid w:val="00882FED"/>
    <w:rsid w:val="008831AF"/>
    <w:rsid w:val="00883395"/>
    <w:rsid w:val="0088642C"/>
    <w:rsid w:val="008866EA"/>
    <w:rsid w:val="00886B6B"/>
    <w:rsid w:val="00886DED"/>
    <w:rsid w:val="008872B5"/>
    <w:rsid w:val="008872C8"/>
    <w:rsid w:val="00890372"/>
    <w:rsid w:val="00893EE0"/>
    <w:rsid w:val="008944BE"/>
    <w:rsid w:val="008945EA"/>
    <w:rsid w:val="00895302"/>
    <w:rsid w:val="00895394"/>
    <w:rsid w:val="008956E4"/>
    <w:rsid w:val="00895B5F"/>
    <w:rsid w:val="00895ED0"/>
    <w:rsid w:val="0089604A"/>
    <w:rsid w:val="00896671"/>
    <w:rsid w:val="00897023"/>
    <w:rsid w:val="008A062E"/>
    <w:rsid w:val="008A06C0"/>
    <w:rsid w:val="008A0791"/>
    <w:rsid w:val="008A0FA1"/>
    <w:rsid w:val="008A103C"/>
    <w:rsid w:val="008A14DF"/>
    <w:rsid w:val="008A1FDC"/>
    <w:rsid w:val="008A2715"/>
    <w:rsid w:val="008A2DA0"/>
    <w:rsid w:val="008A32A3"/>
    <w:rsid w:val="008A5171"/>
    <w:rsid w:val="008A5457"/>
    <w:rsid w:val="008A5C3B"/>
    <w:rsid w:val="008A73AE"/>
    <w:rsid w:val="008A7862"/>
    <w:rsid w:val="008A7B48"/>
    <w:rsid w:val="008B10BD"/>
    <w:rsid w:val="008B14B5"/>
    <w:rsid w:val="008B1737"/>
    <w:rsid w:val="008B2AAC"/>
    <w:rsid w:val="008B428D"/>
    <w:rsid w:val="008B463C"/>
    <w:rsid w:val="008B4737"/>
    <w:rsid w:val="008B4E0F"/>
    <w:rsid w:val="008B52B4"/>
    <w:rsid w:val="008B54FC"/>
    <w:rsid w:val="008B56D0"/>
    <w:rsid w:val="008B597E"/>
    <w:rsid w:val="008B5D83"/>
    <w:rsid w:val="008B7467"/>
    <w:rsid w:val="008B7771"/>
    <w:rsid w:val="008B7C70"/>
    <w:rsid w:val="008C02B9"/>
    <w:rsid w:val="008C036C"/>
    <w:rsid w:val="008C055B"/>
    <w:rsid w:val="008C0867"/>
    <w:rsid w:val="008C1254"/>
    <w:rsid w:val="008C1495"/>
    <w:rsid w:val="008C171F"/>
    <w:rsid w:val="008C18DC"/>
    <w:rsid w:val="008C2000"/>
    <w:rsid w:val="008C31E2"/>
    <w:rsid w:val="008C396A"/>
    <w:rsid w:val="008C4C8C"/>
    <w:rsid w:val="008C4F01"/>
    <w:rsid w:val="008C4F96"/>
    <w:rsid w:val="008C6644"/>
    <w:rsid w:val="008C68C9"/>
    <w:rsid w:val="008C7181"/>
    <w:rsid w:val="008C7B23"/>
    <w:rsid w:val="008C7DB3"/>
    <w:rsid w:val="008C7F76"/>
    <w:rsid w:val="008D1B3F"/>
    <w:rsid w:val="008D1C32"/>
    <w:rsid w:val="008D2E30"/>
    <w:rsid w:val="008D3D0D"/>
    <w:rsid w:val="008D406A"/>
    <w:rsid w:val="008D5418"/>
    <w:rsid w:val="008D5ACC"/>
    <w:rsid w:val="008D5BF7"/>
    <w:rsid w:val="008D5F76"/>
    <w:rsid w:val="008D6C11"/>
    <w:rsid w:val="008D6E2A"/>
    <w:rsid w:val="008D71CD"/>
    <w:rsid w:val="008D7883"/>
    <w:rsid w:val="008D7A9E"/>
    <w:rsid w:val="008D7B48"/>
    <w:rsid w:val="008D7C09"/>
    <w:rsid w:val="008D7DE3"/>
    <w:rsid w:val="008D7E58"/>
    <w:rsid w:val="008E011C"/>
    <w:rsid w:val="008E014F"/>
    <w:rsid w:val="008E0426"/>
    <w:rsid w:val="008E048E"/>
    <w:rsid w:val="008E0545"/>
    <w:rsid w:val="008E246B"/>
    <w:rsid w:val="008E24DD"/>
    <w:rsid w:val="008E27A4"/>
    <w:rsid w:val="008E2D25"/>
    <w:rsid w:val="008E3486"/>
    <w:rsid w:val="008E37C6"/>
    <w:rsid w:val="008E387C"/>
    <w:rsid w:val="008E3BF6"/>
    <w:rsid w:val="008E4869"/>
    <w:rsid w:val="008E4BF7"/>
    <w:rsid w:val="008E4F7A"/>
    <w:rsid w:val="008E557A"/>
    <w:rsid w:val="008E56C8"/>
    <w:rsid w:val="008E6594"/>
    <w:rsid w:val="008E6E6E"/>
    <w:rsid w:val="008E70AB"/>
    <w:rsid w:val="008E778A"/>
    <w:rsid w:val="008E7D9E"/>
    <w:rsid w:val="008F004A"/>
    <w:rsid w:val="008F0FDB"/>
    <w:rsid w:val="008F137B"/>
    <w:rsid w:val="008F1853"/>
    <w:rsid w:val="008F1E37"/>
    <w:rsid w:val="008F1F79"/>
    <w:rsid w:val="008F2EDC"/>
    <w:rsid w:val="008F3011"/>
    <w:rsid w:val="008F379D"/>
    <w:rsid w:val="008F414A"/>
    <w:rsid w:val="008F445D"/>
    <w:rsid w:val="008F49F9"/>
    <w:rsid w:val="008F4A05"/>
    <w:rsid w:val="008F59D1"/>
    <w:rsid w:val="008F5CC3"/>
    <w:rsid w:val="008F6F31"/>
    <w:rsid w:val="008F6F89"/>
    <w:rsid w:val="008F751D"/>
    <w:rsid w:val="008F75AE"/>
    <w:rsid w:val="009010DF"/>
    <w:rsid w:val="009012E5"/>
    <w:rsid w:val="0090160F"/>
    <w:rsid w:val="00901C05"/>
    <w:rsid w:val="00903DFA"/>
    <w:rsid w:val="0090453D"/>
    <w:rsid w:val="009046D4"/>
    <w:rsid w:val="00904C2E"/>
    <w:rsid w:val="00905552"/>
    <w:rsid w:val="009073B8"/>
    <w:rsid w:val="00907993"/>
    <w:rsid w:val="00910EEC"/>
    <w:rsid w:val="00911370"/>
    <w:rsid w:val="00911A14"/>
    <w:rsid w:val="0091219B"/>
    <w:rsid w:val="00913789"/>
    <w:rsid w:val="0091389D"/>
    <w:rsid w:val="00913BB3"/>
    <w:rsid w:val="00914027"/>
    <w:rsid w:val="009140E6"/>
    <w:rsid w:val="0091426D"/>
    <w:rsid w:val="00914352"/>
    <w:rsid w:val="00915B92"/>
    <w:rsid w:val="009163F9"/>
    <w:rsid w:val="00916820"/>
    <w:rsid w:val="00916F4F"/>
    <w:rsid w:val="009179B8"/>
    <w:rsid w:val="009179C0"/>
    <w:rsid w:val="00917C02"/>
    <w:rsid w:val="00923096"/>
    <w:rsid w:val="00923EC6"/>
    <w:rsid w:val="0092514B"/>
    <w:rsid w:val="00926465"/>
    <w:rsid w:val="00927693"/>
    <w:rsid w:val="00927740"/>
    <w:rsid w:val="00927A15"/>
    <w:rsid w:val="00927E2F"/>
    <w:rsid w:val="009302E4"/>
    <w:rsid w:val="0093036A"/>
    <w:rsid w:val="00930960"/>
    <w:rsid w:val="009309A4"/>
    <w:rsid w:val="009319E1"/>
    <w:rsid w:val="00931AC5"/>
    <w:rsid w:val="00931E1E"/>
    <w:rsid w:val="00932082"/>
    <w:rsid w:val="00932997"/>
    <w:rsid w:val="0093332F"/>
    <w:rsid w:val="00933571"/>
    <w:rsid w:val="00933921"/>
    <w:rsid w:val="009343EA"/>
    <w:rsid w:val="0093476B"/>
    <w:rsid w:val="00934933"/>
    <w:rsid w:val="00934E5D"/>
    <w:rsid w:val="00935E0F"/>
    <w:rsid w:val="00936A69"/>
    <w:rsid w:val="00936C65"/>
    <w:rsid w:val="009370D7"/>
    <w:rsid w:val="0093751F"/>
    <w:rsid w:val="00937779"/>
    <w:rsid w:val="00940074"/>
    <w:rsid w:val="00941364"/>
    <w:rsid w:val="00941677"/>
    <w:rsid w:val="009419CD"/>
    <w:rsid w:val="00941C3F"/>
    <w:rsid w:val="00941FE8"/>
    <w:rsid w:val="00942A66"/>
    <w:rsid w:val="009437D6"/>
    <w:rsid w:val="00944713"/>
    <w:rsid w:val="00944B4E"/>
    <w:rsid w:val="00944E57"/>
    <w:rsid w:val="00944EA8"/>
    <w:rsid w:val="00945373"/>
    <w:rsid w:val="009453DB"/>
    <w:rsid w:val="00945D42"/>
    <w:rsid w:val="009460D7"/>
    <w:rsid w:val="009461A6"/>
    <w:rsid w:val="009462AB"/>
    <w:rsid w:val="00946559"/>
    <w:rsid w:val="009467B9"/>
    <w:rsid w:val="00946851"/>
    <w:rsid w:val="00947B64"/>
    <w:rsid w:val="00950068"/>
    <w:rsid w:val="0095046A"/>
    <w:rsid w:val="00950735"/>
    <w:rsid w:val="00950F1E"/>
    <w:rsid w:val="009513F3"/>
    <w:rsid w:val="00951573"/>
    <w:rsid w:val="009529AD"/>
    <w:rsid w:val="00952ACA"/>
    <w:rsid w:val="00952F2A"/>
    <w:rsid w:val="00953294"/>
    <w:rsid w:val="00953C34"/>
    <w:rsid w:val="00953E37"/>
    <w:rsid w:val="00953E5A"/>
    <w:rsid w:val="0095473A"/>
    <w:rsid w:val="00955B67"/>
    <w:rsid w:val="009561C8"/>
    <w:rsid w:val="0095628B"/>
    <w:rsid w:val="00957217"/>
    <w:rsid w:val="00957293"/>
    <w:rsid w:val="00957D78"/>
    <w:rsid w:val="009600DA"/>
    <w:rsid w:val="0096177F"/>
    <w:rsid w:val="00961EF0"/>
    <w:rsid w:val="0096260B"/>
    <w:rsid w:val="00962C02"/>
    <w:rsid w:val="00962D3C"/>
    <w:rsid w:val="00962FF1"/>
    <w:rsid w:val="0096326B"/>
    <w:rsid w:val="0096378B"/>
    <w:rsid w:val="00963DDA"/>
    <w:rsid w:val="0096514D"/>
    <w:rsid w:val="009659D3"/>
    <w:rsid w:val="00965B48"/>
    <w:rsid w:val="00965ECD"/>
    <w:rsid w:val="00966BAC"/>
    <w:rsid w:val="009672AF"/>
    <w:rsid w:val="00967CD2"/>
    <w:rsid w:val="009705AD"/>
    <w:rsid w:val="00970A8B"/>
    <w:rsid w:val="00970CBE"/>
    <w:rsid w:val="00971150"/>
    <w:rsid w:val="009712F0"/>
    <w:rsid w:val="00972CFB"/>
    <w:rsid w:val="00972E15"/>
    <w:rsid w:val="00975105"/>
    <w:rsid w:val="0097543C"/>
    <w:rsid w:val="009761D4"/>
    <w:rsid w:val="009766CE"/>
    <w:rsid w:val="00976CBA"/>
    <w:rsid w:val="00977AB9"/>
    <w:rsid w:val="00977F88"/>
    <w:rsid w:val="00980219"/>
    <w:rsid w:val="00980470"/>
    <w:rsid w:val="0098101C"/>
    <w:rsid w:val="0098156A"/>
    <w:rsid w:val="00985E7D"/>
    <w:rsid w:val="009863A2"/>
    <w:rsid w:val="009873A0"/>
    <w:rsid w:val="009878C3"/>
    <w:rsid w:val="00987EE0"/>
    <w:rsid w:val="009903C8"/>
    <w:rsid w:val="00990451"/>
    <w:rsid w:val="0099183D"/>
    <w:rsid w:val="00992C5E"/>
    <w:rsid w:val="009934F8"/>
    <w:rsid w:val="009937DC"/>
    <w:rsid w:val="00993D35"/>
    <w:rsid w:val="00994520"/>
    <w:rsid w:val="00994B81"/>
    <w:rsid w:val="00995E40"/>
    <w:rsid w:val="00995FF8"/>
    <w:rsid w:val="00996118"/>
    <w:rsid w:val="00996BAE"/>
    <w:rsid w:val="00997F37"/>
    <w:rsid w:val="00997FEE"/>
    <w:rsid w:val="009A048B"/>
    <w:rsid w:val="009A2E2E"/>
    <w:rsid w:val="009A341C"/>
    <w:rsid w:val="009A3CAF"/>
    <w:rsid w:val="009A3D10"/>
    <w:rsid w:val="009A4AF6"/>
    <w:rsid w:val="009A5072"/>
    <w:rsid w:val="009A56F0"/>
    <w:rsid w:val="009A5850"/>
    <w:rsid w:val="009A5F25"/>
    <w:rsid w:val="009A5F4F"/>
    <w:rsid w:val="009A68B2"/>
    <w:rsid w:val="009A6F83"/>
    <w:rsid w:val="009A73DE"/>
    <w:rsid w:val="009B0A9F"/>
    <w:rsid w:val="009B0C45"/>
    <w:rsid w:val="009B0F3C"/>
    <w:rsid w:val="009B16D2"/>
    <w:rsid w:val="009B170A"/>
    <w:rsid w:val="009B1BE5"/>
    <w:rsid w:val="009B1F8B"/>
    <w:rsid w:val="009B2998"/>
    <w:rsid w:val="009B29AD"/>
    <w:rsid w:val="009B2B5B"/>
    <w:rsid w:val="009B2CD0"/>
    <w:rsid w:val="009B3D78"/>
    <w:rsid w:val="009B4B18"/>
    <w:rsid w:val="009B544A"/>
    <w:rsid w:val="009B57B5"/>
    <w:rsid w:val="009B654E"/>
    <w:rsid w:val="009B6A71"/>
    <w:rsid w:val="009B75FC"/>
    <w:rsid w:val="009B76D2"/>
    <w:rsid w:val="009B7754"/>
    <w:rsid w:val="009C0075"/>
    <w:rsid w:val="009C0078"/>
    <w:rsid w:val="009C04D9"/>
    <w:rsid w:val="009C0DF8"/>
    <w:rsid w:val="009C0F4B"/>
    <w:rsid w:val="009C11A5"/>
    <w:rsid w:val="009C206B"/>
    <w:rsid w:val="009C2111"/>
    <w:rsid w:val="009C293E"/>
    <w:rsid w:val="009C3010"/>
    <w:rsid w:val="009C32D0"/>
    <w:rsid w:val="009C3683"/>
    <w:rsid w:val="009C3B97"/>
    <w:rsid w:val="009C46C1"/>
    <w:rsid w:val="009C4770"/>
    <w:rsid w:val="009C5BFD"/>
    <w:rsid w:val="009C6A39"/>
    <w:rsid w:val="009C6A6F"/>
    <w:rsid w:val="009D0AF4"/>
    <w:rsid w:val="009D0C01"/>
    <w:rsid w:val="009D130D"/>
    <w:rsid w:val="009D27ED"/>
    <w:rsid w:val="009D2D81"/>
    <w:rsid w:val="009D4611"/>
    <w:rsid w:val="009D4933"/>
    <w:rsid w:val="009D5344"/>
    <w:rsid w:val="009D6008"/>
    <w:rsid w:val="009D61A6"/>
    <w:rsid w:val="009D6B08"/>
    <w:rsid w:val="009D6CBF"/>
    <w:rsid w:val="009D71C9"/>
    <w:rsid w:val="009E0444"/>
    <w:rsid w:val="009E0E99"/>
    <w:rsid w:val="009E1B85"/>
    <w:rsid w:val="009E2903"/>
    <w:rsid w:val="009E3401"/>
    <w:rsid w:val="009E5332"/>
    <w:rsid w:val="009E5334"/>
    <w:rsid w:val="009E62A9"/>
    <w:rsid w:val="009E64A8"/>
    <w:rsid w:val="009E6568"/>
    <w:rsid w:val="009E696D"/>
    <w:rsid w:val="009E6EB0"/>
    <w:rsid w:val="009E7739"/>
    <w:rsid w:val="009F0F94"/>
    <w:rsid w:val="009F1165"/>
    <w:rsid w:val="009F129C"/>
    <w:rsid w:val="009F12C1"/>
    <w:rsid w:val="009F208B"/>
    <w:rsid w:val="009F3006"/>
    <w:rsid w:val="009F47DA"/>
    <w:rsid w:val="009F4E82"/>
    <w:rsid w:val="009F5565"/>
    <w:rsid w:val="009F5D54"/>
    <w:rsid w:val="009F6891"/>
    <w:rsid w:val="00A00387"/>
    <w:rsid w:val="00A004A0"/>
    <w:rsid w:val="00A00C96"/>
    <w:rsid w:val="00A0186B"/>
    <w:rsid w:val="00A01D1D"/>
    <w:rsid w:val="00A02102"/>
    <w:rsid w:val="00A02ECB"/>
    <w:rsid w:val="00A02EE5"/>
    <w:rsid w:val="00A02F08"/>
    <w:rsid w:val="00A0332E"/>
    <w:rsid w:val="00A043AA"/>
    <w:rsid w:val="00A04F4E"/>
    <w:rsid w:val="00A050D2"/>
    <w:rsid w:val="00A07956"/>
    <w:rsid w:val="00A07C43"/>
    <w:rsid w:val="00A10881"/>
    <w:rsid w:val="00A1236B"/>
    <w:rsid w:val="00A12376"/>
    <w:rsid w:val="00A12CD7"/>
    <w:rsid w:val="00A13050"/>
    <w:rsid w:val="00A13FE7"/>
    <w:rsid w:val="00A14509"/>
    <w:rsid w:val="00A154F2"/>
    <w:rsid w:val="00A159C7"/>
    <w:rsid w:val="00A15B7D"/>
    <w:rsid w:val="00A15C71"/>
    <w:rsid w:val="00A15D4F"/>
    <w:rsid w:val="00A1647A"/>
    <w:rsid w:val="00A172B6"/>
    <w:rsid w:val="00A17EC0"/>
    <w:rsid w:val="00A202B7"/>
    <w:rsid w:val="00A204D6"/>
    <w:rsid w:val="00A21B69"/>
    <w:rsid w:val="00A222D5"/>
    <w:rsid w:val="00A223FF"/>
    <w:rsid w:val="00A2282A"/>
    <w:rsid w:val="00A22E6E"/>
    <w:rsid w:val="00A238A5"/>
    <w:rsid w:val="00A24A2A"/>
    <w:rsid w:val="00A24E24"/>
    <w:rsid w:val="00A25374"/>
    <w:rsid w:val="00A2705B"/>
    <w:rsid w:val="00A27356"/>
    <w:rsid w:val="00A27A6E"/>
    <w:rsid w:val="00A27AF4"/>
    <w:rsid w:val="00A27C99"/>
    <w:rsid w:val="00A300A9"/>
    <w:rsid w:val="00A3058E"/>
    <w:rsid w:val="00A31278"/>
    <w:rsid w:val="00A31E19"/>
    <w:rsid w:val="00A31F74"/>
    <w:rsid w:val="00A3312F"/>
    <w:rsid w:val="00A33651"/>
    <w:rsid w:val="00A33656"/>
    <w:rsid w:val="00A35460"/>
    <w:rsid w:val="00A355DA"/>
    <w:rsid w:val="00A35BB3"/>
    <w:rsid w:val="00A36AE2"/>
    <w:rsid w:val="00A37045"/>
    <w:rsid w:val="00A371E6"/>
    <w:rsid w:val="00A37410"/>
    <w:rsid w:val="00A37772"/>
    <w:rsid w:val="00A37F0C"/>
    <w:rsid w:val="00A40843"/>
    <w:rsid w:val="00A41C15"/>
    <w:rsid w:val="00A43EF5"/>
    <w:rsid w:val="00A447C3"/>
    <w:rsid w:val="00A44C6F"/>
    <w:rsid w:val="00A44EBA"/>
    <w:rsid w:val="00A456ED"/>
    <w:rsid w:val="00A4574D"/>
    <w:rsid w:val="00A45E30"/>
    <w:rsid w:val="00A45EF2"/>
    <w:rsid w:val="00A4604A"/>
    <w:rsid w:val="00A46775"/>
    <w:rsid w:val="00A46E72"/>
    <w:rsid w:val="00A46F1F"/>
    <w:rsid w:val="00A47723"/>
    <w:rsid w:val="00A501C0"/>
    <w:rsid w:val="00A50790"/>
    <w:rsid w:val="00A50F8B"/>
    <w:rsid w:val="00A51DB2"/>
    <w:rsid w:val="00A546B0"/>
    <w:rsid w:val="00A54BEF"/>
    <w:rsid w:val="00A54F0C"/>
    <w:rsid w:val="00A55634"/>
    <w:rsid w:val="00A56066"/>
    <w:rsid w:val="00A56462"/>
    <w:rsid w:val="00A5647A"/>
    <w:rsid w:val="00A5679E"/>
    <w:rsid w:val="00A56CC1"/>
    <w:rsid w:val="00A5702A"/>
    <w:rsid w:val="00A57AB5"/>
    <w:rsid w:val="00A601AD"/>
    <w:rsid w:val="00A6168D"/>
    <w:rsid w:val="00A61E40"/>
    <w:rsid w:val="00A62EE4"/>
    <w:rsid w:val="00A63869"/>
    <w:rsid w:val="00A64749"/>
    <w:rsid w:val="00A64E9D"/>
    <w:rsid w:val="00A65078"/>
    <w:rsid w:val="00A65283"/>
    <w:rsid w:val="00A6639E"/>
    <w:rsid w:val="00A6668A"/>
    <w:rsid w:val="00A66806"/>
    <w:rsid w:val="00A66939"/>
    <w:rsid w:val="00A66DCD"/>
    <w:rsid w:val="00A67FA4"/>
    <w:rsid w:val="00A7037E"/>
    <w:rsid w:val="00A705EA"/>
    <w:rsid w:val="00A707DD"/>
    <w:rsid w:val="00A708E2"/>
    <w:rsid w:val="00A70E07"/>
    <w:rsid w:val="00A7101F"/>
    <w:rsid w:val="00A71485"/>
    <w:rsid w:val="00A72192"/>
    <w:rsid w:val="00A725BC"/>
    <w:rsid w:val="00A7335C"/>
    <w:rsid w:val="00A73945"/>
    <w:rsid w:val="00A74FE6"/>
    <w:rsid w:val="00A75028"/>
    <w:rsid w:val="00A7546B"/>
    <w:rsid w:val="00A75517"/>
    <w:rsid w:val="00A75542"/>
    <w:rsid w:val="00A77260"/>
    <w:rsid w:val="00A77AF8"/>
    <w:rsid w:val="00A77D73"/>
    <w:rsid w:val="00A80349"/>
    <w:rsid w:val="00A804CA"/>
    <w:rsid w:val="00A80D85"/>
    <w:rsid w:val="00A80F3C"/>
    <w:rsid w:val="00A81472"/>
    <w:rsid w:val="00A81CA3"/>
    <w:rsid w:val="00A82D51"/>
    <w:rsid w:val="00A832AB"/>
    <w:rsid w:val="00A84903"/>
    <w:rsid w:val="00A849B0"/>
    <w:rsid w:val="00A85280"/>
    <w:rsid w:val="00A856BF"/>
    <w:rsid w:val="00A85B87"/>
    <w:rsid w:val="00A85EF3"/>
    <w:rsid w:val="00A872CF"/>
    <w:rsid w:val="00A87348"/>
    <w:rsid w:val="00A878DA"/>
    <w:rsid w:val="00A9011C"/>
    <w:rsid w:val="00A9038F"/>
    <w:rsid w:val="00A903C6"/>
    <w:rsid w:val="00A9064F"/>
    <w:rsid w:val="00A9080D"/>
    <w:rsid w:val="00A90A01"/>
    <w:rsid w:val="00A90C28"/>
    <w:rsid w:val="00A90D6F"/>
    <w:rsid w:val="00A911F8"/>
    <w:rsid w:val="00A91432"/>
    <w:rsid w:val="00A92158"/>
    <w:rsid w:val="00A928FE"/>
    <w:rsid w:val="00A93244"/>
    <w:rsid w:val="00A934D3"/>
    <w:rsid w:val="00A93A1E"/>
    <w:rsid w:val="00A93B79"/>
    <w:rsid w:val="00A94066"/>
    <w:rsid w:val="00A948B1"/>
    <w:rsid w:val="00A94F7B"/>
    <w:rsid w:val="00A9501B"/>
    <w:rsid w:val="00A950C0"/>
    <w:rsid w:val="00A9585B"/>
    <w:rsid w:val="00A95D45"/>
    <w:rsid w:val="00A96668"/>
    <w:rsid w:val="00A9736C"/>
    <w:rsid w:val="00A9758F"/>
    <w:rsid w:val="00A9779E"/>
    <w:rsid w:val="00A978E1"/>
    <w:rsid w:val="00A97C00"/>
    <w:rsid w:val="00AA0035"/>
    <w:rsid w:val="00AA0C05"/>
    <w:rsid w:val="00AA144F"/>
    <w:rsid w:val="00AA14A1"/>
    <w:rsid w:val="00AA18D3"/>
    <w:rsid w:val="00AA20EE"/>
    <w:rsid w:val="00AA2204"/>
    <w:rsid w:val="00AA29DF"/>
    <w:rsid w:val="00AA2B33"/>
    <w:rsid w:val="00AA328D"/>
    <w:rsid w:val="00AA34FE"/>
    <w:rsid w:val="00AA38BF"/>
    <w:rsid w:val="00AA3D04"/>
    <w:rsid w:val="00AA3FB7"/>
    <w:rsid w:val="00AA3FC1"/>
    <w:rsid w:val="00AA42DF"/>
    <w:rsid w:val="00AA53DE"/>
    <w:rsid w:val="00AA59A9"/>
    <w:rsid w:val="00AA5A6E"/>
    <w:rsid w:val="00AA7690"/>
    <w:rsid w:val="00AA79D2"/>
    <w:rsid w:val="00AB1067"/>
    <w:rsid w:val="00AB15BB"/>
    <w:rsid w:val="00AB1B2E"/>
    <w:rsid w:val="00AB1CA0"/>
    <w:rsid w:val="00AB1F8B"/>
    <w:rsid w:val="00AB2070"/>
    <w:rsid w:val="00AB22C0"/>
    <w:rsid w:val="00AB2A47"/>
    <w:rsid w:val="00AB3FD3"/>
    <w:rsid w:val="00AB5BD2"/>
    <w:rsid w:val="00AB63F0"/>
    <w:rsid w:val="00AB6F08"/>
    <w:rsid w:val="00AB72AD"/>
    <w:rsid w:val="00AB751A"/>
    <w:rsid w:val="00AB754E"/>
    <w:rsid w:val="00AB780E"/>
    <w:rsid w:val="00AB7DF1"/>
    <w:rsid w:val="00AC051E"/>
    <w:rsid w:val="00AC07DB"/>
    <w:rsid w:val="00AC09AE"/>
    <w:rsid w:val="00AC0B37"/>
    <w:rsid w:val="00AC0E1B"/>
    <w:rsid w:val="00AC1CC5"/>
    <w:rsid w:val="00AC2072"/>
    <w:rsid w:val="00AC29E3"/>
    <w:rsid w:val="00AC2DF0"/>
    <w:rsid w:val="00AC391B"/>
    <w:rsid w:val="00AC3A7F"/>
    <w:rsid w:val="00AC40BB"/>
    <w:rsid w:val="00AC470B"/>
    <w:rsid w:val="00AC4EEE"/>
    <w:rsid w:val="00AC5CD1"/>
    <w:rsid w:val="00AC6B41"/>
    <w:rsid w:val="00AC6B4C"/>
    <w:rsid w:val="00AC6EB4"/>
    <w:rsid w:val="00AC7107"/>
    <w:rsid w:val="00AC724C"/>
    <w:rsid w:val="00AC7281"/>
    <w:rsid w:val="00AC75D4"/>
    <w:rsid w:val="00AC7837"/>
    <w:rsid w:val="00AC786C"/>
    <w:rsid w:val="00AD1C36"/>
    <w:rsid w:val="00AD1FED"/>
    <w:rsid w:val="00AD25AE"/>
    <w:rsid w:val="00AD309E"/>
    <w:rsid w:val="00AD3208"/>
    <w:rsid w:val="00AD4418"/>
    <w:rsid w:val="00AD488F"/>
    <w:rsid w:val="00AD4ED7"/>
    <w:rsid w:val="00AD5A73"/>
    <w:rsid w:val="00AD5D5E"/>
    <w:rsid w:val="00AD7512"/>
    <w:rsid w:val="00AD76EE"/>
    <w:rsid w:val="00AE111B"/>
    <w:rsid w:val="00AE1827"/>
    <w:rsid w:val="00AE2817"/>
    <w:rsid w:val="00AE2A14"/>
    <w:rsid w:val="00AE3BD2"/>
    <w:rsid w:val="00AE48AB"/>
    <w:rsid w:val="00AE4E0C"/>
    <w:rsid w:val="00AE53C9"/>
    <w:rsid w:val="00AE5555"/>
    <w:rsid w:val="00AE6103"/>
    <w:rsid w:val="00AE61B9"/>
    <w:rsid w:val="00AE64F1"/>
    <w:rsid w:val="00AE655E"/>
    <w:rsid w:val="00AE6C93"/>
    <w:rsid w:val="00AE7291"/>
    <w:rsid w:val="00AE77AF"/>
    <w:rsid w:val="00AE7D06"/>
    <w:rsid w:val="00AE7E6B"/>
    <w:rsid w:val="00AF048E"/>
    <w:rsid w:val="00AF15A6"/>
    <w:rsid w:val="00AF2228"/>
    <w:rsid w:val="00AF3621"/>
    <w:rsid w:val="00AF37DA"/>
    <w:rsid w:val="00AF3DE6"/>
    <w:rsid w:val="00AF4417"/>
    <w:rsid w:val="00AF6755"/>
    <w:rsid w:val="00AF6959"/>
    <w:rsid w:val="00AF6B3C"/>
    <w:rsid w:val="00AF7433"/>
    <w:rsid w:val="00B00D3A"/>
    <w:rsid w:val="00B00FBC"/>
    <w:rsid w:val="00B013DA"/>
    <w:rsid w:val="00B0425F"/>
    <w:rsid w:val="00B0437B"/>
    <w:rsid w:val="00B04544"/>
    <w:rsid w:val="00B04AF1"/>
    <w:rsid w:val="00B04B14"/>
    <w:rsid w:val="00B04B7E"/>
    <w:rsid w:val="00B05824"/>
    <w:rsid w:val="00B066AA"/>
    <w:rsid w:val="00B06FEC"/>
    <w:rsid w:val="00B071C5"/>
    <w:rsid w:val="00B078A5"/>
    <w:rsid w:val="00B078FD"/>
    <w:rsid w:val="00B079D8"/>
    <w:rsid w:val="00B10F88"/>
    <w:rsid w:val="00B12FB3"/>
    <w:rsid w:val="00B13178"/>
    <w:rsid w:val="00B13CF7"/>
    <w:rsid w:val="00B14A60"/>
    <w:rsid w:val="00B15101"/>
    <w:rsid w:val="00B15D5D"/>
    <w:rsid w:val="00B162DD"/>
    <w:rsid w:val="00B16CAE"/>
    <w:rsid w:val="00B16CB4"/>
    <w:rsid w:val="00B17671"/>
    <w:rsid w:val="00B17B9A"/>
    <w:rsid w:val="00B20257"/>
    <w:rsid w:val="00B20715"/>
    <w:rsid w:val="00B20FB5"/>
    <w:rsid w:val="00B20FC5"/>
    <w:rsid w:val="00B2251A"/>
    <w:rsid w:val="00B22920"/>
    <w:rsid w:val="00B22CE3"/>
    <w:rsid w:val="00B22DCE"/>
    <w:rsid w:val="00B255D8"/>
    <w:rsid w:val="00B30A53"/>
    <w:rsid w:val="00B31505"/>
    <w:rsid w:val="00B31DED"/>
    <w:rsid w:val="00B322A3"/>
    <w:rsid w:val="00B32D0E"/>
    <w:rsid w:val="00B33B4C"/>
    <w:rsid w:val="00B34E3F"/>
    <w:rsid w:val="00B364D4"/>
    <w:rsid w:val="00B36F03"/>
    <w:rsid w:val="00B378D7"/>
    <w:rsid w:val="00B401EA"/>
    <w:rsid w:val="00B405B9"/>
    <w:rsid w:val="00B4201E"/>
    <w:rsid w:val="00B433DC"/>
    <w:rsid w:val="00B43C90"/>
    <w:rsid w:val="00B45CAC"/>
    <w:rsid w:val="00B471A6"/>
    <w:rsid w:val="00B47517"/>
    <w:rsid w:val="00B47B91"/>
    <w:rsid w:val="00B47DEF"/>
    <w:rsid w:val="00B506B8"/>
    <w:rsid w:val="00B50908"/>
    <w:rsid w:val="00B50CFE"/>
    <w:rsid w:val="00B50D5D"/>
    <w:rsid w:val="00B51F82"/>
    <w:rsid w:val="00B52281"/>
    <w:rsid w:val="00B52388"/>
    <w:rsid w:val="00B525EA"/>
    <w:rsid w:val="00B52780"/>
    <w:rsid w:val="00B52992"/>
    <w:rsid w:val="00B54DE5"/>
    <w:rsid w:val="00B54F15"/>
    <w:rsid w:val="00B57774"/>
    <w:rsid w:val="00B60169"/>
    <w:rsid w:val="00B6042C"/>
    <w:rsid w:val="00B60E8A"/>
    <w:rsid w:val="00B61528"/>
    <w:rsid w:val="00B62F01"/>
    <w:rsid w:val="00B63089"/>
    <w:rsid w:val="00B63309"/>
    <w:rsid w:val="00B6340E"/>
    <w:rsid w:val="00B634D1"/>
    <w:rsid w:val="00B63AD0"/>
    <w:rsid w:val="00B645E3"/>
    <w:rsid w:val="00B6530F"/>
    <w:rsid w:val="00B655A0"/>
    <w:rsid w:val="00B65762"/>
    <w:rsid w:val="00B65867"/>
    <w:rsid w:val="00B6609B"/>
    <w:rsid w:val="00B66190"/>
    <w:rsid w:val="00B66E4A"/>
    <w:rsid w:val="00B6728B"/>
    <w:rsid w:val="00B67C62"/>
    <w:rsid w:val="00B7002F"/>
    <w:rsid w:val="00B706DE"/>
    <w:rsid w:val="00B70763"/>
    <w:rsid w:val="00B70891"/>
    <w:rsid w:val="00B71BFA"/>
    <w:rsid w:val="00B71C2F"/>
    <w:rsid w:val="00B72365"/>
    <w:rsid w:val="00B73179"/>
    <w:rsid w:val="00B73416"/>
    <w:rsid w:val="00B73468"/>
    <w:rsid w:val="00B74734"/>
    <w:rsid w:val="00B74CE9"/>
    <w:rsid w:val="00B74ED9"/>
    <w:rsid w:val="00B74F6A"/>
    <w:rsid w:val="00B76099"/>
    <w:rsid w:val="00B762EB"/>
    <w:rsid w:val="00B80796"/>
    <w:rsid w:val="00B809CA"/>
    <w:rsid w:val="00B80C84"/>
    <w:rsid w:val="00B80F1B"/>
    <w:rsid w:val="00B835DB"/>
    <w:rsid w:val="00B8365D"/>
    <w:rsid w:val="00B83B65"/>
    <w:rsid w:val="00B842F0"/>
    <w:rsid w:val="00B850D6"/>
    <w:rsid w:val="00B85432"/>
    <w:rsid w:val="00B85945"/>
    <w:rsid w:val="00B86291"/>
    <w:rsid w:val="00B862C4"/>
    <w:rsid w:val="00B863EA"/>
    <w:rsid w:val="00B86569"/>
    <w:rsid w:val="00B865F7"/>
    <w:rsid w:val="00B867FD"/>
    <w:rsid w:val="00B87A05"/>
    <w:rsid w:val="00B90E3E"/>
    <w:rsid w:val="00B91533"/>
    <w:rsid w:val="00B92E59"/>
    <w:rsid w:val="00B937CD"/>
    <w:rsid w:val="00B937D0"/>
    <w:rsid w:val="00B93A1D"/>
    <w:rsid w:val="00B93D89"/>
    <w:rsid w:val="00B94122"/>
    <w:rsid w:val="00B943D7"/>
    <w:rsid w:val="00B94AB5"/>
    <w:rsid w:val="00B94AF6"/>
    <w:rsid w:val="00B94E05"/>
    <w:rsid w:val="00B9575D"/>
    <w:rsid w:val="00B95E85"/>
    <w:rsid w:val="00B967E2"/>
    <w:rsid w:val="00B974CB"/>
    <w:rsid w:val="00B97A7D"/>
    <w:rsid w:val="00B97CE3"/>
    <w:rsid w:val="00BA0389"/>
    <w:rsid w:val="00BA09F3"/>
    <w:rsid w:val="00BA0A42"/>
    <w:rsid w:val="00BA1AD8"/>
    <w:rsid w:val="00BA2652"/>
    <w:rsid w:val="00BA26D1"/>
    <w:rsid w:val="00BA28B0"/>
    <w:rsid w:val="00BA3006"/>
    <w:rsid w:val="00BA318A"/>
    <w:rsid w:val="00BA33FA"/>
    <w:rsid w:val="00BA3817"/>
    <w:rsid w:val="00BA3882"/>
    <w:rsid w:val="00BA4BC0"/>
    <w:rsid w:val="00BA4C62"/>
    <w:rsid w:val="00BA4CC8"/>
    <w:rsid w:val="00BA51AC"/>
    <w:rsid w:val="00BA57ED"/>
    <w:rsid w:val="00BA6139"/>
    <w:rsid w:val="00BA61E3"/>
    <w:rsid w:val="00BA6640"/>
    <w:rsid w:val="00BA6C9B"/>
    <w:rsid w:val="00BA778B"/>
    <w:rsid w:val="00BB0338"/>
    <w:rsid w:val="00BB111C"/>
    <w:rsid w:val="00BB1537"/>
    <w:rsid w:val="00BB155B"/>
    <w:rsid w:val="00BB1EC7"/>
    <w:rsid w:val="00BB349B"/>
    <w:rsid w:val="00BB3B25"/>
    <w:rsid w:val="00BB3ED0"/>
    <w:rsid w:val="00BB46B6"/>
    <w:rsid w:val="00BB55E7"/>
    <w:rsid w:val="00BB65B5"/>
    <w:rsid w:val="00BB6628"/>
    <w:rsid w:val="00BB6E0F"/>
    <w:rsid w:val="00BC0077"/>
    <w:rsid w:val="00BC0EC2"/>
    <w:rsid w:val="00BC1ED9"/>
    <w:rsid w:val="00BC2275"/>
    <w:rsid w:val="00BC2889"/>
    <w:rsid w:val="00BC29BE"/>
    <w:rsid w:val="00BC35D0"/>
    <w:rsid w:val="00BC3901"/>
    <w:rsid w:val="00BC413A"/>
    <w:rsid w:val="00BC420C"/>
    <w:rsid w:val="00BC460C"/>
    <w:rsid w:val="00BC49DA"/>
    <w:rsid w:val="00BC5CF4"/>
    <w:rsid w:val="00BC5D38"/>
    <w:rsid w:val="00BC76E4"/>
    <w:rsid w:val="00BC7D14"/>
    <w:rsid w:val="00BD10DE"/>
    <w:rsid w:val="00BD1E15"/>
    <w:rsid w:val="00BD20D9"/>
    <w:rsid w:val="00BD2102"/>
    <w:rsid w:val="00BD2818"/>
    <w:rsid w:val="00BD3351"/>
    <w:rsid w:val="00BD34F6"/>
    <w:rsid w:val="00BD35C3"/>
    <w:rsid w:val="00BD4690"/>
    <w:rsid w:val="00BD545C"/>
    <w:rsid w:val="00BD5A4E"/>
    <w:rsid w:val="00BD5B9D"/>
    <w:rsid w:val="00BD5DCB"/>
    <w:rsid w:val="00BD618C"/>
    <w:rsid w:val="00BD67ED"/>
    <w:rsid w:val="00BD6FF4"/>
    <w:rsid w:val="00BD7A48"/>
    <w:rsid w:val="00BD7D69"/>
    <w:rsid w:val="00BE1078"/>
    <w:rsid w:val="00BE2DAB"/>
    <w:rsid w:val="00BE31D6"/>
    <w:rsid w:val="00BE327A"/>
    <w:rsid w:val="00BE35DD"/>
    <w:rsid w:val="00BE37F8"/>
    <w:rsid w:val="00BE3D92"/>
    <w:rsid w:val="00BE4363"/>
    <w:rsid w:val="00BE481E"/>
    <w:rsid w:val="00BE4C74"/>
    <w:rsid w:val="00BE4FBB"/>
    <w:rsid w:val="00BE571B"/>
    <w:rsid w:val="00BE5C36"/>
    <w:rsid w:val="00BE718B"/>
    <w:rsid w:val="00BE7307"/>
    <w:rsid w:val="00BE76F9"/>
    <w:rsid w:val="00BF0301"/>
    <w:rsid w:val="00BF044E"/>
    <w:rsid w:val="00BF07F1"/>
    <w:rsid w:val="00BF0E62"/>
    <w:rsid w:val="00BF0F2B"/>
    <w:rsid w:val="00BF1033"/>
    <w:rsid w:val="00BF12A0"/>
    <w:rsid w:val="00BF255F"/>
    <w:rsid w:val="00BF285D"/>
    <w:rsid w:val="00BF2FAE"/>
    <w:rsid w:val="00BF409F"/>
    <w:rsid w:val="00BF40FC"/>
    <w:rsid w:val="00BF435A"/>
    <w:rsid w:val="00BF48AB"/>
    <w:rsid w:val="00BF4999"/>
    <w:rsid w:val="00BF4A1D"/>
    <w:rsid w:val="00BF4D29"/>
    <w:rsid w:val="00BF5141"/>
    <w:rsid w:val="00BF518B"/>
    <w:rsid w:val="00BF54DB"/>
    <w:rsid w:val="00BF5B81"/>
    <w:rsid w:val="00BF6417"/>
    <w:rsid w:val="00BF745B"/>
    <w:rsid w:val="00C01605"/>
    <w:rsid w:val="00C018E8"/>
    <w:rsid w:val="00C01A83"/>
    <w:rsid w:val="00C01EC5"/>
    <w:rsid w:val="00C031AA"/>
    <w:rsid w:val="00C046D3"/>
    <w:rsid w:val="00C04754"/>
    <w:rsid w:val="00C05322"/>
    <w:rsid w:val="00C05E0C"/>
    <w:rsid w:val="00C05FDD"/>
    <w:rsid w:val="00C06116"/>
    <w:rsid w:val="00C0664E"/>
    <w:rsid w:val="00C07459"/>
    <w:rsid w:val="00C0769E"/>
    <w:rsid w:val="00C108B0"/>
    <w:rsid w:val="00C10C66"/>
    <w:rsid w:val="00C110B3"/>
    <w:rsid w:val="00C1127C"/>
    <w:rsid w:val="00C1203D"/>
    <w:rsid w:val="00C124E1"/>
    <w:rsid w:val="00C12913"/>
    <w:rsid w:val="00C12F73"/>
    <w:rsid w:val="00C137AE"/>
    <w:rsid w:val="00C146BC"/>
    <w:rsid w:val="00C14A21"/>
    <w:rsid w:val="00C150D1"/>
    <w:rsid w:val="00C15305"/>
    <w:rsid w:val="00C153BF"/>
    <w:rsid w:val="00C15EC8"/>
    <w:rsid w:val="00C15F4C"/>
    <w:rsid w:val="00C16BFB"/>
    <w:rsid w:val="00C17317"/>
    <w:rsid w:val="00C17F40"/>
    <w:rsid w:val="00C215A6"/>
    <w:rsid w:val="00C21A0D"/>
    <w:rsid w:val="00C22A12"/>
    <w:rsid w:val="00C232AE"/>
    <w:rsid w:val="00C23DD8"/>
    <w:rsid w:val="00C24492"/>
    <w:rsid w:val="00C2457F"/>
    <w:rsid w:val="00C247F4"/>
    <w:rsid w:val="00C24973"/>
    <w:rsid w:val="00C24D68"/>
    <w:rsid w:val="00C24EE5"/>
    <w:rsid w:val="00C25427"/>
    <w:rsid w:val="00C257D8"/>
    <w:rsid w:val="00C26CD8"/>
    <w:rsid w:val="00C2707C"/>
    <w:rsid w:val="00C278CD"/>
    <w:rsid w:val="00C302EC"/>
    <w:rsid w:val="00C303FC"/>
    <w:rsid w:val="00C30C5C"/>
    <w:rsid w:val="00C32329"/>
    <w:rsid w:val="00C32348"/>
    <w:rsid w:val="00C32AC1"/>
    <w:rsid w:val="00C32BB7"/>
    <w:rsid w:val="00C32C71"/>
    <w:rsid w:val="00C32E4B"/>
    <w:rsid w:val="00C33074"/>
    <w:rsid w:val="00C345DF"/>
    <w:rsid w:val="00C349E7"/>
    <w:rsid w:val="00C359AE"/>
    <w:rsid w:val="00C35A64"/>
    <w:rsid w:val="00C364C3"/>
    <w:rsid w:val="00C3666E"/>
    <w:rsid w:val="00C36765"/>
    <w:rsid w:val="00C37571"/>
    <w:rsid w:val="00C42478"/>
    <w:rsid w:val="00C438B7"/>
    <w:rsid w:val="00C438BE"/>
    <w:rsid w:val="00C4451F"/>
    <w:rsid w:val="00C449F2"/>
    <w:rsid w:val="00C44E55"/>
    <w:rsid w:val="00C4537C"/>
    <w:rsid w:val="00C45BBF"/>
    <w:rsid w:val="00C47234"/>
    <w:rsid w:val="00C505B6"/>
    <w:rsid w:val="00C50D4E"/>
    <w:rsid w:val="00C51209"/>
    <w:rsid w:val="00C51B6C"/>
    <w:rsid w:val="00C522C3"/>
    <w:rsid w:val="00C52308"/>
    <w:rsid w:val="00C52CD1"/>
    <w:rsid w:val="00C52DA1"/>
    <w:rsid w:val="00C533EB"/>
    <w:rsid w:val="00C53C62"/>
    <w:rsid w:val="00C53E93"/>
    <w:rsid w:val="00C54275"/>
    <w:rsid w:val="00C555FE"/>
    <w:rsid w:val="00C565B0"/>
    <w:rsid w:val="00C56822"/>
    <w:rsid w:val="00C60838"/>
    <w:rsid w:val="00C60A83"/>
    <w:rsid w:val="00C612B8"/>
    <w:rsid w:val="00C61807"/>
    <w:rsid w:val="00C618EC"/>
    <w:rsid w:val="00C623A9"/>
    <w:rsid w:val="00C62C91"/>
    <w:rsid w:val="00C63D8D"/>
    <w:rsid w:val="00C63F7F"/>
    <w:rsid w:val="00C643C8"/>
    <w:rsid w:val="00C64578"/>
    <w:rsid w:val="00C64791"/>
    <w:rsid w:val="00C654F4"/>
    <w:rsid w:val="00C6576A"/>
    <w:rsid w:val="00C6578C"/>
    <w:rsid w:val="00C65AD3"/>
    <w:rsid w:val="00C66432"/>
    <w:rsid w:val="00C66D87"/>
    <w:rsid w:val="00C71376"/>
    <w:rsid w:val="00C71488"/>
    <w:rsid w:val="00C71F82"/>
    <w:rsid w:val="00C72917"/>
    <w:rsid w:val="00C72D16"/>
    <w:rsid w:val="00C72FCE"/>
    <w:rsid w:val="00C73746"/>
    <w:rsid w:val="00C73ED4"/>
    <w:rsid w:val="00C743D4"/>
    <w:rsid w:val="00C7447D"/>
    <w:rsid w:val="00C746B0"/>
    <w:rsid w:val="00C74A6E"/>
    <w:rsid w:val="00C74EF6"/>
    <w:rsid w:val="00C75265"/>
    <w:rsid w:val="00C75D08"/>
    <w:rsid w:val="00C75F8E"/>
    <w:rsid w:val="00C765EA"/>
    <w:rsid w:val="00C76B92"/>
    <w:rsid w:val="00C76D4F"/>
    <w:rsid w:val="00C76DF9"/>
    <w:rsid w:val="00C77BF7"/>
    <w:rsid w:val="00C77C47"/>
    <w:rsid w:val="00C8007B"/>
    <w:rsid w:val="00C80D0A"/>
    <w:rsid w:val="00C80E64"/>
    <w:rsid w:val="00C815E0"/>
    <w:rsid w:val="00C81CA6"/>
    <w:rsid w:val="00C81FC0"/>
    <w:rsid w:val="00C82316"/>
    <w:rsid w:val="00C823F1"/>
    <w:rsid w:val="00C82921"/>
    <w:rsid w:val="00C84613"/>
    <w:rsid w:val="00C84CA4"/>
    <w:rsid w:val="00C84CCD"/>
    <w:rsid w:val="00C868C1"/>
    <w:rsid w:val="00C86F05"/>
    <w:rsid w:val="00C87D3F"/>
    <w:rsid w:val="00C901CE"/>
    <w:rsid w:val="00C9165D"/>
    <w:rsid w:val="00C91C1A"/>
    <w:rsid w:val="00C92AEB"/>
    <w:rsid w:val="00C9349A"/>
    <w:rsid w:val="00C940D5"/>
    <w:rsid w:val="00C943FB"/>
    <w:rsid w:val="00C947CD"/>
    <w:rsid w:val="00C94909"/>
    <w:rsid w:val="00C9564F"/>
    <w:rsid w:val="00C964F0"/>
    <w:rsid w:val="00C96B95"/>
    <w:rsid w:val="00C96FDF"/>
    <w:rsid w:val="00C97120"/>
    <w:rsid w:val="00C975DD"/>
    <w:rsid w:val="00CA02C3"/>
    <w:rsid w:val="00CA07B2"/>
    <w:rsid w:val="00CA0EB8"/>
    <w:rsid w:val="00CA0F34"/>
    <w:rsid w:val="00CA20CA"/>
    <w:rsid w:val="00CA22BB"/>
    <w:rsid w:val="00CA3A9A"/>
    <w:rsid w:val="00CA4A61"/>
    <w:rsid w:val="00CA55F0"/>
    <w:rsid w:val="00CA584E"/>
    <w:rsid w:val="00CA726E"/>
    <w:rsid w:val="00CA7492"/>
    <w:rsid w:val="00CB0944"/>
    <w:rsid w:val="00CB0951"/>
    <w:rsid w:val="00CB09DB"/>
    <w:rsid w:val="00CB0C6C"/>
    <w:rsid w:val="00CB199E"/>
    <w:rsid w:val="00CB1FF2"/>
    <w:rsid w:val="00CB23ED"/>
    <w:rsid w:val="00CB24F5"/>
    <w:rsid w:val="00CB2601"/>
    <w:rsid w:val="00CB3377"/>
    <w:rsid w:val="00CB3B58"/>
    <w:rsid w:val="00CB42E8"/>
    <w:rsid w:val="00CB4765"/>
    <w:rsid w:val="00CB54C2"/>
    <w:rsid w:val="00CB5717"/>
    <w:rsid w:val="00CB57CF"/>
    <w:rsid w:val="00CB6024"/>
    <w:rsid w:val="00CB6368"/>
    <w:rsid w:val="00CB65C4"/>
    <w:rsid w:val="00CB7DD6"/>
    <w:rsid w:val="00CC05FE"/>
    <w:rsid w:val="00CC0AC4"/>
    <w:rsid w:val="00CC1364"/>
    <w:rsid w:val="00CC14F0"/>
    <w:rsid w:val="00CC15CA"/>
    <w:rsid w:val="00CC1E2D"/>
    <w:rsid w:val="00CC2520"/>
    <w:rsid w:val="00CC2742"/>
    <w:rsid w:val="00CC320E"/>
    <w:rsid w:val="00CC34BB"/>
    <w:rsid w:val="00CC3622"/>
    <w:rsid w:val="00CC3B14"/>
    <w:rsid w:val="00CC456D"/>
    <w:rsid w:val="00CC458E"/>
    <w:rsid w:val="00CC46AC"/>
    <w:rsid w:val="00CC4706"/>
    <w:rsid w:val="00CC4E70"/>
    <w:rsid w:val="00CC554B"/>
    <w:rsid w:val="00CC5DFF"/>
    <w:rsid w:val="00CC7B20"/>
    <w:rsid w:val="00CC7C21"/>
    <w:rsid w:val="00CC7E83"/>
    <w:rsid w:val="00CD0680"/>
    <w:rsid w:val="00CD0F72"/>
    <w:rsid w:val="00CD142D"/>
    <w:rsid w:val="00CD15A7"/>
    <w:rsid w:val="00CD172B"/>
    <w:rsid w:val="00CD1806"/>
    <w:rsid w:val="00CD19F2"/>
    <w:rsid w:val="00CD2121"/>
    <w:rsid w:val="00CD24A9"/>
    <w:rsid w:val="00CD2B62"/>
    <w:rsid w:val="00CD3B17"/>
    <w:rsid w:val="00CD3BF5"/>
    <w:rsid w:val="00CD3ED2"/>
    <w:rsid w:val="00CD3FD0"/>
    <w:rsid w:val="00CD419F"/>
    <w:rsid w:val="00CD4BC8"/>
    <w:rsid w:val="00CD4BF2"/>
    <w:rsid w:val="00CD4E5A"/>
    <w:rsid w:val="00CD4FD9"/>
    <w:rsid w:val="00CD588B"/>
    <w:rsid w:val="00CD5DB6"/>
    <w:rsid w:val="00CD7242"/>
    <w:rsid w:val="00CD7A3C"/>
    <w:rsid w:val="00CE034A"/>
    <w:rsid w:val="00CE1026"/>
    <w:rsid w:val="00CE1BFC"/>
    <w:rsid w:val="00CE298D"/>
    <w:rsid w:val="00CE2A4A"/>
    <w:rsid w:val="00CE372B"/>
    <w:rsid w:val="00CE404E"/>
    <w:rsid w:val="00CE49EC"/>
    <w:rsid w:val="00CE52CC"/>
    <w:rsid w:val="00CE60AB"/>
    <w:rsid w:val="00CE69E2"/>
    <w:rsid w:val="00CE7F83"/>
    <w:rsid w:val="00CE7FB0"/>
    <w:rsid w:val="00CF1158"/>
    <w:rsid w:val="00CF20EF"/>
    <w:rsid w:val="00CF2904"/>
    <w:rsid w:val="00CF2BD3"/>
    <w:rsid w:val="00CF35FE"/>
    <w:rsid w:val="00CF3719"/>
    <w:rsid w:val="00CF3D63"/>
    <w:rsid w:val="00CF419E"/>
    <w:rsid w:val="00CF4389"/>
    <w:rsid w:val="00CF5DB7"/>
    <w:rsid w:val="00CF66F7"/>
    <w:rsid w:val="00CF6A4C"/>
    <w:rsid w:val="00CF6B0E"/>
    <w:rsid w:val="00CF6F59"/>
    <w:rsid w:val="00CF72E7"/>
    <w:rsid w:val="00CF7C0C"/>
    <w:rsid w:val="00D00B5F"/>
    <w:rsid w:val="00D00E16"/>
    <w:rsid w:val="00D01245"/>
    <w:rsid w:val="00D015A6"/>
    <w:rsid w:val="00D01932"/>
    <w:rsid w:val="00D01EDE"/>
    <w:rsid w:val="00D02498"/>
    <w:rsid w:val="00D02797"/>
    <w:rsid w:val="00D0279C"/>
    <w:rsid w:val="00D02978"/>
    <w:rsid w:val="00D02D9B"/>
    <w:rsid w:val="00D0305C"/>
    <w:rsid w:val="00D036E7"/>
    <w:rsid w:val="00D04027"/>
    <w:rsid w:val="00D0434A"/>
    <w:rsid w:val="00D04AAC"/>
    <w:rsid w:val="00D04ED4"/>
    <w:rsid w:val="00D054B0"/>
    <w:rsid w:val="00D05C12"/>
    <w:rsid w:val="00D0683A"/>
    <w:rsid w:val="00D06D86"/>
    <w:rsid w:val="00D07446"/>
    <w:rsid w:val="00D10260"/>
    <w:rsid w:val="00D10CF3"/>
    <w:rsid w:val="00D112AA"/>
    <w:rsid w:val="00D1158A"/>
    <w:rsid w:val="00D1181D"/>
    <w:rsid w:val="00D12622"/>
    <w:rsid w:val="00D126BE"/>
    <w:rsid w:val="00D12744"/>
    <w:rsid w:val="00D12929"/>
    <w:rsid w:val="00D12DED"/>
    <w:rsid w:val="00D13731"/>
    <w:rsid w:val="00D13897"/>
    <w:rsid w:val="00D14700"/>
    <w:rsid w:val="00D14A36"/>
    <w:rsid w:val="00D14DD3"/>
    <w:rsid w:val="00D153D8"/>
    <w:rsid w:val="00D15BD7"/>
    <w:rsid w:val="00D16576"/>
    <w:rsid w:val="00D1695F"/>
    <w:rsid w:val="00D1712C"/>
    <w:rsid w:val="00D17E0D"/>
    <w:rsid w:val="00D20356"/>
    <w:rsid w:val="00D205DB"/>
    <w:rsid w:val="00D20DD9"/>
    <w:rsid w:val="00D23696"/>
    <w:rsid w:val="00D2460A"/>
    <w:rsid w:val="00D24647"/>
    <w:rsid w:val="00D2570C"/>
    <w:rsid w:val="00D25DB7"/>
    <w:rsid w:val="00D277BE"/>
    <w:rsid w:val="00D30712"/>
    <w:rsid w:val="00D3077C"/>
    <w:rsid w:val="00D330C2"/>
    <w:rsid w:val="00D337C9"/>
    <w:rsid w:val="00D3381C"/>
    <w:rsid w:val="00D3440B"/>
    <w:rsid w:val="00D34E97"/>
    <w:rsid w:val="00D35CFC"/>
    <w:rsid w:val="00D366B1"/>
    <w:rsid w:val="00D36F89"/>
    <w:rsid w:val="00D37601"/>
    <w:rsid w:val="00D379DA"/>
    <w:rsid w:val="00D37C26"/>
    <w:rsid w:val="00D402F1"/>
    <w:rsid w:val="00D40793"/>
    <w:rsid w:val="00D40C18"/>
    <w:rsid w:val="00D40EA4"/>
    <w:rsid w:val="00D40F88"/>
    <w:rsid w:val="00D4162E"/>
    <w:rsid w:val="00D417F7"/>
    <w:rsid w:val="00D41B73"/>
    <w:rsid w:val="00D41B9C"/>
    <w:rsid w:val="00D43474"/>
    <w:rsid w:val="00D43A2D"/>
    <w:rsid w:val="00D43C69"/>
    <w:rsid w:val="00D43F3F"/>
    <w:rsid w:val="00D44996"/>
    <w:rsid w:val="00D44B12"/>
    <w:rsid w:val="00D45697"/>
    <w:rsid w:val="00D4570F"/>
    <w:rsid w:val="00D45779"/>
    <w:rsid w:val="00D4595E"/>
    <w:rsid w:val="00D46363"/>
    <w:rsid w:val="00D46726"/>
    <w:rsid w:val="00D47721"/>
    <w:rsid w:val="00D4797B"/>
    <w:rsid w:val="00D47D51"/>
    <w:rsid w:val="00D47F11"/>
    <w:rsid w:val="00D513E8"/>
    <w:rsid w:val="00D5149F"/>
    <w:rsid w:val="00D51FB6"/>
    <w:rsid w:val="00D522FF"/>
    <w:rsid w:val="00D523FE"/>
    <w:rsid w:val="00D52773"/>
    <w:rsid w:val="00D53266"/>
    <w:rsid w:val="00D54130"/>
    <w:rsid w:val="00D54FC1"/>
    <w:rsid w:val="00D555DE"/>
    <w:rsid w:val="00D55FE2"/>
    <w:rsid w:val="00D5600B"/>
    <w:rsid w:val="00D56144"/>
    <w:rsid w:val="00D56F0B"/>
    <w:rsid w:val="00D571ED"/>
    <w:rsid w:val="00D57483"/>
    <w:rsid w:val="00D5752E"/>
    <w:rsid w:val="00D57668"/>
    <w:rsid w:val="00D57D0E"/>
    <w:rsid w:val="00D60817"/>
    <w:rsid w:val="00D60F16"/>
    <w:rsid w:val="00D60F5F"/>
    <w:rsid w:val="00D6181D"/>
    <w:rsid w:val="00D61B5C"/>
    <w:rsid w:val="00D624F9"/>
    <w:rsid w:val="00D63072"/>
    <w:rsid w:val="00D63E3B"/>
    <w:rsid w:val="00D63FC0"/>
    <w:rsid w:val="00D64AD8"/>
    <w:rsid w:val="00D651D6"/>
    <w:rsid w:val="00D6533A"/>
    <w:rsid w:val="00D66352"/>
    <w:rsid w:val="00D701A3"/>
    <w:rsid w:val="00D70205"/>
    <w:rsid w:val="00D70994"/>
    <w:rsid w:val="00D70BCC"/>
    <w:rsid w:val="00D711FE"/>
    <w:rsid w:val="00D71468"/>
    <w:rsid w:val="00D72061"/>
    <w:rsid w:val="00D7333D"/>
    <w:rsid w:val="00D73490"/>
    <w:rsid w:val="00D735FE"/>
    <w:rsid w:val="00D73CF0"/>
    <w:rsid w:val="00D73DF5"/>
    <w:rsid w:val="00D74923"/>
    <w:rsid w:val="00D74E46"/>
    <w:rsid w:val="00D75458"/>
    <w:rsid w:val="00D754E1"/>
    <w:rsid w:val="00D755D7"/>
    <w:rsid w:val="00D756DF"/>
    <w:rsid w:val="00D75B0F"/>
    <w:rsid w:val="00D75B4A"/>
    <w:rsid w:val="00D75FFF"/>
    <w:rsid w:val="00D7601A"/>
    <w:rsid w:val="00D76249"/>
    <w:rsid w:val="00D76879"/>
    <w:rsid w:val="00D774D4"/>
    <w:rsid w:val="00D77606"/>
    <w:rsid w:val="00D77AF1"/>
    <w:rsid w:val="00D80061"/>
    <w:rsid w:val="00D806AE"/>
    <w:rsid w:val="00D80BE6"/>
    <w:rsid w:val="00D80C86"/>
    <w:rsid w:val="00D81EA9"/>
    <w:rsid w:val="00D8320B"/>
    <w:rsid w:val="00D839BC"/>
    <w:rsid w:val="00D84AD7"/>
    <w:rsid w:val="00D84DFF"/>
    <w:rsid w:val="00D854AB"/>
    <w:rsid w:val="00D859CB"/>
    <w:rsid w:val="00D85DE3"/>
    <w:rsid w:val="00D860D0"/>
    <w:rsid w:val="00D86555"/>
    <w:rsid w:val="00D8709D"/>
    <w:rsid w:val="00D87B9C"/>
    <w:rsid w:val="00D908CF"/>
    <w:rsid w:val="00D91189"/>
    <w:rsid w:val="00D91391"/>
    <w:rsid w:val="00D92D61"/>
    <w:rsid w:val="00D93138"/>
    <w:rsid w:val="00D931E5"/>
    <w:rsid w:val="00D9341E"/>
    <w:rsid w:val="00D934C8"/>
    <w:rsid w:val="00D93664"/>
    <w:rsid w:val="00D93A93"/>
    <w:rsid w:val="00D941F1"/>
    <w:rsid w:val="00D9436B"/>
    <w:rsid w:val="00D95892"/>
    <w:rsid w:val="00D95F01"/>
    <w:rsid w:val="00D95F29"/>
    <w:rsid w:val="00D96A3B"/>
    <w:rsid w:val="00D96F39"/>
    <w:rsid w:val="00D9778B"/>
    <w:rsid w:val="00DA0A4B"/>
    <w:rsid w:val="00DA117A"/>
    <w:rsid w:val="00DA1230"/>
    <w:rsid w:val="00DA2052"/>
    <w:rsid w:val="00DA2550"/>
    <w:rsid w:val="00DA2CF4"/>
    <w:rsid w:val="00DA4039"/>
    <w:rsid w:val="00DA49D7"/>
    <w:rsid w:val="00DA49DD"/>
    <w:rsid w:val="00DA4FC1"/>
    <w:rsid w:val="00DA59C5"/>
    <w:rsid w:val="00DA5A0A"/>
    <w:rsid w:val="00DA66F2"/>
    <w:rsid w:val="00DA7582"/>
    <w:rsid w:val="00DA77E9"/>
    <w:rsid w:val="00DA78ED"/>
    <w:rsid w:val="00DA7DD3"/>
    <w:rsid w:val="00DB02D3"/>
    <w:rsid w:val="00DB0478"/>
    <w:rsid w:val="00DB05CF"/>
    <w:rsid w:val="00DB0D48"/>
    <w:rsid w:val="00DB2162"/>
    <w:rsid w:val="00DB287A"/>
    <w:rsid w:val="00DB2AA1"/>
    <w:rsid w:val="00DB2CEA"/>
    <w:rsid w:val="00DB4F36"/>
    <w:rsid w:val="00DB4F3D"/>
    <w:rsid w:val="00DB5EB6"/>
    <w:rsid w:val="00DB60DE"/>
    <w:rsid w:val="00DB633E"/>
    <w:rsid w:val="00DB6582"/>
    <w:rsid w:val="00DB71B6"/>
    <w:rsid w:val="00DB724F"/>
    <w:rsid w:val="00DB7E94"/>
    <w:rsid w:val="00DC134A"/>
    <w:rsid w:val="00DC1465"/>
    <w:rsid w:val="00DC2611"/>
    <w:rsid w:val="00DC5DE7"/>
    <w:rsid w:val="00DC6039"/>
    <w:rsid w:val="00DC63C8"/>
    <w:rsid w:val="00DC66BE"/>
    <w:rsid w:val="00DC6A0E"/>
    <w:rsid w:val="00DC6DC1"/>
    <w:rsid w:val="00DC7978"/>
    <w:rsid w:val="00DD07AC"/>
    <w:rsid w:val="00DD1170"/>
    <w:rsid w:val="00DD12FA"/>
    <w:rsid w:val="00DD18AE"/>
    <w:rsid w:val="00DD1FF9"/>
    <w:rsid w:val="00DD2AC0"/>
    <w:rsid w:val="00DD3773"/>
    <w:rsid w:val="00DD3A9C"/>
    <w:rsid w:val="00DD3AC7"/>
    <w:rsid w:val="00DD4530"/>
    <w:rsid w:val="00DD4D13"/>
    <w:rsid w:val="00DD5AE2"/>
    <w:rsid w:val="00DD6A5B"/>
    <w:rsid w:val="00DD7C03"/>
    <w:rsid w:val="00DE0652"/>
    <w:rsid w:val="00DE1DCA"/>
    <w:rsid w:val="00DE1F88"/>
    <w:rsid w:val="00DE2BE1"/>
    <w:rsid w:val="00DE4403"/>
    <w:rsid w:val="00DE5BE2"/>
    <w:rsid w:val="00DE5C11"/>
    <w:rsid w:val="00DE5D0F"/>
    <w:rsid w:val="00DE6B8F"/>
    <w:rsid w:val="00DE6DB9"/>
    <w:rsid w:val="00DE70A1"/>
    <w:rsid w:val="00DE7286"/>
    <w:rsid w:val="00DE73C5"/>
    <w:rsid w:val="00DE74B1"/>
    <w:rsid w:val="00DE7CC9"/>
    <w:rsid w:val="00DE7EE2"/>
    <w:rsid w:val="00DF07EE"/>
    <w:rsid w:val="00DF162B"/>
    <w:rsid w:val="00DF1A26"/>
    <w:rsid w:val="00DF1AB8"/>
    <w:rsid w:val="00DF3CE2"/>
    <w:rsid w:val="00DF46E3"/>
    <w:rsid w:val="00DF5300"/>
    <w:rsid w:val="00DF5EF9"/>
    <w:rsid w:val="00DF6313"/>
    <w:rsid w:val="00DF65FA"/>
    <w:rsid w:val="00DF6670"/>
    <w:rsid w:val="00DF6A4B"/>
    <w:rsid w:val="00DF7475"/>
    <w:rsid w:val="00DF7546"/>
    <w:rsid w:val="00DF7585"/>
    <w:rsid w:val="00E01AD2"/>
    <w:rsid w:val="00E01E02"/>
    <w:rsid w:val="00E028C1"/>
    <w:rsid w:val="00E02BBC"/>
    <w:rsid w:val="00E02CDC"/>
    <w:rsid w:val="00E043B3"/>
    <w:rsid w:val="00E043E9"/>
    <w:rsid w:val="00E047CD"/>
    <w:rsid w:val="00E052C3"/>
    <w:rsid w:val="00E054F4"/>
    <w:rsid w:val="00E05C90"/>
    <w:rsid w:val="00E05E5E"/>
    <w:rsid w:val="00E06110"/>
    <w:rsid w:val="00E069C9"/>
    <w:rsid w:val="00E06DE9"/>
    <w:rsid w:val="00E10177"/>
    <w:rsid w:val="00E11AD1"/>
    <w:rsid w:val="00E11BE7"/>
    <w:rsid w:val="00E1215C"/>
    <w:rsid w:val="00E12580"/>
    <w:rsid w:val="00E12903"/>
    <w:rsid w:val="00E13635"/>
    <w:rsid w:val="00E13A91"/>
    <w:rsid w:val="00E140B5"/>
    <w:rsid w:val="00E14120"/>
    <w:rsid w:val="00E142BE"/>
    <w:rsid w:val="00E145A0"/>
    <w:rsid w:val="00E147CC"/>
    <w:rsid w:val="00E1681A"/>
    <w:rsid w:val="00E170CD"/>
    <w:rsid w:val="00E17314"/>
    <w:rsid w:val="00E17569"/>
    <w:rsid w:val="00E1783B"/>
    <w:rsid w:val="00E2061C"/>
    <w:rsid w:val="00E20FD6"/>
    <w:rsid w:val="00E22565"/>
    <w:rsid w:val="00E2297C"/>
    <w:rsid w:val="00E22C6F"/>
    <w:rsid w:val="00E2312C"/>
    <w:rsid w:val="00E23734"/>
    <w:rsid w:val="00E23D89"/>
    <w:rsid w:val="00E25718"/>
    <w:rsid w:val="00E25BC5"/>
    <w:rsid w:val="00E2666D"/>
    <w:rsid w:val="00E276AE"/>
    <w:rsid w:val="00E27922"/>
    <w:rsid w:val="00E27C19"/>
    <w:rsid w:val="00E30CC5"/>
    <w:rsid w:val="00E3127D"/>
    <w:rsid w:val="00E3190D"/>
    <w:rsid w:val="00E31D25"/>
    <w:rsid w:val="00E32261"/>
    <w:rsid w:val="00E324A4"/>
    <w:rsid w:val="00E32923"/>
    <w:rsid w:val="00E32A2A"/>
    <w:rsid w:val="00E32E21"/>
    <w:rsid w:val="00E330D1"/>
    <w:rsid w:val="00E331D1"/>
    <w:rsid w:val="00E331D7"/>
    <w:rsid w:val="00E34BBB"/>
    <w:rsid w:val="00E355E3"/>
    <w:rsid w:val="00E35681"/>
    <w:rsid w:val="00E359B1"/>
    <w:rsid w:val="00E35A72"/>
    <w:rsid w:val="00E36736"/>
    <w:rsid w:val="00E37284"/>
    <w:rsid w:val="00E407B7"/>
    <w:rsid w:val="00E41372"/>
    <w:rsid w:val="00E42108"/>
    <w:rsid w:val="00E42AC7"/>
    <w:rsid w:val="00E43120"/>
    <w:rsid w:val="00E4360E"/>
    <w:rsid w:val="00E43841"/>
    <w:rsid w:val="00E4575D"/>
    <w:rsid w:val="00E46161"/>
    <w:rsid w:val="00E469B4"/>
    <w:rsid w:val="00E46CFF"/>
    <w:rsid w:val="00E47523"/>
    <w:rsid w:val="00E511C0"/>
    <w:rsid w:val="00E5143C"/>
    <w:rsid w:val="00E515AC"/>
    <w:rsid w:val="00E51E4D"/>
    <w:rsid w:val="00E51FCB"/>
    <w:rsid w:val="00E52275"/>
    <w:rsid w:val="00E5234A"/>
    <w:rsid w:val="00E524D3"/>
    <w:rsid w:val="00E52542"/>
    <w:rsid w:val="00E52770"/>
    <w:rsid w:val="00E5360A"/>
    <w:rsid w:val="00E5372D"/>
    <w:rsid w:val="00E53CF4"/>
    <w:rsid w:val="00E54532"/>
    <w:rsid w:val="00E54D43"/>
    <w:rsid w:val="00E5523D"/>
    <w:rsid w:val="00E55353"/>
    <w:rsid w:val="00E55424"/>
    <w:rsid w:val="00E562ED"/>
    <w:rsid w:val="00E570C4"/>
    <w:rsid w:val="00E5741F"/>
    <w:rsid w:val="00E60A87"/>
    <w:rsid w:val="00E615DC"/>
    <w:rsid w:val="00E615F2"/>
    <w:rsid w:val="00E61DDE"/>
    <w:rsid w:val="00E62842"/>
    <w:rsid w:val="00E629F3"/>
    <w:rsid w:val="00E629FE"/>
    <w:rsid w:val="00E6405C"/>
    <w:rsid w:val="00E64D61"/>
    <w:rsid w:val="00E64FED"/>
    <w:rsid w:val="00E65F37"/>
    <w:rsid w:val="00E7040A"/>
    <w:rsid w:val="00E708EE"/>
    <w:rsid w:val="00E70D0F"/>
    <w:rsid w:val="00E72CAA"/>
    <w:rsid w:val="00E735D8"/>
    <w:rsid w:val="00E737AF"/>
    <w:rsid w:val="00E73AFB"/>
    <w:rsid w:val="00E74311"/>
    <w:rsid w:val="00E74415"/>
    <w:rsid w:val="00E74540"/>
    <w:rsid w:val="00E7556C"/>
    <w:rsid w:val="00E757BA"/>
    <w:rsid w:val="00E75FD3"/>
    <w:rsid w:val="00E76A1C"/>
    <w:rsid w:val="00E76C6E"/>
    <w:rsid w:val="00E76CEA"/>
    <w:rsid w:val="00E77713"/>
    <w:rsid w:val="00E80B58"/>
    <w:rsid w:val="00E81582"/>
    <w:rsid w:val="00E83CD8"/>
    <w:rsid w:val="00E84641"/>
    <w:rsid w:val="00E85384"/>
    <w:rsid w:val="00E86184"/>
    <w:rsid w:val="00E86E9D"/>
    <w:rsid w:val="00E872E7"/>
    <w:rsid w:val="00E874E8"/>
    <w:rsid w:val="00E87CF3"/>
    <w:rsid w:val="00E911C8"/>
    <w:rsid w:val="00E9175E"/>
    <w:rsid w:val="00E917F8"/>
    <w:rsid w:val="00E9340B"/>
    <w:rsid w:val="00E935AD"/>
    <w:rsid w:val="00E93B91"/>
    <w:rsid w:val="00E93E00"/>
    <w:rsid w:val="00E946FD"/>
    <w:rsid w:val="00E94CC1"/>
    <w:rsid w:val="00E96AC5"/>
    <w:rsid w:val="00E9721C"/>
    <w:rsid w:val="00E9761A"/>
    <w:rsid w:val="00E97E1B"/>
    <w:rsid w:val="00EA09DE"/>
    <w:rsid w:val="00EA0BB3"/>
    <w:rsid w:val="00EA1368"/>
    <w:rsid w:val="00EA1755"/>
    <w:rsid w:val="00EA1A7D"/>
    <w:rsid w:val="00EA1CC3"/>
    <w:rsid w:val="00EA20B6"/>
    <w:rsid w:val="00EA253F"/>
    <w:rsid w:val="00EA29BF"/>
    <w:rsid w:val="00EA2ABB"/>
    <w:rsid w:val="00EA2B49"/>
    <w:rsid w:val="00EA347F"/>
    <w:rsid w:val="00EA37D8"/>
    <w:rsid w:val="00EA3B81"/>
    <w:rsid w:val="00EA4525"/>
    <w:rsid w:val="00EA4BDA"/>
    <w:rsid w:val="00EA4C33"/>
    <w:rsid w:val="00EA5737"/>
    <w:rsid w:val="00EA5CC7"/>
    <w:rsid w:val="00EA6F13"/>
    <w:rsid w:val="00EA72FF"/>
    <w:rsid w:val="00EA740A"/>
    <w:rsid w:val="00EB0CC4"/>
    <w:rsid w:val="00EB0F0C"/>
    <w:rsid w:val="00EB1596"/>
    <w:rsid w:val="00EB1BBE"/>
    <w:rsid w:val="00EB2C64"/>
    <w:rsid w:val="00EB2C89"/>
    <w:rsid w:val="00EB35AD"/>
    <w:rsid w:val="00EB3695"/>
    <w:rsid w:val="00EB424B"/>
    <w:rsid w:val="00EB42C6"/>
    <w:rsid w:val="00EB506C"/>
    <w:rsid w:val="00EB5BAB"/>
    <w:rsid w:val="00EB7761"/>
    <w:rsid w:val="00EB7910"/>
    <w:rsid w:val="00EC0384"/>
    <w:rsid w:val="00EC20D6"/>
    <w:rsid w:val="00EC24B4"/>
    <w:rsid w:val="00EC28AD"/>
    <w:rsid w:val="00EC2D22"/>
    <w:rsid w:val="00EC2EBE"/>
    <w:rsid w:val="00EC3360"/>
    <w:rsid w:val="00EC482C"/>
    <w:rsid w:val="00EC5054"/>
    <w:rsid w:val="00EC64F7"/>
    <w:rsid w:val="00EC6825"/>
    <w:rsid w:val="00EC68A5"/>
    <w:rsid w:val="00EC7449"/>
    <w:rsid w:val="00EC7ADC"/>
    <w:rsid w:val="00ED0487"/>
    <w:rsid w:val="00ED0811"/>
    <w:rsid w:val="00ED0BF7"/>
    <w:rsid w:val="00ED16B0"/>
    <w:rsid w:val="00ED1EE1"/>
    <w:rsid w:val="00ED247E"/>
    <w:rsid w:val="00ED24E6"/>
    <w:rsid w:val="00ED2F9C"/>
    <w:rsid w:val="00ED3F72"/>
    <w:rsid w:val="00ED51C4"/>
    <w:rsid w:val="00ED5860"/>
    <w:rsid w:val="00ED5927"/>
    <w:rsid w:val="00ED5B13"/>
    <w:rsid w:val="00ED5E0C"/>
    <w:rsid w:val="00ED60A3"/>
    <w:rsid w:val="00ED664B"/>
    <w:rsid w:val="00ED68EA"/>
    <w:rsid w:val="00ED6FC2"/>
    <w:rsid w:val="00ED717D"/>
    <w:rsid w:val="00ED74BD"/>
    <w:rsid w:val="00ED79FF"/>
    <w:rsid w:val="00ED7BE5"/>
    <w:rsid w:val="00ED7BE9"/>
    <w:rsid w:val="00EE03A6"/>
    <w:rsid w:val="00EE0CB6"/>
    <w:rsid w:val="00EE1444"/>
    <w:rsid w:val="00EE1AA0"/>
    <w:rsid w:val="00EE1DC9"/>
    <w:rsid w:val="00EE1FA5"/>
    <w:rsid w:val="00EE1FFB"/>
    <w:rsid w:val="00EE2051"/>
    <w:rsid w:val="00EE2697"/>
    <w:rsid w:val="00EE351C"/>
    <w:rsid w:val="00EE3557"/>
    <w:rsid w:val="00EE394B"/>
    <w:rsid w:val="00EE3C4A"/>
    <w:rsid w:val="00EE3D98"/>
    <w:rsid w:val="00EE433F"/>
    <w:rsid w:val="00EE5A99"/>
    <w:rsid w:val="00EE5B97"/>
    <w:rsid w:val="00EE60D8"/>
    <w:rsid w:val="00EE63DA"/>
    <w:rsid w:val="00EE6CD6"/>
    <w:rsid w:val="00EE6E3C"/>
    <w:rsid w:val="00EE735A"/>
    <w:rsid w:val="00EE792B"/>
    <w:rsid w:val="00EE7AE1"/>
    <w:rsid w:val="00EF0DB4"/>
    <w:rsid w:val="00EF0FEA"/>
    <w:rsid w:val="00EF1C03"/>
    <w:rsid w:val="00EF2A79"/>
    <w:rsid w:val="00EF2F73"/>
    <w:rsid w:val="00EF3115"/>
    <w:rsid w:val="00EF4170"/>
    <w:rsid w:val="00EF4B58"/>
    <w:rsid w:val="00EF6403"/>
    <w:rsid w:val="00EF6A67"/>
    <w:rsid w:val="00EF6D3E"/>
    <w:rsid w:val="00EF6E68"/>
    <w:rsid w:val="00EF7299"/>
    <w:rsid w:val="00EF7321"/>
    <w:rsid w:val="00EF7A46"/>
    <w:rsid w:val="00F00020"/>
    <w:rsid w:val="00F01A41"/>
    <w:rsid w:val="00F02918"/>
    <w:rsid w:val="00F02B6C"/>
    <w:rsid w:val="00F03EA3"/>
    <w:rsid w:val="00F0408A"/>
    <w:rsid w:val="00F040C3"/>
    <w:rsid w:val="00F04C95"/>
    <w:rsid w:val="00F055BD"/>
    <w:rsid w:val="00F0694F"/>
    <w:rsid w:val="00F07630"/>
    <w:rsid w:val="00F07709"/>
    <w:rsid w:val="00F103AE"/>
    <w:rsid w:val="00F106A4"/>
    <w:rsid w:val="00F107B5"/>
    <w:rsid w:val="00F116E5"/>
    <w:rsid w:val="00F12069"/>
    <w:rsid w:val="00F127F7"/>
    <w:rsid w:val="00F13511"/>
    <w:rsid w:val="00F1406F"/>
    <w:rsid w:val="00F14FB6"/>
    <w:rsid w:val="00F152BB"/>
    <w:rsid w:val="00F15411"/>
    <w:rsid w:val="00F15BD9"/>
    <w:rsid w:val="00F15D6E"/>
    <w:rsid w:val="00F164D2"/>
    <w:rsid w:val="00F16B0C"/>
    <w:rsid w:val="00F17275"/>
    <w:rsid w:val="00F17443"/>
    <w:rsid w:val="00F17EDE"/>
    <w:rsid w:val="00F201DD"/>
    <w:rsid w:val="00F2043D"/>
    <w:rsid w:val="00F2060A"/>
    <w:rsid w:val="00F21ED6"/>
    <w:rsid w:val="00F232D9"/>
    <w:rsid w:val="00F23C59"/>
    <w:rsid w:val="00F24431"/>
    <w:rsid w:val="00F24451"/>
    <w:rsid w:val="00F24C36"/>
    <w:rsid w:val="00F24EAF"/>
    <w:rsid w:val="00F25ADF"/>
    <w:rsid w:val="00F25D3C"/>
    <w:rsid w:val="00F25EE1"/>
    <w:rsid w:val="00F25F42"/>
    <w:rsid w:val="00F2689C"/>
    <w:rsid w:val="00F26B66"/>
    <w:rsid w:val="00F2743A"/>
    <w:rsid w:val="00F31155"/>
    <w:rsid w:val="00F313AB"/>
    <w:rsid w:val="00F314FF"/>
    <w:rsid w:val="00F3178D"/>
    <w:rsid w:val="00F32592"/>
    <w:rsid w:val="00F326EE"/>
    <w:rsid w:val="00F33100"/>
    <w:rsid w:val="00F33299"/>
    <w:rsid w:val="00F3478D"/>
    <w:rsid w:val="00F34A4C"/>
    <w:rsid w:val="00F35DF8"/>
    <w:rsid w:val="00F361D5"/>
    <w:rsid w:val="00F367EB"/>
    <w:rsid w:val="00F36BBE"/>
    <w:rsid w:val="00F36D59"/>
    <w:rsid w:val="00F37152"/>
    <w:rsid w:val="00F37CFA"/>
    <w:rsid w:val="00F37F69"/>
    <w:rsid w:val="00F40CE7"/>
    <w:rsid w:val="00F4134E"/>
    <w:rsid w:val="00F42643"/>
    <w:rsid w:val="00F42CC2"/>
    <w:rsid w:val="00F43C21"/>
    <w:rsid w:val="00F45683"/>
    <w:rsid w:val="00F45AAE"/>
    <w:rsid w:val="00F46192"/>
    <w:rsid w:val="00F462FF"/>
    <w:rsid w:val="00F46843"/>
    <w:rsid w:val="00F4729D"/>
    <w:rsid w:val="00F47E4A"/>
    <w:rsid w:val="00F50210"/>
    <w:rsid w:val="00F5061A"/>
    <w:rsid w:val="00F508CE"/>
    <w:rsid w:val="00F51023"/>
    <w:rsid w:val="00F51870"/>
    <w:rsid w:val="00F51B6D"/>
    <w:rsid w:val="00F51D87"/>
    <w:rsid w:val="00F52277"/>
    <w:rsid w:val="00F52683"/>
    <w:rsid w:val="00F52A2F"/>
    <w:rsid w:val="00F52C7A"/>
    <w:rsid w:val="00F53389"/>
    <w:rsid w:val="00F55810"/>
    <w:rsid w:val="00F55C30"/>
    <w:rsid w:val="00F5689A"/>
    <w:rsid w:val="00F568B8"/>
    <w:rsid w:val="00F570D2"/>
    <w:rsid w:val="00F57219"/>
    <w:rsid w:val="00F57858"/>
    <w:rsid w:val="00F60513"/>
    <w:rsid w:val="00F605F5"/>
    <w:rsid w:val="00F61073"/>
    <w:rsid w:val="00F61489"/>
    <w:rsid w:val="00F61736"/>
    <w:rsid w:val="00F61C0F"/>
    <w:rsid w:val="00F61EA7"/>
    <w:rsid w:val="00F622E5"/>
    <w:rsid w:val="00F62BA5"/>
    <w:rsid w:val="00F6371E"/>
    <w:rsid w:val="00F63CB9"/>
    <w:rsid w:val="00F64399"/>
    <w:rsid w:val="00F6513F"/>
    <w:rsid w:val="00F65A5C"/>
    <w:rsid w:val="00F65DE0"/>
    <w:rsid w:val="00F65F55"/>
    <w:rsid w:val="00F66583"/>
    <w:rsid w:val="00F66A91"/>
    <w:rsid w:val="00F66B95"/>
    <w:rsid w:val="00F67A95"/>
    <w:rsid w:val="00F709E8"/>
    <w:rsid w:val="00F70DA1"/>
    <w:rsid w:val="00F71AAB"/>
    <w:rsid w:val="00F71DEA"/>
    <w:rsid w:val="00F735A3"/>
    <w:rsid w:val="00F7429C"/>
    <w:rsid w:val="00F752F0"/>
    <w:rsid w:val="00F7573F"/>
    <w:rsid w:val="00F75C04"/>
    <w:rsid w:val="00F75DF3"/>
    <w:rsid w:val="00F76C54"/>
    <w:rsid w:val="00F76CB0"/>
    <w:rsid w:val="00F76D32"/>
    <w:rsid w:val="00F76EDF"/>
    <w:rsid w:val="00F77E64"/>
    <w:rsid w:val="00F801C9"/>
    <w:rsid w:val="00F81416"/>
    <w:rsid w:val="00F81A0F"/>
    <w:rsid w:val="00F81C01"/>
    <w:rsid w:val="00F82AFB"/>
    <w:rsid w:val="00F8341C"/>
    <w:rsid w:val="00F83586"/>
    <w:rsid w:val="00F844D6"/>
    <w:rsid w:val="00F85265"/>
    <w:rsid w:val="00F86153"/>
    <w:rsid w:val="00F86892"/>
    <w:rsid w:val="00F868B4"/>
    <w:rsid w:val="00F874CF"/>
    <w:rsid w:val="00F8783D"/>
    <w:rsid w:val="00F878CE"/>
    <w:rsid w:val="00F87BF8"/>
    <w:rsid w:val="00F90A78"/>
    <w:rsid w:val="00F92314"/>
    <w:rsid w:val="00F924E1"/>
    <w:rsid w:val="00F927EF"/>
    <w:rsid w:val="00F935B3"/>
    <w:rsid w:val="00F93E93"/>
    <w:rsid w:val="00F94D47"/>
    <w:rsid w:val="00F952FE"/>
    <w:rsid w:val="00F9553C"/>
    <w:rsid w:val="00F95625"/>
    <w:rsid w:val="00F95DF0"/>
    <w:rsid w:val="00F96163"/>
    <w:rsid w:val="00F9652D"/>
    <w:rsid w:val="00F968D3"/>
    <w:rsid w:val="00F96A23"/>
    <w:rsid w:val="00F96D5F"/>
    <w:rsid w:val="00F96EC0"/>
    <w:rsid w:val="00F97BA7"/>
    <w:rsid w:val="00FA016E"/>
    <w:rsid w:val="00FA0A50"/>
    <w:rsid w:val="00FA119C"/>
    <w:rsid w:val="00FA1322"/>
    <w:rsid w:val="00FA1AF2"/>
    <w:rsid w:val="00FA1B67"/>
    <w:rsid w:val="00FA251E"/>
    <w:rsid w:val="00FA25F7"/>
    <w:rsid w:val="00FA3BE1"/>
    <w:rsid w:val="00FA4288"/>
    <w:rsid w:val="00FA48CF"/>
    <w:rsid w:val="00FA661F"/>
    <w:rsid w:val="00FA6B28"/>
    <w:rsid w:val="00FA6F3F"/>
    <w:rsid w:val="00FA78F2"/>
    <w:rsid w:val="00FB0C57"/>
    <w:rsid w:val="00FB0EC6"/>
    <w:rsid w:val="00FB1030"/>
    <w:rsid w:val="00FB1669"/>
    <w:rsid w:val="00FB1B53"/>
    <w:rsid w:val="00FB3211"/>
    <w:rsid w:val="00FB492E"/>
    <w:rsid w:val="00FB4F71"/>
    <w:rsid w:val="00FB6282"/>
    <w:rsid w:val="00FB62D0"/>
    <w:rsid w:val="00FB7E58"/>
    <w:rsid w:val="00FC020F"/>
    <w:rsid w:val="00FC0CCC"/>
    <w:rsid w:val="00FC0CEF"/>
    <w:rsid w:val="00FC0D5E"/>
    <w:rsid w:val="00FC27A6"/>
    <w:rsid w:val="00FC2EA9"/>
    <w:rsid w:val="00FC30C6"/>
    <w:rsid w:val="00FC312B"/>
    <w:rsid w:val="00FC4A97"/>
    <w:rsid w:val="00FC4C66"/>
    <w:rsid w:val="00FC57BA"/>
    <w:rsid w:val="00FC57C3"/>
    <w:rsid w:val="00FC5B6A"/>
    <w:rsid w:val="00FC6C8A"/>
    <w:rsid w:val="00FC7584"/>
    <w:rsid w:val="00FC7878"/>
    <w:rsid w:val="00FD036E"/>
    <w:rsid w:val="00FD17DE"/>
    <w:rsid w:val="00FD21CB"/>
    <w:rsid w:val="00FD2623"/>
    <w:rsid w:val="00FD3ABD"/>
    <w:rsid w:val="00FD4B79"/>
    <w:rsid w:val="00FD5132"/>
    <w:rsid w:val="00FD522E"/>
    <w:rsid w:val="00FD5232"/>
    <w:rsid w:val="00FD54B6"/>
    <w:rsid w:val="00FD572A"/>
    <w:rsid w:val="00FD600B"/>
    <w:rsid w:val="00FD6288"/>
    <w:rsid w:val="00FD635E"/>
    <w:rsid w:val="00FD64BC"/>
    <w:rsid w:val="00FD6C1E"/>
    <w:rsid w:val="00FD6FF0"/>
    <w:rsid w:val="00FD7C2E"/>
    <w:rsid w:val="00FE035E"/>
    <w:rsid w:val="00FE0A8A"/>
    <w:rsid w:val="00FE0BC7"/>
    <w:rsid w:val="00FE18E3"/>
    <w:rsid w:val="00FE2073"/>
    <w:rsid w:val="00FE262B"/>
    <w:rsid w:val="00FE2EDD"/>
    <w:rsid w:val="00FE3158"/>
    <w:rsid w:val="00FE3423"/>
    <w:rsid w:val="00FE3893"/>
    <w:rsid w:val="00FE4148"/>
    <w:rsid w:val="00FE4A35"/>
    <w:rsid w:val="00FE540F"/>
    <w:rsid w:val="00FE5903"/>
    <w:rsid w:val="00FE5DA1"/>
    <w:rsid w:val="00FE61C4"/>
    <w:rsid w:val="00FE61D8"/>
    <w:rsid w:val="00FE6AF1"/>
    <w:rsid w:val="00FE6ECA"/>
    <w:rsid w:val="00FF0070"/>
    <w:rsid w:val="00FF1852"/>
    <w:rsid w:val="00FF1A6E"/>
    <w:rsid w:val="00FF208D"/>
    <w:rsid w:val="00FF4219"/>
    <w:rsid w:val="00FF5195"/>
    <w:rsid w:val="00FF55D2"/>
    <w:rsid w:val="00FF574B"/>
    <w:rsid w:val="00FF5B1C"/>
    <w:rsid w:val="00FF607D"/>
    <w:rsid w:val="00FF6976"/>
    <w:rsid w:val="00FF69C7"/>
    <w:rsid w:val="00FF6B1C"/>
    <w:rsid w:val="00FF6BD9"/>
    <w:rsid w:val="00FF6E81"/>
    <w:rsid w:val="00FF7A88"/>
    <w:rsid w:val="00FF7AB1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pl-PL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01A41"/>
    <w:pPr>
      <w:jc w:val="left"/>
    </w:pPr>
    <w:rPr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3464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34648"/>
    <w:rPr>
      <w:rFonts w:ascii="Tahoma" w:hAnsi="Tahoma" w:cs="Tahoma"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pl-PL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01A41"/>
    <w:pPr>
      <w:jc w:val="left"/>
    </w:pPr>
    <w:rPr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3464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34648"/>
    <w:rPr>
      <w:rFonts w:ascii="Tahoma" w:hAnsi="Tahoma" w:cs="Tahoma"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kry@igr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82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c</dc:creator>
  <cp:lastModifiedBy>akuc</cp:lastModifiedBy>
  <cp:revision>5</cp:revision>
  <dcterms:created xsi:type="dcterms:W3CDTF">2016-06-30T12:10:00Z</dcterms:created>
  <dcterms:modified xsi:type="dcterms:W3CDTF">2016-07-04T10:44:00Z</dcterms:modified>
</cp:coreProperties>
</file>